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4E46" w:rsidRPr="009F1EC4" w:rsidRDefault="00BE4E46" w:rsidP="00BE4E46">
      <w:pPr>
        <w:ind w:firstLine="0"/>
        <w:rPr>
          <w:rFonts w:asciiTheme="minorHAnsi" w:hAnsiTheme="minorHAnsi"/>
          <w:b/>
        </w:rPr>
      </w:pPr>
      <w:bookmarkStart w:id="0" w:name="_GoBack"/>
      <w:bookmarkEnd w:id="0"/>
    </w:p>
    <w:tbl>
      <w:tblPr>
        <w:tblW w:w="98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2560"/>
        <w:gridCol w:w="2480"/>
        <w:gridCol w:w="2480"/>
      </w:tblGrid>
      <w:tr w:rsidR="00BE4E46" w:rsidRPr="009F1EC4" w:rsidTr="002D0843">
        <w:trPr>
          <w:trHeight w:val="645"/>
        </w:trPr>
        <w:tc>
          <w:tcPr>
            <w:tcW w:w="2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F1EC4">
              <w:rPr>
                <w:rFonts w:ascii="Calibri" w:eastAsia="Times New Roman" w:hAnsi="Calibri"/>
                <w:b/>
                <w:bCs/>
                <w:color w:val="000000"/>
              </w:rPr>
              <w:t>Names of mouse genes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F1EC4">
              <w:rPr>
                <w:rFonts w:ascii="Calibri" w:eastAsia="Times New Roman" w:hAnsi="Calibri"/>
                <w:b/>
                <w:bCs/>
                <w:color w:val="000000"/>
              </w:rPr>
              <w:t>Genome coordinates</w:t>
            </w:r>
            <w:r w:rsidRPr="009F1EC4">
              <w:rPr>
                <w:rFonts w:ascii="Calibri" w:eastAsia="Times New Roman" w:hAnsi="Calibri"/>
                <w:b/>
                <w:bCs/>
                <w:color w:val="000000"/>
              </w:rPr>
              <w:br/>
              <w:t>(Start position)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F1EC4">
              <w:rPr>
                <w:rFonts w:ascii="Calibri" w:eastAsia="Times New Roman" w:hAnsi="Calibri"/>
                <w:b/>
                <w:bCs/>
                <w:color w:val="000000"/>
              </w:rPr>
              <w:t>Names of human genes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F1EC4">
              <w:rPr>
                <w:rFonts w:ascii="Calibri" w:eastAsia="Times New Roman" w:hAnsi="Calibri"/>
                <w:b/>
                <w:bCs/>
                <w:color w:val="000000"/>
              </w:rPr>
              <w:t>Genome coordinates</w:t>
            </w:r>
            <w:r w:rsidRPr="009F1EC4">
              <w:rPr>
                <w:rFonts w:ascii="Calibri" w:eastAsia="Times New Roman" w:hAnsi="Calibri"/>
                <w:b/>
                <w:bCs/>
                <w:color w:val="000000"/>
              </w:rPr>
              <w:br/>
              <w:t>(Start position)</w:t>
            </w:r>
          </w:p>
        </w:tc>
      </w:tr>
      <w:tr w:rsidR="00BE4E46" w:rsidRPr="009F1EC4" w:rsidTr="002D0843">
        <w:trPr>
          <w:trHeight w:val="30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Hspa1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F1EC4">
              <w:rPr>
                <w:rFonts w:ascii="Calibri" w:eastAsia="Times New Roman" w:hAnsi="Calibri"/>
                <w:color w:val="000000"/>
              </w:rPr>
              <w:t>7575519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HSPA13</w:t>
            </w:r>
            <w:r w:rsidRPr="009F1EC4">
              <w:rPr>
                <w:rFonts w:ascii="Calibri" w:eastAsia="Times New Roman" w:hAnsi="Calibri"/>
                <w:i/>
                <w:color w:val="000000"/>
              </w:rPr>
              <w:t xml:space="preserve"> 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F1EC4">
              <w:rPr>
                <w:rFonts w:ascii="Calibri" w:eastAsia="Times New Roman" w:hAnsi="Calibri"/>
                <w:color w:val="000000"/>
              </w:rPr>
              <w:t>143711115</w:t>
            </w:r>
          </w:p>
        </w:tc>
      </w:tr>
      <w:tr w:rsidR="00BE4E46" w:rsidRPr="009F1EC4" w:rsidTr="002D0843">
        <w:trPr>
          <w:trHeight w:val="30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i/>
                <w:color w:val="000000"/>
              </w:rPr>
            </w:pPr>
            <w:r w:rsidRPr="009F1EC4">
              <w:rPr>
                <w:rFonts w:ascii="Calibri" w:eastAsia="Times New Roman" w:hAnsi="Calibri"/>
                <w:i/>
                <w:color w:val="000000"/>
              </w:rPr>
              <w:t>Samsn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F1EC4">
              <w:rPr>
                <w:rFonts w:ascii="Calibri" w:eastAsia="Times New Roman" w:hAnsi="Calibri"/>
                <w:color w:val="000000"/>
              </w:rPr>
              <w:t>7585879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i/>
                <w:color w:val="000000"/>
              </w:rPr>
            </w:pPr>
            <w:r w:rsidRPr="009F1EC4">
              <w:rPr>
                <w:rFonts w:ascii="Calibri" w:eastAsia="Times New Roman" w:hAnsi="Calibri"/>
                <w:i/>
                <w:color w:val="000000"/>
              </w:rPr>
              <w:t>SAMSN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F1EC4">
              <w:rPr>
                <w:rFonts w:ascii="Calibri" w:eastAsia="Times New Roman" w:hAnsi="Calibri"/>
                <w:color w:val="000000"/>
              </w:rPr>
              <w:t>14485228</w:t>
            </w:r>
          </w:p>
        </w:tc>
      </w:tr>
      <w:tr w:rsidR="00BE4E46" w:rsidRPr="009F1EC4" w:rsidTr="002D0843">
        <w:trPr>
          <w:trHeight w:val="30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i/>
                <w:color w:val="000000"/>
              </w:rPr>
            </w:pPr>
            <w:r w:rsidRPr="009F1EC4">
              <w:rPr>
                <w:rFonts w:ascii="Calibri" w:eastAsia="Times New Roman" w:hAnsi="Calibri"/>
                <w:i/>
                <w:color w:val="000000"/>
              </w:rPr>
              <w:t>Nrip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F1EC4">
              <w:rPr>
                <w:rFonts w:ascii="Calibri" w:eastAsia="Times New Roman" w:hAnsi="Calibri"/>
                <w:color w:val="000000"/>
              </w:rPr>
              <w:t>7628740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i/>
                <w:color w:val="000000"/>
              </w:rPr>
            </w:pPr>
            <w:r w:rsidRPr="009F1EC4">
              <w:rPr>
                <w:rFonts w:ascii="Calibri" w:eastAsia="Times New Roman" w:hAnsi="Calibri"/>
                <w:i/>
                <w:color w:val="000000"/>
              </w:rPr>
              <w:t>NRIP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F1EC4">
              <w:rPr>
                <w:rFonts w:ascii="Calibri" w:eastAsia="Times New Roman" w:hAnsi="Calibri"/>
                <w:color w:val="000000"/>
              </w:rPr>
              <w:t>14961235</w:t>
            </w:r>
          </w:p>
        </w:tc>
      </w:tr>
      <w:tr w:rsidR="00BE4E46" w:rsidRPr="009F1EC4" w:rsidTr="002D0843">
        <w:trPr>
          <w:trHeight w:val="30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i/>
                <w:color w:val="000000"/>
              </w:rPr>
            </w:pPr>
            <w:r w:rsidRPr="009F1EC4">
              <w:rPr>
                <w:rFonts w:ascii="Calibri" w:eastAsia="Times New Roman" w:hAnsi="Calibri"/>
                <w:i/>
                <w:color w:val="000000"/>
              </w:rPr>
              <w:t>Usp2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F1EC4">
              <w:rPr>
                <w:rFonts w:ascii="Calibri" w:eastAsia="Times New Roman" w:hAnsi="Calibri"/>
                <w:color w:val="000000"/>
              </w:rPr>
              <w:t>77014069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i/>
                <w:color w:val="000000"/>
              </w:rPr>
            </w:pPr>
            <w:r w:rsidRPr="009F1EC4">
              <w:rPr>
                <w:rFonts w:ascii="Calibri" w:eastAsia="Times New Roman" w:hAnsi="Calibri"/>
                <w:i/>
                <w:color w:val="000000"/>
              </w:rPr>
              <w:t>USP2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F1EC4">
              <w:rPr>
                <w:rFonts w:ascii="Calibri" w:eastAsia="Times New Roman" w:hAnsi="Calibri"/>
                <w:color w:val="000000"/>
              </w:rPr>
              <w:t>15730025</w:t>
            </w:r>
          </w:p>
        </w:tc>
      </w:tr>
      <w:tr w:rsidR="00BE4E46" w:rsidRPr="009F1EC4" w:rsidTr="002D0843">
        <w:trPr>
          <w:trHeight w:val="30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i/>
                <w:color w:val="000000"/>
              </w:rPr>
            </w:pPr>
            <w:proofErr w:type="spellStart"/>
            <w:r w:rsidRPr="009F1EC4">
              <w:rPr>
                <w:rFonts w:ascii="Calibri" w:eastAsia="Times New Roman" w:hAnsi="Calibri"/>
                <w:i/>
                <w:color w:val="000000"/>
              </w:rPr>
              <w:t>Cxadr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F1EC4">
              <w:rPr>
                <w:rFonts w:ascii="Calibri" w:eastAsia="Times New Roman" w:hAnsi="Calibri"/>
                <w:color w:val="000000"/>
              </w:rPr>
              <w:t>7830149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i/>
                <w:color w:val="000000"/>
              </w:rPr>
            </w:pPr>
            <w:r w:rsidRPr="009F1EC4">
              <w:rPr>
                <w:rFonts w:ascii="Calibri" w:eastAsia="Times New Roman" w:hAnsi="Calibri"/>
                <w:i/>
                <w:color w:val="000000"/>
              </w:rPr>
              <w:t>CXADR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F1EC4">
              <w:rPr>
                <w:rFonts w:ascii="Calibri" w:eastAsia="Times New Roman" w:hAnsi="Calibri"/>
                <w:color w:val="000000"/>
              </w:rPr>
              <w:t>17512382</w:t>
            </w:r>
          </w:p>
        </w:tc>
      </w:tr>
      <w:tr w:rsidR="00BE4E46" w:rsidRPr="009F1EC4" w:rsidTr="002D0843">
        <w:trPr>
          <w:trHeight w:val="30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i/>
                <w:color w:val="000000"/>
              </w:rPr>
            </w:pPr>
            <w:r w:rsidRPr="009F1EC4">
              <w:rPr>
                <w:rFonts w:ascii="Calibri" w:eastAsia="Times New Roman" w:hAnsi="Calibri"/>
                <w:i/>
                <w:color w:val="000000"/>
              </w:rPr>
              <w:t>Btg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F1EC4">
              <w:rPr>
                <w:rFonts w:ascii="Calibri" w:eastAsia="Times New Roman" w:hAnsi="Calibri"/>
                <w:color w:val="000000"/>
              </w:rPr>
              <w:t>7835986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i/>
                <w:color w:val="000000"/>
              </w:rPr>
            </w:pPr>
            <w:r w:rsidRPr="009F1EC4">
              <w:rPr>
                <w:rFonts w:ascii="Calibri" w:eastAsia="Times New Roman" w:hAnsi="Calibri"/>
                <w:i/>
                <w:color w:val="000000"/>
              </w:rPr>
              <w:t>BTG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F1EC4">
              <w:rPr>
                <w:rFonts w:ascii="Calibri" w:eastAsia="Times New Roman" w:hAnsi="Calibri"/>
                <w:color w:val="000000"/>
              </w:rPr>
              <w:t>17593653</w:t>
            </w:r>
          </w:p>
        </w:tc>
      </w:tr>
      <w:tr w:rsidR="00BE4E46" w:rsidRPr="009F1EC4" w:rsidTr="002D0843">
        <w:trPr>
          <w:trHeight w:val="30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i/>
                <w:color w:val="000000"/>
              </w:rPr>
            </w:pPr>
            <w:r w:rsidRPr="009F1EC4">
              <w:rPr>
                <w:rFonts w:ascii="Calibri" w:eastAsia="Times New Roman" w:hAnsi="Calibri"/>
                <w:i/>
                <w:color w:val="000000"/>
              </w:rPr>
              <w:t>D16Ertd472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F1EC4">
              <w:rPr>
                <w:rFonts w:ascii="Calibri" w:eastAsia="Times New Roman" w:hAnsi="Calibri"/>
                <w:color w:val="000000"/>
              </w:rPr>
              <w:t>7854401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i/>
                <w:color w:val="000000"/>
              </w:rPr>
            </w:pPr>
            <w:r w:rsidRPr="009F1EC4">
              <w:rPr>
                <w:rFonts w:ascii="Calibri" w:eastAsia="Times New Roman" w:hAnsi="Calibri"/>
                <w:i/>
                <w:color w:val="000000"/>
              </w:rPr>
              <w:t>C21orf9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F1EC4">
              <w:rPr>
                <w:rFonts w:ascii="Calibri" w:eastAsia="Times New Roman" w:hAnsi="Calibri"/>
                <w:color w:val="000000"/>
              </w:rPr>
              <w:t>17788967</w:t>
            </w:r>
          </w:p>
        </w:tc>
      </w:tr>
      <w:tr w:rsidR="00BE4E46" w:rsidRPr="009F1EC4" w:rsidTr="002D0843">
        <w:trPr>
          <w:trHeight w:val="30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i/>
                <w:color w:val="000000"/>
              </w:rPr>
            </w:pPr>
            <w:proofErr w:type="spellStart"/>
            <w:r w:rsidRPr="009F1EC4">
              <w:rPr>
                <w:rFonts w:ascii="Calibri" w:eastAsia="Times New Roman" w:hAnsi="Calibri"/>
                <w:i/>
                <w:color w:val="000000"/>
              </w:rPr>
              <w:t>Chodl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F1EC4">
              <w:rPr>
                <w:rFonts w:ascii="Calibri" w:eastAsia="Times New Roman" w:hAnsi="Calibri"/>
                <w:color w:val="000000"/>
              </w:rPr>
              <w:t>7893094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i/>
                <w:color w:val="000000"/>
              </w:rPr>
            </w:pPr>
            <w:r w:rsidRPr="009F1EC4">
              <w:rPr>
                <w:rFonts w:ascii="Calibri" w:eastAsia="Times New Roman" w:hAnsi="Calibri"/>
                <w:i/>
                <w:color w:val="000000"/>
              </w:rPr>
              <w:t>CHODL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F1EC4">
              <w:rPr>
                <w:rFonts w:ascii="Calibri" w:eastAsia="Times New Roman" w:hAnsi="Calibri"/>
                <w:color w:val="000000"/>
              </w:rPr>
              <w:t>17901263</w:t>
            </w:r>
          </w:p>
        </w:tc>
      </w:tr>
      <w:tr w:rsidR="00BE4E46" w:rsidRPr="009F1EC4" w:rsidTr="002D0843">
        <w:trPr>
          <w:trHeight w:val="30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i/>
                <w:color w:val="000000"/>
              </w:rPr>
            </w:pPr>
            <w:r w:rsidRPr="009F1EC4">
              <w:rPr>
                <w:rFonts w:ascii="Calibri" w:eastAsia="Times New Roman" w:hAnsi="Calibri"/>
                <w:i/>
                <w:color w:val="000000"/>
              </w:rPr>
              <w:t>Prss7 (Tmprss15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F1EC4">
              <w:rPr>
                <w:rFonts w:ascii="Calibri" w:eastAsia="Times New Roman" w:hAnsi="Calibri"/>
                <w:color w:val="000000"/>
              </w:rPr>
              <w:t>7895300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i/>
                <w:color w:val="000000"/>
              </w:rPr>
            </w:pPr>
            <w:r w:rsidRPr="009F1EC4">
              <w:rPr>
                <w:rFonts w:ascii="Calibri" w:eastAsia="Times New Roman" w:hAnsi="Calibri"/>
                <w:i/>
                <w:color w:val="000000"/>
              </w:rPr>
              <w:t>PRSS7 (TMPRSS15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F1EC4">
              <w:rPr>
                <w:rFonts w:ascii="Calibri" w:eastAsia="Times New Roman" w:hAnsi="Calibri"/>
                <w:color w:val="000000"/>
              </w:rPr>
              <w:t>18269116</w:t>
            </w:r>
          </w:p>
        </w:tc>
      </w:tr>
      <w:tr w:rsidR="00BE4E46" w:rsidRPr="009F1EC4" w:rsidTr="002D0843">
        <w:trPr>
          <w:trHeight w:val="30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i/>
                <w:color w:val="000000"/>
              </w:rPr>
            </w:pPr>
            <w:r w:rsidRPr="009F1EC4">
              <w:rPr>
                <w:rFonts w:ascii="Calibri" w:eastAsia="Times New Roman" w:hAnsi="Calibri"/>
                <w:i/>
                <w:color w:val="000000"/>
              </w:rPr>
              <w:t>Ncam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F1EC4">
              <w:rPr>
                <w:rFonts w:ascii="Calibri" w:eastAsia="Times New Roman" w:hAnsi="Calibri"/>
                <w:color w:val="000000"/>
              </w:rPr>
              <w:t>8120069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i/>
                <w:color w:val="000000"/>
              </w:rPr>
            </w:pPr>
            <w:r w:rsidRPr="009F1EC4">
              <w:rPr>
                <w:rFonts w:ascii="Calibri" w:eastAsia="Times New Roman" w:hAnsi="Calibri"/>
                <w:i/>
                <w:color w:val="000000"/>
              </w:rPr>
              <w:t>NCAM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F1EC4">
              <w:rPr>
                <w:rFonts w:ascii="Calibri" w:eastAsia="Times New Roman" w:hAnsi="Calibri"/>
                <w:color w:val="000000"/>
              </w:rPr>
              <w:t>20998315</w:t>
            </w:r>
          </w:p>
        </w:tc>
      </w:tr>
      <w:tr w:rsidR="00BE4E46" w:rsidRPr="009F1EC4" w:rsidTr="002D0843">
        <w:trPr>
          <w:trHeight w:val="30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i/>
                <w:color w:val="000000"/>
              </w:rPr>
            </w:pPr>
            <w:r w:rsidRPr="009F1EC4">
              <w:rPr>
                <w:rFonts w:ascii="Calibri" w:eastAsia="Times New Roman" w:hAnsi="Calibri"/>
                <w:i/>
                <w:color w:val="000000"/>
              </w:rPr>
              <w:t>Mrpl3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F1EC4">
              <w:rPr>
                <w:rFonts w:ascii="Calibri" w:eastAsia="Times New Roman" w:hAnsi="Calibri"/>
                <w:color w:val="000000"/>
              </w:rPr>
              <w:t>8471757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i/>
                <w:color w:val="000000"/>
              </w:rPr>
            </w:pPr>
            <w:r w:rsidRPr="009F1EC4">
              <w:rPr>
                <w:rFonts w:ascii="Calibri" w:eastAsia="Times New Roman" w:hAnsi="Calibri"/>
                <w:i/>
                <w:color w:val="000000"/>
              </w:rPr>
              <w:t>MRPL39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F1EC4">
              <w:rPr>
                <w:rFonts w:ascii="Calibri" w:eastAsia="Times New Roman" w:hAnsi="Calibri"/>
                <w:color w:val="000000"/>
              </w:rPr>
              <w:t>25585656</w:t>
            </w:r>
          </w:p>
        </w:tc>
      </w:tr>
      <w:tr w:rsidR="00BE4E46" w:rsidRPr="009F1EC4" w:rsidTr="002D0843">
        <w:trPr>
          <w:trHeight w:val="30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i/>
                <w:color w:val="000000"/>
              </w:rPr>
            </w:pPr>
            <w:r w:rsidRPr="009F1EC4">
              <w:rPr>
                <w:rFonts w:ascii="Calibri" w:eastAsia="Times New Roman" w:hAnsi="Calibri"/>
                <w:i/>
                <w:color w:val="000000"/>
              </w:rPr>
              <w:t>Jam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F1EC4">
              <w:rPr>
                <w:rFonts w:ascii="Calibri" w:eastAsia="Times New Roman" w:hAnsi="Calibri"/>
                <w:color w:val="000000"/>
              </w:rPr>
              <w:t>8477412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i/>
                <w:color w:val="000000"/>
              </w:rPr>
            </w:pPr>
            <w:r w:rsidRPr="009F1EC4">
              <w:rPr>
                <w:rFonts w:ascii="Calibri" w:eastAsia="Times New Roman" w:hAnsi="Calibri"/>
                <w:i/>
                <w:color w:val="000000"/>
              </w:rPr>
              <w:t>JAM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F1EC4">
              <w:rPr>
                <w:rFonts w:ascii="Calibri" w:eastAsia="Times New Roman" w:hAnsi="Calibri"/>
                <w:color w:val="000000"/>
              </w:rPr>
              <w:t>25639272</w:t>
            </w:r>
          </w:p>
        </w:tc>
      </w:tr>
      <w:tr w:rsidR="00BE4E46" w:rsidRPr="009F1EC4" w:rsidTr="002D0843">
        <w:trPr>
          <w:trHeight w:val="30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i/>
                <w:color w:val="000000"/>
              </w:rPr>
            </w:pPr>
            <w:r w:rsidRPr="009F1EC4">
              <w:rPr>
                <w:rFonts w:ascii="Calibri" w:eastAsia="Times New Roman" w:hAnsi="Calibri"/>
                <w:i/>
                <w:color w:val="000000"/>
              </w:rPr>
              <w:t>Atp5j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F1EC4">
              <w:rPr>
                <w:rFonts w:ascii="Calibri" w:eastAsia="Times New Roman" w:hAnsi="Calibri"/>
                <w:color w:val="000000"/>
              </w:rPr>
              <w:t>8482786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i/>
                <w:color w:val="000000"/>
              </w:rPr>
            </w:pPr>
            <w:r w:rsidRPr="009F1EC4">
              <w:rPr>
                <w:rFonts w:ascii="Calibri" w:eastAsia="Times New Roman" w:hAnsi="Calibri"/>
                <w:i/>
                <w:color w:val="000000"/>
              </w:rPr>
              <w:t>ATP5J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F1EC4">
              <w:rPr>
                <w:rFonts w:ascii="Calibri" w:eastAsia="Times New Roman" w:hAnsi="Calibri"/>
                <w:color w:val="000000"/>
              </w:rPr>
              <w:t>25716503</w:t>
            </w:r>
          </w:p>
        </w:tc>
      </w:tr>
      <w:tr w:rsidR="00BE4E46" w:rsidRPr="009F1EC4" w:rsidTr="002D0843">
        <w:trPr>
          <w:trHeight w:val="30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i/>
                <w:color w:val="000000"/>
              </w:rPr>
            </w:pPr>
            <w:proofErr w:type="spellStart"/>
            <w:r w:rsidRPr="009F1EC4">
              <w:rPr>
                <w:rFonts w:ascii="Calibri" w:eastAsia="Times New Roman" w:hAnsi="Calibri"/>
                <w:i/>
                <w:color w:val="000000"/>
              </w:rPr>
              <w:t>Gabpa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F1EC4">
              <w:rPr>
                <w:rFonts w:ascii="Calibri" w:eastAsia="Times New Roman" w:hAnsi="Calibri"/>
                <w:color w:val="000000"/>
              </w:rPr>
              <w:t>8483492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i/>
                <w:color w:val="000000"/>
              </w:rPr>
            </w:pPr>
            <w:r w:rsidRPr="009F1EC4">
              <w:rPr>
                <w:rFonts w:ascii="Calibri" w:eastAsia="Times New Roman" w:hAnsi="Calibri"/>
                <w:i/>
                <w:color w:val="000000"/>
              </w:rPr>
              <w:t>GABPA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F1EC4">
              <w:rPr>
                <w:rFonts w:ascii="Calibri" w:eastAsia="Times New Roman" w:hAnsi="Calibri"/>
                <w:color w:val="000000"/>
              </w:rPr>
              <w:t>25734570</w:t>
            </w:r>
          </w:p>
        </w:tc>
      </w:tr>
      <w:tr w:rsidR="00BE4E46" w:rsidRPr="009F1EC4" w:rsidTr="002D0843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i/>
                <w:color w:val="000000"/>
              </w:rPr>
            </w:pPr>
            <w:r w:rsidRPr="009F1EC4">
              <w:rPr>
                <w:rFonts w:ascii="Calibri" w:eastAsia="Times New Roman" w:hAnsi="Calibri"/>
                <w:i/>
                <w:color w:val="000000"/>
              </w:rPr>
              <w:t>App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F1EC4">
              <w:rPr>
                <w:rFonts w:ascii="Calibri" w:eastAsia="Times New Roman" w:hAnsi="Calibri"/>
                <w:color w:val="000000"/>
              </w:rPr>
              <w:t>8495444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i/>
                <w:color w:val="000000"/>
              </w:rPr>
            </w:pPr>
            <w:r w:rsidRPr="009F1EC4">
              <w:rPr>
                <w:rFonts w:ascii="Calibri" w:eastAsia="Times New Roman" w:hAnsi="Calibri"/>
                <w:i/>
                <w:color w:val="000000"/>
              </w:rPr>
              <w:t>AP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E46" w:rsidRPr="009F1EC4" w:rsidRDefault="00BE4E46" w:rsidP="002D084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F1EC4">
              <w:rPr>
                <w:rFonts w:ascii="Calibri" w:eastAsia="Times New Roman" w:hAnsi="Calibri"/>
                <w:color w:val="000000"/>
              </w:rPr>
              <w:t>25880550</w:t>
            </w:r>
          </w:p>
        </w:tc>
      </w:tr>
    </w:tbl>
    <w:p w:rsidR="00BE4E46" w:rsidRPr="00D42AC5" w:rsidRDefault="00BE4E46" w:rsidP="00BE4E46">
      <w:pPr>
        <w:rPr>
          <w:rFonts w:asciiTheme="minorHAnsi" w:hAnsiTheme="minorHAnsi"/>
        </w:rPr>
      </w:pPr>
    </w:p>
    <w:p w:rsidR="00BE4E46" w:rsidRDefault="00BE4E46" w:rsidP="00BE4E46">
      <w:pPr>
        <w:ind w:firstLine="0"/>
        <w:rPr>
          <w:rFonts w:asciiTheme="minorHAnsi" w:hAnsiTheme="minorHAnsi"/>
          <w:b/>
        </w:rPr>
      </w:pPr>
    </w:p>
    <w:p w:rsidR="00DC7462" w:rsidRDefault="00DC7462"/>
    <w:sectPr w:rsidR="00DC74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7E2C92"/>
    <w:multiLevelType w:val="multilevel"/>
    <w:tmpl w:val="4C48D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38B6CBE"/>
    <w:multiLevelType w:val="hybridMultilevel"/>
    <w:tmpl w:val="2586090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147286"/>
    <w:multiLevelType w:val="multilevel"/>
    <w:tmpl w:val="D79E71DE"/>
    <w:lvl w:ilvl="0">
      <w:start w:val="1"/>
      <w:numFmt w:val="decimal"/>
      <w:pStyle w:val="Titre2"/>
      <w:lvlText w:val="%1."/>
      <w:lvlJc w:val="left"/>
      <w:pPr>
        <w:tabs>
          <w:tab w:val="num" w:pos="644"/>
        </w:tabs>
        <w:ind w:left="644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tabs>
          <w:tab w:val="num" w:pos="1076"/>
        </w:tabs>
        <w:ind w:left="1076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724"/>
        </w:tabs>
        <w:ind w:left="1508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084"/>
        </w:tabs>
        <w:ind w:left="2012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04"/>
        </w:tabs>
        <w:ind w:left="2516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164"/>
        </w:tabs>
        <w:ind w:left="3020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884"/>
        </w:tabs>
        <w:ind w:left="352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244"/>
        </w:tabs>
        <w:ind w:left="4028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964"/>
        </w:tabs>
        <w:ind w:left="4604" w:hanging="1440"/>
      </w:pPr>
      <w:rPr>
        <w:rFonts w:hint="default"/>
      </w:rPr>
    </w:lvl>
  </w:abstractNum>
  <w:abstractNum w:abstractNumId="3">
    <w:nsid w:val="1D9C2BD2"/>
    <w:multiLevelType w:val="hybridMultilevel"/>
    <w:tmpl w:val="72D263D4"/>
    <w:lvl w:ilvl="0" w:tplc="AEB4CDC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7B78D4"/>
    <w:multiLevelType w:val="hybridMultilevel"/>
    <w:tmpl w:val="40DC9EDE"/>
    <w:lvl w:ilvl="0" w:tplc="1E7CEE9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A44F1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9265B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68E39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78DD3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F4D45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3ECE6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C8971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E2EBF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22043613"/>
    <w:multiLevelType w:val="hybridMultilevel"/>
    <w:tmpl w:val="3C422C20"/>
    <w:lvl w:ilvl="0" w:tplc="CE62FDE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3506130"/>
    <w:multiLevelType w:val="hybridMultilevel"/>
    <w:tmpl w:val="7CF6751A"/>
    <w:lvl w:ilvl="0" w:tplc="DB24845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546726"/>
    <w:multiLevelType w:val="multilevel"/>
    <w:tmpl w:val="D384003A"/>
    <w:lvl w:ilvl="0">
      <w:start w:val="1"/>
      <w:numFmt w:val="decimal"/>
      <w:pStyle w:val="Style1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>
      <w:start w:val="1"/>
      <w:numFmt w:val="decimal"/>
      <w:pStyle w:val="Style2"/>
      <w:lvlText w:val="%1.%2."/>
      <w:lvlJc w:val="left"/>
      <w:pPr>
        <w:tabs>
          <w:tab w:val="num" w:pos="792"/>
        </w:tabs>
        <w:ind w:left="792" w:hanging="432"/>
      </w:pPr>
      <w:rPr>
        <w:rFonts w:ascii="Times New Roman" w:hAnsi="Times New Roman" w:cs="Times New Roman" w:hint="default"/>
        <w:sz w:val="24"/>
        <w:szCs w:val="24"/>
      </w:rPr>
    </w:lvl>
    <w:lvl w:ilvl="2">
      <w:start w:val="1"/>
      <w:numFmt w:val="decimal"/>
      <w:pStyle w:val="Style3Car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pStyle w:val="Style5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pStyle w:val="Style6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8">
    <w:nsid w:val="2AA36005"/>
    <w:multiLevelType w:val="hybridMultilevel"/>
    <w:tmpl w:val="CD8AB8E2"/>
    <w:lvl w:ilvl="0" w:tplc="2CA070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B44336">
      <w:start w:val="3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3CCA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8E010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566E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9C9B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4613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CA12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5026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34625D85"/>
    <w:multiLevelType w:val="hybridMultilevel"/>
    <w:tmpl w:val="70E205CA"/>
    <w:lvl w:ilvl="0" w:tplc="DDAA6F82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3F7583"/>
    <w:multiLevelType w:val="hybridMultilevel"/>
    <w:tmpl w:val="6B7E4EBC"/>
    <w:lvl w:ilvl="0" w:tplc="0A301A7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FCD615D"/>
    <w:multiLevelType w:val="hybridMultilevel"/>
    <w:tmpl w:val="F94A3E5C"/>
    <w:lvl w:ilvl="0" w:tplc="B25853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CE03D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2687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706D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54AA0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F4EE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B22B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E24E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20AD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409F44D8"/>
    <w:multiLevelType w:val="hybridMultilevel"/>
    <w:tmpl w:val="4BD245A0"/>
    <w:lvl w:ilvl="0" w:tplc="E61A29A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E5B4FB7"/>
    <w:multiLevelType w:val="hybridMultilevel"/>
    <w:tmpl w:val="AE52F808"/>
    <w:lvl w:ilvl="0" w:tplc="EEBAE1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1C88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D234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E800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A2D1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027B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FA86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624D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F6F1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550744E5"/>
    <w:multiLevelType w:val="hybridMultilevel"/>
    <w:tmpl w:val="DC66E152"/>
    <w:lvl w:ilvl="0" w:tplc="98242C38">
      <w:start w:val="7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F1E59DC"/>
    <w:multiLevelType w:val="hybridMultilevel"/>
    <w:tmpl w:val="7F902BEA"/>
    <w:lvl w:ilvl="0" w:tplc="1F9AB7E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7EC28B1"/>
    <w:multiLevelType w:val="hybridMultilevel"/>
    <w:tmpl w:val="027EDBD6"/>
    <w:lvl w:ilvl="0" w:tplc="92BC9EF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09A2566"/>
    <w:multiLevelType w:val="hybridMultilevel"/>
    <w:tmpl w:val="552279E4"/>
    <w:lvl w:ilvl="0" w:tplc="63A41A3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4B92B91"/>
    <w:multiLevelType w:val="hybridMultilevel"/>
    <w:tmpl w:val="9968B382"/>
    <w:lvl w:ilvl="0" w:tplc="B850693C">
      <w:numFmt w:val="bullet"/>
      <w:lvlText w:val="-"/>
      <w:lvlJc w:val="left"/>
      <w:pPr>
        <w:ind w:left="1069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9">
    <w:nsid w:val="79D93ED1"/>
    <w:multiLevelType w:val="multilevel"/>
    <w:tmpl w:val="513868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7BD56454"/>
    <w:multiLevelType w:val="hybridMultilevel"/>
    <w:tmpl w:val="2940E85A"/>
    <w:lvl w:ilvl="0" w:tplc="2C0E8D3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C720110"/>
    <w:multiLevelType w:val="multilevel"/>
    <w:tmpl w:val="F5A8B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EC823BA"/>
    <w:multiLevelType w:val="hybridMultilevel"/>
    <w:tmpl w:val="AE64B802"/>
    <w:lvl w:ilvl="0" w:tplc="A5868D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80706A">
      <w:start w:val="117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BE59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0CF0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2402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94EA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8ABF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A8B3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6A2AA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7FE259D3"/>
    <w:multiLevelType w:val="hybridMultilevel"/>
    <w:tmpl w:val="C6FA1F2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18"/>
  </w:num>
  <w:num w:numId="5">
    <w:abstractNumId w:val="16"/>
  </w:num>
  <w:num w:numId="6">
    <w:abstractNumId w:val="9"/>
  </w:num>
  <w:num w:numId="7">
    <w:abstractNumId w:val="22"/>
  </w:num>
  <w:num w:numId="8">
    <w:abstractNumId w:val="17"/>
  </w:num>
  <w:num w:numId="9">
    <w:abstractNumId w:val="4"/>
  </w:num>
  <w:num w:numId="10">
    <w:abstractNumId w:val="13"/>
  </w:num>
  <w:num w:numId="11">
    <w:abstractNumId w:val="11"/>
  </w:num>
  <w:num w:numId="12">
    <w:abstractNumId w:val="20"/>
  </w:num>
  <w:num w:numId="13">
    <w:abstractNumId w:val="7"/>
  </w:num>
  <w:num w:numId="14">
    <w:abstractNumId w:val="8"/>
  </w:num>
  <w:num w:numId="15">
    <w:abstractNumId w:val="10"/>
  </w:num>
  <w:num w:numId="16">
    <w:abstractNumId w:val="6"/>
  </w:num>
  <w:num w:numId="17">
    <w:abstractNumId w:val="15"/>
  </w:num>
  <w:num w:numId="18">
    <w:abstractNumId w:val="12"/>
  </w:num>
  <w:num w:numId="19">
    <w:abstractNumId w:val="0"/>
  </w:num>
  <w:num w:numId="20">
    <w:abstractNumId w:val="21"/>
  </w:num>
  <w:num w:numId="21">
    <w:abstractNumId w:val="19"/>
  </w:num>
  <w:num w:numId="22">
    <w:abstractNumId w:val="14"/>
  </w:num>
  <w:num w:numId="23">
    <w:abstractNumId w:val="23"/>
  </w:num>
  <w:num w:numId="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E46"/>
    <w:rsid w:val="0000140E"/>
    <w:rsid w:val="00001E92"/>
    <w:rsid w:val="000022DB"/>
    <w:rsid w:val="000028A3"/>
    <w:rsid w:val="00002EB9"/>
    <w:rsid w:val="00002F8F"/>
    <w:rsid w:val="000032A6"/>
    <w:rsid w:val="000034DC"/>
    <w:rsid w:val="00003C30"/>
    <w:rsid w:val="000043EA"/>
    <w:rsid w:val="00004D4B"/>
    <w:rsid w:val="00006B33"/>
    <w:rsid w:val="00006E60"/>
    <w:rsid w:val="00007555"/>
    <w:rsid w:val="00010172"/>
    <w:rsid w:val="00010978"/>
    <w:rsid w:val="0001152D"/>
    <w:rsid w:val="00012081"/>
    <w:rsid w:val="000137ED"/>
    <w:rsid w:val="000148F1"/>
    <w:rsid w:val="00014AC6"/>
    <w:rsid w:val="0001553C"/>
    <w:rsid w:val="0001576E"/>
    <w:rsid w:val="00015E1E"/>
    <w:rsid w:val="00016DED"/>
    <w:rsid w:val="00017453"/>
    <w:rsid w:val="000203C2"/>
    <w:rsid w:val="000212D2"/>
    <w:rsid w:val="00021B68"/>
    <w:rsid w:val="00021E58"/>
    <w:rsid w:val="00022869"/>
    <w:rsid w:val="00022E0E"/>
    <w:rsid w:val="00022FAE"/>
    <w:rsid w:val="000237ED"/>
    <w:rsid w:val="0002398F"/>
    <w:rsid w:val="00023D87"/>
    <w:rsid w:val="0002443D"/>
    <w:rsid w:val="00025513"/>
    <w:rsid w:val="00025A2C"/>
    <w:rsid w:val="00025D28"/>
    <w:rsid w:val="000270B3"/>
    <w:rsid w:val="000276D5"/>
    <w:rsid w:val="00027E07"/>
    <w:rsid w:val="000307F0"/>
    <w:rsid w:val="000308F4"/>
    <w:rsid w:val="00030BE9"/>
    <w:rsid w:val="00031089"/>
    <w:rsid w:val="000311B6"/>
    <w:rsid w:val="00031335"/>
    <w:rsid w:val="000313C5"/>
    <w:rsid w:val="0003149D"/>
    <w:rsid w:val="000319FE"/>
    <w:rsid w:val="00032054"/>
    <w:rsid w:val="00032E47"/>
    <w:rsid w:val="00033352"/>
    <w:rsid w:val="0003340B"/>
    <w:rsid w:val="00033DBF"/>
    <w:rsid w:val="000341BF"/>
    <w:rsid w:val="000343EA"/>
    <w:rsid w:val="000351A9"/>
    <w:rsid w:val="0003547B"/>
    <w:rsid w:val="000357A2"/>
    <w:rsid w:val="00036212"/>
    <w:rsid w:val="00036869"/>
    <w:rsid w:val="00037852"/>
    <w:rsid w:val="0004000E"/>
    <w:rsid w:val="0004015D"/>
    <w:rsid w:val="000401E8"/>
    <w:rsid w:val="00040768"/>
    <w:rsid w:val="00040B17"/>
    <w:rsid w:val="00040BF1"/>
    <w:rsid w:val="00041A10"/>
    <w:rsid w:val="00042452"/>
    <w:rsid w:val="00042A1F"/>
    <w:rsid w:val="00043949"/>
    <w:rsid w:val="000442FB"/>
    <w:rsid w:val="00044926"/>
    <w:rsid w:val="00044A39"/>
    <w:rsid w:val="00045007"/>
    <w:rsid w:val="00045753"/>
    <w:rsid w:val="0004639D"/>
    <w:rsid w:val="00046641"/>
    <w:rsid w:val="000466CA"/>
    <w:rsid w:val="0004670F"/>
    <w:rsid w:val="00046814"/>
    <w:rsid w:val="000469F6"/>
    <w:rsid w:val="000473B1"/>
    <w:rsid w:val="00047B22"/>
    <w:rsid w:val="00047D29"/>
    <w:rsid w:val="000500CA"/>
    <w:rsid w:val="000501C3"/>
    <w:rsid w:val="000504F7"/>
    <w:rsid w:val="00050570"/>
    <w:rsid w:val="00050818"/>
    <w:rsid w:val="0005081B"/>
    <w:rsid w:val="000517C6"/>
    <w:rsid w:val="00051E4F"/>
    <w:rsid w:val="000521B2"/>
    <w:rsid w:val="000523DB"/>
    <w:rsid w:val="00052650"/>
    <w:rsid w:val="00052E4E"/>
    <w:rsid w:val="00053159"/>
    <w:rsid w:val="0005422B"/>
    <w:rsid w:val="0005478A"/>
    <w:rsid w:val="00054D16"/>
    <w:rsid w:val="00055E6B"/>
    <w:rsid w:val="000570E6"/>
    <w:rsid w:val="000579FA"/>
    <w:rsid w:val="000604DB"/>
    <w:rsid w:val="00061BEC"/>
    <w:rsid w:val="00061F98"/>
    <w:rsid w:val="00062A46"/>
    <w:rsid w:val="00062D1B"/>
    <w:rsid w:val="00062E57"/>
    <w:rsid w:val="00063431"/>
    <w:rsid w:val="0006370F"/>
    <w:rsid w:val="000639B2"/>
    <w:rsid w:val="00063FF6"/>
    <w:rsid w:val="000646B9"/>
    <w:rsid w:val="00064B2B"/>
    <w:rsid w:val="00064D06"/>
    <w:rsid w:val="00066344"/>
    <w:rsid w:val="00066E7A"/>
    <w:rsid w:val="000674D2"/>
    <w:rsid w:val="00067905"/>
    <w:rsid w:val="00067F51"/>
    <w:rsid w:val="00070382"/>
    <w:rsid w:val="00070E31"/>
    <w:rsid w:val="00070F52"/>
    <w:rsid w:val="00071431"/>
    <w:rsid w:val="00071B54"/>
    <w:rsid w:val="00072201"/>
    <w:rsid w:val="00072EB8"/>
    <w:rsid w:val="000737E2"/>
    <w:rsid w:val="00075127"/>
    <w:rsid w:val="00075481"/>
    <w:rsid w:val="000755F1"/>
    <w:rsid w:val="00075626"/>
    <w:rsid w:val="00075D0E"/>
    <w:rsid w:val="00075E2E"/>
    <w:rsid w:val="00076F8E"/>
    <w:rsid w:val="0007733C"/>
    <w:rsid w:val="00077921"/>
    <w:rsid w:val="000801A4"/>
    <w:rsid w:val="0008038D"/>
    <w:rsid w:val="00080481"/>
    <w:rsid w:val="000808A1"/>
    <w:rsid w:val="0008174A"/>
    <w:rsid w:val="00081ECE"/>
    <w:rsid w:val="00082209"/>
    <w:rsid w:val="00082BC3"/>
    <w:rsid w:val="0008321E"/>
    <w:rsid w:val="0008399B"/>
    <w:rsid w:val="00083ED9"/>
    <w:rsid w:val="00084388"/>
    <w:rsid w:val="00084BDB"/>
    <w:rsid w:val="00085898"/>
    <w:rsid w:val="00085C45"/>
    <w:rsid w:val="00085D34"/>
    <w:rsid w:val="00085D3A"/>
    <w:rsid w:val="00085F4D"/>
    <w:rsid w:val="000860D2"/>
    <w:rsid w:val="00086660"/>
    <w:rsid w:val="000870D6"/>
    <w:rsid w:val="00087A62"/>
    <w:rsid w:val="00087B8A"/>
    <w:rsid w:val="0009059F"/>
    <w:rsid w:val="00090932"/>
    <w:rsid w:val="00090EF8"/>
    <w:rsid w:val="0009103D"/>
    <w:rsid w:val="0009154A"/>
    <w:rsid w:val="00091FD8"/>
    <w:rsid w:val="000920C3"/>
    <w:rsid w:val="00092152"/>
    <w:rsid w:val="00092B7B"/>
    <w:rsid w:val="0009369A"/>
    <w:rsid w:val="0009520A"/>
    <w:rsid w:val="0009539A"/>
    <w:rsid w:val="00095C4F"/>
    <w:rsid w:val="00096079"/>
    <w:rsid w:val="000966E2"/>
    <w:rsid w:val="000969C7"/>
    <w:rsid w:val="00096B72"/>
    <w:rsid w:val="00096D21"/>
    <w:rsid w:val="0009799A"/>
    <w:rsid w:val="000A07D4"/>
    <w:rsid w:val="000A1067"/>
    <w:rsid w:val="000A15DB"/>
    <w:rsid w:val="000A15E9"/>
    <w:rsid w:val="000A1783"/>
    <w:rsid w:val="000A18F0"/>
    <w:rsid w:val="000A33EC"/>
    <w:rsid w:val="000A3B87"/>
    <w:rsid w:val="000A3F5D"/>
    <w:rsid w:val="000A43A0"/>
    <w:rsid w:val="000A4914"/>
    <w:rsid w:val="000A5779"/>
    <w:rsid w:val="000A57B9"/>
    <w:rsid w:val="000A6A27"/>
    <w:rsid w:val="000A7096"/>
    <w:rsid w:val="000A71F5"/>
    <w:rsid w:val="000A7449"/>
    <w:rsid w:val="000A75E1"/>
    <w:rsid w:val="000A7D85"/>
    <w:rsid w:val="000A7E54"/>
    <w:rsid w:val="000A7ECE"/>
    <w:rsid w:val="000B04BE"/>
    <w:rsid w:val="000B05AC"/>
    <w:rsid w:val="000B0A16"/>
    <w:rsid w:val="000B10E0"/>
    <w:rsid w:val="000B1250"/>
    <w:rsid w:val="000B216D"/>
    <w:rsid w:val="000B24A8"/>
    <w:rsid w:val="000B24AD"/>
    <w:rsid w:val="000B2EAF"/>
    <w:rsid w:val="000B32FD"/>
    <w:rsid w:val="000B3B53"/>
    <w:rsid w:val="000B43DC"/>
    <w:rsid w:val="000B4739"/>
    <w:rsid w:val="000B49A4"/>
    <w:rsid w:val="000B4FC9"/>
    <w:rsid w:val="000B5C0C"/>
    <w:rsid w:val="000B5DC9"/>
    <w:rsid w:val="000B61E7"/>
    <w:rsid w:val="000B646B"/>
    <w:rsid w:val="000B6B21"/>
    <w:rsid w:val="000B6B73"/>
    <w:rsid w:val="000C0294"/>
    <w:rsid w:val="000C06D7"/>
    <w:rsid w:val="000C0869"/>
    <w:rsid w:val="000C1C13"/>
    <w:rsid w:val="000C1EF3"/>
    <w:rsid w:val="000C245E"/>
    <w:rsid w:val="000C2D7D"/>
    <w:rsid w:val="000C2E7E"/>
    <w:rsid w:val="000C2F34"/>
    <w:rsid w:val="000C3724"/>
    <w:rsid w:val="000C3B1F"/>
    <w:rsid w:val="000C4746"/>
    <w:rsid w:val="000C4804"/>
    <w:rsid w:val="000C4B45"/>
    <w:rsid w:val="000C5709"/>
    <w:rsid w:val="000C66CA"/>
    <w:rsid w:val="000C73A6"/>
    <w:rsid w:val="000C76DD"/>
    <w:rsid w:val="000D01EE"/>
    <w:rsid w:val="000D0BA2"/>
    <w:rsid w:val="000D13E3"/>
    <w:rsid w:val="000D1DF9"/>
    <w:rsid w:val="000D2DCF"/>
    <w:rsid w:val="000D2DD8"/>
    <w:rsid w:val="000D3573"/>
    <w:rsid w:val="000D367E"/>
    <w:rsid w:val="000D3C33"/>
    <w:rsid w:val="000D3CF8"/>
    <w:rsid w:val="000D41A8"/>
    <w:rsid w:val="000D4E1B"/>
    <w:rsid w:val="000D6F31"/>
    <w:rsid w:val="000D6FF7"/>
    <w:rsid w:val="000E053C"/>
    <w:rsid w:val="000E16BD"/>
    <w:rsid w:val="000E1F92"/>
    <w:rsid w:val="000E2246"/>
    <w:rsid w:val="000E22DC"/>
    <w:rsid w:val="000E2CB6"/>
    <w:rsid w:val="000E2F42"/>
    <w:rsid w:val="000E374F"/>
    <w:rsid w:val="000E4D09"/>
    <w:rsid w:val="000E5BEE"/>
    <w:rsid w:val="000E5CE4"/>
    <w:rsid w:val="000E6ADF"/>
    <w:rsid w:val="000E7299"/>
    <w:rsid w:val="000F01DD"/>
    <w:rsid w:val="000F0280"/>
    <w:rsid w:val="000F037B"/>
    <w:rsid w:val="000F073B"/>
    <w:rsid w:val="000F160A"/>
    <w:rsid w:val="000F1FDA"/>
    <w:rsid w:val="000F2232"/>
    <w:rsid w:val="000F280C"/>
    <w:rsid w:val="000F2888"/>
    <w:rsid w:val="000F2C2C"/>
    <w:rsid w:val="000F2E84"/>
    <w:rsid w:val="000F4085"/>
    <w:rsid w:val="000F4505"/>
    <w:rsid w:val="000F4982"/>
    <w:rsid w:val="000F4C25"/>
    <w:rsid w:val="000F52E3"/>
    <w:rsid w:val="000F64AA"/>
    <w:rsid w:val="000F6552"/>
    <w:rsid w:val="000F78C7"/>
    <w:rsid w:val="00100BEC"/>
    <w:rsid w:val="00100D5E"/>
    <w:rsid w:val="00101826"/>
    <w:rsid w:val="00102717"/>
    <w:rsid w:val="001029F2"/>
    <w:rsid w:val="00102BED"/>
    <w:rsid w:val="001030F3"/>
    <w:rsid w:val="0010328F"/>
    <w:rsid w:val="00103612"/>
    <w:rsid w:val="001038A2"/>
    <w:rsid w:val="00103973"/>
    <w:rsid w:val="00103F30"/>
    <w:rsid w:val="0010482A"/>
    <w:rsid w:val="001054FA"/>
    <w:rsid w:val="00105C08"/>
    <w:rsid w:val="00105E1E"/>
    <w:rsid w:val="001062B7"/>
    <w:rsid w:val="0010630A"/>
    <w:rsid w:val="001072E9"/>
    <w:rsid w:val="00107D81"/>
    <w:rsid w:val="00107FBE"/>
    <w:rsid w:val="00107FCC"/>
    <w:rsid w:val="001103D9"/>
    <w:rsid w:val="00110588"/>
    <w:rsid w:val="00110866"/>
    <w:rsid w:val="001116F0"/>
    <w:rsid w:val="00111DF7"/>
    <w:rsid w:val="0011237F"/>
    <w:rsid w:val="001129D5"/>
    <w:rsid w:val="0011362E"/>
    <w:rsid w:val="00113761"/>
    <w:rsid w:val="00113B28"/>
    <w:rsid w:val="0011410F"/>
    <w:rsid w:val="0011608A"/>
    <w:rsid w:val="00116619"/>
    <w:rsid w:val="00116707"/>
    <w:rsid w:val="00116A32"/>
    <w:rsid w:val="00117598"/>
    <w:rsid w:val="00117D13"/>
    <w:rsid w:val="00120B00"/>
    <w:rsid w:val="00120E6B"/>
    <w:rsid w:val="001212A9"/>
    <w:rsid w:val="001220B8"/>
    <w:rsid w:val="00122127"/>
    <w:rsid w:val="00122837"/>
    <w:rsid w:val="00122AAC"/>
    <w:rsid w:val="00123AF1"/>
    <w:rsid w:val="00123C85"/>
    <w:rsid w:val="001241B7"/>
    <w:rsid w:val="001249A7"/>
    <w:rsid w:val="00124DF7"/>
    <w:rsid w:val="00124E91"/>
    <w:rsid w:val="00125060"/>
    <w:rsid w:val="00125434"/>
    <w:rsid w:val="001257B5"/>
    <w:rsid w:val="0012595A"/>
    <w:rsid w:val="00126139"/>
    <w:rsid w:val="00126503"/>
    <w:rsid w:val="0012655C"/>
    <w:rsid w:val="00126D12"/>
    <w:rsid w:val="00126F85"/>
    <w:rsid w:val="001272E8"/>
    <w:rsid w:val="0013082A"/>
    <w:rsid w:val="0013098A"/>
    <w:rsid w:val="00130A4D"/>
    <w:rsid w:val="00131E2F"/>
    <w:rsid w:val="0013260D"/>
    <w:rsid w:val="00132918"/>
    <w:rsid w:val="00132D1A"/>
    <w:rsid w:val="00133494"/>
    <w:rsid w:val="00134035"/>
    <w:rsid w:val="00134CF8"/>
    <w:rsid w:val="0013510B"/>
    <w:rsid w:val="00136A48"/>
    <w:rsid w:val="00136C53"/>
    <w:rsid w:val="00136F5C"/>
    <w:rsid w:val="0013750F"/>
    <w:rsid w:val="001375DA"/>
    <w:rsid w:val="00137AA5"/>
    <w:rsid w:val="00137D5D"/>
    <w:rsid w:val="00137FB6"/>
    <w:rsid w:val="00140727"/>
    <w:rsid w:val="00140C8B"/>
    <w:rsid w:val="00140E0E"/>
    <w:rsid w:val="00140EC7"/>
    <w:rsid w:val="00141176"/>
    <w:rsid w:val="0014168D"/>
    <w:rsid w:val="00141E45"/>
    <w:rsid w:val="001421C4"/>
    <w:rsid w:val="001422FE"/>
    <w:rsid w:val="00142496"/>
    <w:rsid w:val="001431BF"/>
    <w:rsid w:val="00143B59"/>
    <w:rsid w:val="00143FEC"/>
    <w:rsid w:val="001449B0"/>
    <w:rsid w:val="0014568C"/>
    <w:rsid w:val="00145EEC"/>
    <w:rsid w:val="001464A4"/>
    <w:rsid w:val="00147181"/>
    <w:rsid w:val="00147772"/>
    <w:rsid w:val="00147901"/>
    <w:rsid w:val="0015096A"/>
    <w:rsid w:val="00150C36"/>
    <w:rsid w:val="001510AC"/>
    <w:rsid w:val="00151708"/>
    <w:rsid w:val="0015184D"/>
    <w:rsid w:val="00151877"/>
    <w:rsid w:val="00152489"/>
    <w:rsid w:val="001525F1"/>
    <w:rsid w:val="001529F9"/>
    <w:rsid w:val="00152F03"/>
    <w:rsid w:val="00154245"/>
    <w:rsid w:val="00155186"/>
    <w:rsid w:val="00155D38"/>
    <w:rsid w:val="00155EA3"/>
    <w:rsid w:val="00155F11"/>
    <w:rsid w:val="0015614C"/>
    <w:rsid w:val="001577D4"/>
    <w:rsid w:val="00157C56"/>
    <w:rsid w:val="001601FC"/>
    <w:rsid w:val="001608E7"/>
    <w:rsid w:val="001609AB"/>
    <w:rsid w:val="001616DF"/>
    <w:rsid w:val="00162176"/>
    <w:rsid w:val="0016249E"/>
    <w:rsid w:val="00162D90"/>
    <w:rsid w:val="0016392C"/>
    <w:rsid w:val="001639C1"/>
    <w:rsid w:val="00164C7D"/>
    <w:rsid w:val="00164E6B"/>
    <w:rsid w:val="001650E0"/>
    <w:rsid w:val="0016578D"/>
    <w:rsid w:val="00165803"/>
    <w:rsid w:val="00165D5F"/>
    <w:rsid w:val="00166CB1"/>
    <w:rsid w:val="00167077"/>
    <w:rsid w:val="001674E8"/>
    <w:rsid w:val="00167FC0"/>
    <w:rsid w:val="00170C1B"/>
    <w:rsid w:val="00170DFE"/>
    <w:rsid w:val="00170E91"/>
    <w:rsid w:val="001712CB"/>
    <w:rsid w:val="0017167B"/>
    <w:rsid w:val="00171757"/>
    <w:rsid w:val="00171786"/>
    <w:rsid w:val="001717A8"/>
    <w:rsid w:val="00172024"/>
    <w:rsid w:val="00172414"/>
    <w:rsid w:val="001737B3"/>
    <w:rsid w:val="001746B5"/>
    <w:rsid w:val="00174D34"/>
    <w:rsid w:val="00174DFE"/>
    <w:rsid w:val="001777AF"/>
    <w:rsid w:val="00180863"/>
    <w:rsid w:val="0018090C"/>
    <w:rsid w:val="001811A2"/>
    <w:rsid w:val="001814B0"/>
    <w:rsid w:val="00182987"/>
    <w:rsid w:val="00182BD5"/>
    <w:rsid w:val="00183216"/>
    <w:rsid w:val="001835AD"/>
    <w:rsid w:val="00183643"/>
    <w:rsid w:val="00183668"/>
    <w:rsid w:val="00183786"/>
    <w:rsid w:val="00183AF6"/>
    <w:rsid w:val="00183DD3"/>
    <w:rsid w:val="00185081"/>
    <w:rsid w:val="001855AA"/>
    <w:rsid w:val="00185633"/>
    <w:rsid w:val="00185673"/>
    <w:rsid w:val="00185994"/>
    <w:rsid w:val="00186D89"/>
    <w:rsid w:val="00187442"/>
    <w:rsid w:val="00187DC5"/>
    <w:rsid w:val="00190147"/>
    <w:rsid w:val="00190281"/>
    <w:rsid w:val="00190343"/>
    <w:rsid w:val="001908DE"/>
    <w:rsid w:val="00190D7E"/>
    <w:rsid w:val="00190EAB"/>
    <w:rsid w:val="00190F57"/>
    <w:rsid w:val="00191043"/>
    <w:rsid w:val="00192C9F"/>
    <w:rsid w:val="00192D7E"/>
    <w:rsid w:val="00193706"/>
    <w:rsid w:val="00193B49"/>
    <w:rsid w:val="00193CD2"/>
    <w:rsid w:val="00194127"/>
    <w:rsid w:val="001947F1"/>
    <w:rsid w:val="00194DFF"/>
    <w:rsid w:val="001951BF"/>
    <w:rsid w:val="00195344"/>
    <w:rsid w:val="00195FC9"/>
    <w:rsid w:val="001966CD"/>
    <w:rsid w:val="00196C8D"/>
    <w:rsid w:val="00197C61"/>
    <w:rsid w:val="00197E1E"/>
    <w:rsid w:val="001A16CD"/>
    <w:rsid w:val="001A1F08"/>
    <w:rsid w:val="001A2BD7"/>
    <w:rsid w:val="001A2FE3"/>
    <w:rsid w:val="001A4905"/>
    <w:rsid w:val="001A4A03"/>
    <w:rsid w:val="001A4B7F"/>
    <w:rsid w:val="001A5337"/>
    <w:rsid w:val="001A547B"/>
    <w:rsid w:val="001A591F"/>
    <w:rsid w:val="001A606C"/>
    <w:rsid w:val="001A6C4C"/>
    <w:rsid w:val="001A796F"/>
    <w:rsid w:val="001B00F7"/>
    <w:rsid w:val="001B0331"/>
    <w:rsid w:val="001B067F"/>
    <w:rsid w:val="001B0D17"/>
    <w:rsid w:val="001B0FB8"/>
    <w:rsid w:val="001B24E3"/>
    <w:rsid w:val="001B2686"/>
    <w:rsid w:val="001B329B"/>
    <w:rsid w:val="001B37FD"/>
    <w:rsid w:val="001B4005"/>
    <w:rsid w:val="001B404A"/>
    <w:rsid w:val="001B48AF"/>
    <w:rsid w:val="001B4D4C"/>
    <w:rsid w:val="001B5634"/>
    <w:rsid w:val="001B66F3"/>
    <w:rsid w:val="001B6C02"/>
    <w:rsid w:val="001B718C"/>
    <w:rsid w:val="001B7798"/>
    <w:rsid w:val="001C08BF"/>
    <w:rsid w:val="001C1161"/>
    <w:rsid w:val="001C1D35"/>
    <w:rsid w:val="001C1E0B"/>
    <w:rsid w:val="001C2917"/>
    <w:rsid w:val="001C2E46"/>
    <w:rsid w:val="001C2EC3"/>
    <w:rsid w:val="001C3465"/>
    <w:rsid w:val="001C366E"/>
    <w:rsid w:val="001C3C7F"/>
    <w:rsid w:val="001C3D72"/>
    <w:rsid w:val="001C4125"/>
    <w:rsid w:val="001C4779"/>
    <w:rsid w:val="001C4C13"/>
    <w:rsid w:val="001C56BD"/>
    <w:rsid w:val="001C599E"/>
    <w:rsid w:val="001C5E08"/>
    <w:rsid w:val="001C5EC1"/>
    <w:rsid w:val="001C7360"/>
    <w:rsid w:val="001D0E43"/>
    <w:rsid w:val="001D0F89"/>
    <w:rsid w:val="001D1F19"/>
    <w:rsid w:val="001D21E3"/>
    <w:rsid w:val="001D25B9"/>
    <w:rsid w:val="001D2A8B"/>
    <w:rsid w:val="001D2ABF"/>
    <w:rsid w:val="001D3A18"/>
    <w:rsid w:val="001D457E"/>
    <w:rsid w:val="001D5395"/>
    <w:rsid w:val="001D5AED"/>
    <w:rsid w:val="001D5C36"/>
    <w:rsid w:val="001D60DC"/>
    <w:rsid w:val="001D78C3"/>
    <w:rsid w:val="001E0078"/>
    <w:rsid w:val="001E0502"/>
    <w:rsid w:val="001E0590"/>
    <w:rsid w:val="001E096F"/>
    <w:rsid w:val="001E0DDD"/>
    <w:rsid w:val="001E1168"/>
    <w:rsid w:val="001E1238"/>
    <w:rsid w:val="001E2575"/>
    <w:rsid w:val="001E2AD0"/>
    <w:rsid w:val="001E2D87"/>
    <w:rsid w:val="001E2F3B"/>
    <w:rsid w:val="001E3064"/>
    <w:rsid w:val="001E36C6"/>
    <w:rsid w:val="001E378A"/>
    <w:rsid w:val="001E4942"/>
    <w:rsid w:val="001E5333"/>
    <w:rsid w:val="001E5ABE"/>
    <w:rsid w:val="001E5FC5"/>
    <w:rsid w:val="001E6407"/>
    <w:rsid w:val="001E6816"/>
    <w:rsid w:val="001E6A79"/>
    <w:rsid w:val="001F011A"/>
    <w:rsid w:val="001F01F2"/>
    <w:rsid w:val="001F1471"/>
    <w:rsid w:val="001F1D32"/>
    <w:rsid w:val="001F2233"/>
    <w:rsid w:val="001F2834"/>
    <w:rsid w:val="001F2C18"/>
    <w:rsid w:val="001F2DF9"/>
    <w:rsid w:val="001F3D67"/>
    <w:rsid w:val="001F3D99"/>
    <w:rsid w:val="001F4051"/>
    <w:rsid w:val="001F438F"/>
    <w:rsid w:val="001F4601"/>
    <w:rsid w:val="001F4A94"/>
    <w:rsid w:val="001F4D85"/>
    <w:rsid w:val="001F4ED3"/>
    <w:rsid w:val="001F4F6E"/>
    <w:rsid w:val="001F500C"/>
    <w:rsid w:val="001F5784"/>
    <w:rsid w:val="001F6A53"/>
    <w:rsid w:val="001F6C03"/>
    <w:rsid w:val="001F715C"/>
    <w:rsid w:val="001F7BEE"/>
    <w:rsid w:val="001F7C47"/>
    <w:rsid w:val="001F7CAB"/>
    <w:rsid w:val="00200155"/>
    <w:rsid w:val="00200406"/>
    <w:rsid w:val="00201AB5"/>
    <w:rsid w:val="002020C9"/>
    <w:rsid w:val="00202E43"/>
    <w:rsid w:val="002042D6"/>
    <w:rsid w:val="002054FC"/>
    <w:rsid w:val="00206157"/>
    <w:rsid w:val="00206663"/>
    <w:rsid w:val="0020676F"/>
    <w:rsid w:val="00206F80"/>
    <w:rsid w:val="00210452"/>
    <w:rsid w:val="0021101B"/>
    <w:rsid w:val="0021103B"/>
    <w:rsid w:val="00211477"/>
    <w:rsid w:val="00211982"/>
    <w:rsid w:val="00211F61"/>
    <w:rsid w:val="002121DF"/>
    <w:rsid w:val="00214324"/>
    <w:rsid w:val="002143F7"/>
    <w:rsid w:val="002147B2"/>
    <w:rsid w:val="00216562"/>
    <w:rsid w:val="00216794"/>
    <w:rsid w:val="00216ADF"/>
    <w:rsid w:val="0021735E"/>
    <w:rsid w:val="002176FE"/>
    <w:rsid w:val="00217817"/>
    <w:rsid w:val="0022156F"/>
    <w:rsid w:val="00221A4F"/>
    <w:rsid w:val="0022244B"/>
    <w:rsid w:val="002224C7"/>
    <w:rsid w:val="00222A69"/>
    <w:rsid w:val="00222B92"/>
    <w:rsid w:val="00223902"/>
    <w:rsid w:val="002239CD"/>
    <w:rsid w:val="0022463D"/>
    <w:rsid w:val="002246C7"/>
    <w:rsid w:val="00224C7A"/>
    <w:rsid w:val="0022520E"/>
    <w:rsid w:val="00225D40"/>
    <w:rsid w:val="002267F7"/>
    <w:rsid w:val="0022688C"/>
    <w:rsid w:val="00226AFB"/>
    <w:rsid w:val="002277F1"/>
    <w:rsid w:val="00227A70"/>
    <w:rsid w:val="00227E68"/>
    <w:rsid w:val="0023001D"/>
    <w:rsid w:val="002302D2"/>
    <w:rsid w:val="00230C7A"/>
    <w:rsid w:val="00231569"/>
    <w:rsid w:val="002315F6"/>
    <w:rsid w:val="00231634"/>
    <w:rsid w:val="0023320A"/>
    <w:rsid w:val="00233CD7"/>
    <w:rsid w:val="002341F0"/>
    <w:rsid w:val="00234369"/>
    <w:rsid w:val="002343CA"/>
    <w:rsid w:val="00234BEC"/>
    <w:rsid w:val="0023567B"/>
    <w:rsid w:val="0023568C"/>
    <w:rsid w:val="002357E7"/>
    <w:rsid w:val="00235C94"/>
    <w:rsid w:val="00236264"/>
    <w:rsid w:val="0023645D"/>
    <w:rsid w:val="00237170"/>
    <w:rsid w:val="00237336"/>
    <w:rsid w:val="00237B2B"/>
    <w:rsid w:val="002404FA"/>
    <w:rsid w:val="002408A9"/>
    <w:rsid w:val="0024098F"/>
    <w:rsid w:val="00240BC4"/>
    <w:rsid w:val="0024172D"/>
    <w:rsid w:val="00241BA4"/>
    <w:rsid w:val="002428DF"/>
    <w:rsid w:val="0024399F"/>
    <w:rsid w:val="00243F4B"/>
    <w:rsid w:val="0024575E"/>
    <w:rsid w:val="00245906"/>
    <w:rsid w:val="00245CE4"/>
    <w:rsid w:val="00245F80"/>
    <w:rsid w:val="00246133"/>
    <w:rsid w:val="002462CB"/>
    <w:rsid w:val="00246813"/>
    <w:rsid w:val="00246CF4"/>
    <w:rsid w:val="00247B52"/>
    <w:rsid w:val="00247D65"/>
    <w:rsid w:val="00247EFE"/>
    <w:rsid w:val="002501E1"/>
    <w:rsid w:val="00250C6D"/>
    <w:rsid w:val="002518D1"/>
    <w:rsid w:val="00251B2E"/>
    <w:rsid w:val="00251E78"/>
    <w:rsid w:val="00252D30"/>
    <w:rsid w:val="00253820"/>
    <w:rsid w:val="00253AC9"/>
    <w:rsid w:val="00253DF8"/>
    <w:rsid w:val="00254077"/>
    <w:rsid w:val="00254D2F"/>
    <w:rsid w:val="00255330"/>
    <w:rsid w:val="00255F58"/>
    <w:rsid w:val="00257329"/>
    <w:rsid w:val="002573BC"/>
    <w:rsid w:val="00257425"/>
    <w:rsid w:val="00257764"/>
    <w:rsid w:val="00257C36"/>
    <w:rsid w:val="00260CDC"/>
    <w:rsid w:val="0026113B"/>
    <w:rsid w:val="00261191"/>
    <w:rsid w:val="00261569"/>
    <w:rsid w:val="00261697"/>
    <w:rsid w:val="002617C2"/>
    <w:rsid w:val="002623F1"/>
    <w:rsid w:val="002629C3"/>
    <w:rsid w:val="00264459"/>
    <w:rsid w:val="0026485B"/>
    <w:rsid w:val="00265A9C"/>
    <w:rsid w:val="0026609F"/>
    <w:rsid w:val="0026653B"/>
    <w:rsid w:val="00270804"/>
    <w:rsid w:val="00271EF5"/>
    <w:rsid w:val="0027257D"/>
    <w:rsid w:val="00272E21"/>
    <w:rsid w:val="00273291"/>
    <w:rsid w:val="002732CF"/>
    <w:rsid w:val="002737A9"/>
    <w:rsid w:val="00274321"/>
    <w:rsid w:val="00274876"/>
    <w:rsid w:val="00274D8C"/>
    <w:rsid w:val="00274F81"/>
    <w:rsid w:val="00275E78"/>
    <w:rsid w:val="00276054"/>
    <w:rsid w:val="00276244"/>
    <w:rsid w:val="002768DE"/>
    <w:rsid w:val="002802FD"/>
    <w:rsid w:val="00280372"/>
    <w:rsid w:val="00280645"/>
    <w:rsid w:val="002807A3"/>
    <w:rsid w:val="002807D4"/>
    <w:rsid w:val="002814DD"/>
    <w:rsid w:val="00281D94"/>
    <w:rsid w:val="00281E34"/>
    <w:rsid w:val="00281EAC"/>
    <w:rsid w:val="0028269C"/>
    <w:rsid w:val="002830FA"/>
    <w:rsid w:val="002834B9"/>
    <w:rsid w:val="0028379F"/>
    <w:rsid w:val="00283958"/>
    <w:rsid w:val="00283BD8"/>
    <w:rsid w:val="00284F1C"/>
    <w:rsid w:val="00285A37"/>
    <w:rsid w:val="00285BC7"/>
    <w:rsid w:val="00286B1B"/>
    <w:rsid w:val="00286E3F"/>
    <w:rsid w:val="00286E57"/>
    <w:rsid w:val="0028711A"/>
    <w:rsid w:val="00287CF1"/>
    <w:rsid w:val="0029253A"/>
    <w:rsid w:val="00292DB9"/>
    <w:rsid w:val="0029317D"/>
    <w:rsid w:val="00293580"/>
    <w:rsid w:val="00294092"/>
    <w:rsid w:val="00295123"/>
    <w:rsid w:val="00295376"/>
    <w:rsid w:val="00295A88"/>
    <w:rsid w:val="00295B7B"/>
    <w:rsid w:val="00295E9C"/>
    <w:rsid w:val="00295F78"/>
    <w:rsid w:val="0029680E"/>
    <w:rsid w:val="0029687A"/>
    <w:rsid w:val="002A0044"/>
    <w:rsid w:val="002A00A2"/>
    <w:rsid w:val="002A01C4"/>
    <w:rsid w:val="002A0B07"/>
    <w:rsid w:val="002A12E4"/>
    <w:rsid w:val="002A1E21"/>
    <w:rsid w:val="002A3009"/>
    <w:rsid w:val="002A33B7"/>
    <w:rsid w:val="002A4642"/>
    <w:rsid w:val="002A4B27"/>
    <w:rsid w:val="002A5014"/>
    <w:rsid w:val="002A59D1"/>
    <w:rsid w:val="002A6D81"/>
    <w:rsid w:val="002B03DC"/>
    <w:rsid w:val="002B0521"/>
    <w:rsid w:val="002B0739"/>
    <w:rsid w:val="002B0B8E"/>
    <w:rsid w:val="002B0BAD"/>
    <w:rsid w:val="002B14C6"/>
    <w:rsid w:val="002B16C8"/>
    <w:rsid w:val="002B1BD2"/>
    <w:rsid w:val="002B1C2B"/>
    <w:rsid w:val="002B1D87"/>
    <w:rsid w:val="002B1FF8"/>
    <w:rsid w:val="002B21CD"/>
    <w:rsid w:val="002B2AEB"/>
    <w:rsid w:val="002B3704"/>
    <w:rsid w:val="002B38F1"/>
    <w:rsid w:val="002B3A0D"/>
    <w:rsid w:val="002B4591"/>
    <w:rsid w:val="002B4D27"/>
    <w:rsid w:val="002B56C8"/>
    <w:rsid w:val="002B5750"/>
    <w:rsid w:val="002B688D"/>
    <w:rsid w:val="002B7284"/>
    <w:rsid w:val="002B7384"/>
    <w:rsid w:val="002B7792"/>
    <w:rsid w:val="002B7901"/>
    <w:rsid w:val="002C01FB"/>
    <w:rsid w:val="002C0603"/>
    <w:rsid w:val="002C0DB9"/>
    <w:rsid w:val="002C1D0C"/>
    <w:rsid w:val="002C1D14"/>
    <w:rsid w:val="002C1EFE"/>
    <w:rsid w:val="002C2847"/>
    <w:rsid w:val="002C39F0"/>
    <w:rsid w:val="002C3AB4"/>
    <w:rsid w:val="002C4DEF"/>
    <w:rsid w:val="002C4EE1"/>
    <w:rsid w:val="002C4F2C"/>
    <w:rsid w:val="002C4F5E"/>
    <w:rsid w:val="002C712A"/>
    <w:rsid w:val="002C75D4"/>
    <w:rsid w:val="002C7FC7"/>
    <w:rsid w:val="002D000B"/>
    <w:rsid w:val="002D0554"/>
    <w:rsid w:val="002D170F"/>
    <w:rsid w:val="002D346E"/>
    <w:rsid w:val="002D3A2E"/>
    <w:rsid w:val="002D4292"/>
    <w:rsid w:val="002D46EA"/>
    <w:rsid w:val="002D4BFA"/>
    <w:rsid w:val="002D559F"/>
    <w:rsid w:val="002D5685"/>
    <w:rsid w:val="002D59DD"/>
    <w:rsid w:val="002D5E68"/>
    <w:rsid w:val="002D63DA"/>
    <w:rsid w:val="002D656B"/>
    <w:rsid w:val="002D6BFA"/>
    <w:rsid w:val="002D74AA"/>
    <w:rsid w:val="002D7DF4"/>
    <w:rsid w:val="002E0154"/>
    <w:rsid w:val="002E0E57"/>
    <w:rsid w:val="002E0FB5"/>
    <w:rsid w:val="002E1046"/>
    <w:rsid w:val="002E12FF"/>
    <w:rsid w:val="002E30F0"/>
    <w:rsid w:val="002E32B4"/>
    <w:rsid w:val="002E3890"/>
    <w:rsid w:val="002E528D"/>
    <w:rsid w:val="002E5690"/>
    <w:rsid w:val="002E5927"/>
    <w:rsid w:val="002E5991"/>
    <w:rsid w:val="002E627F"/>
    <w:rsid w:val="002E6D4E"/>
    <w:rsid w:val="002F078B"/>
    <w:rsid w:val="002F158C"/>
    <w:rsid w:val="002F16FB"/>
    <w:rsid w:val="002F1A23"/>
    <w:rsid w:val="002F26AD"/>
    <w:rsid w:val="002F2C72"/>
    <w:rsid w:val="002F2D8E"/>
    <w:rsid w:val="002F387D"/>
    <w:rsid w:val="002F39F7"/>
    <w:rsid w:val="002F3BA7"/>
    <w:rsid w:val="002F3CA3"/>
    <w:rsid w:val="002F3D9B"/>
    <w:rsid w:val="002F4BB9"/>
    <w:rsid w:val="002F5A8F"/>
    <w:rsid w:val="002F7226"/>
    <w:rsid w:val="002F72B1"/>
    <w:rsid w:val="002F7664"/>
    <w:rsid w:val="002F76FC"/>
    <w:rsid w:val="002F7E3D"/>
    <w:rsid w:val="00300186"/>
    <w:rsid w:val="003003C3"/>
    <w:rsid w:val="00300412"/>
    <w:rsid w:val="00300A40"/>
    <w:rsid w:val="00301819"/>
    <w:rsid w:val="00301C96"/>
    <w:rsid w:val="00301E68"/>
    <w:rsid w:val="00302253"/>
    <w:rsid w:val="003022E8"/>
    <w:rsid w:val="0030262B"/>
    <w:rsid w:val="003030F6"/>
    <w:rsid w:val="00303B0B"/>
    <w:rsid w:val="00304300"/>
    <w:rsid w:val="003044E5"/>
    <w:rsid w:val="00304BC2"/>
    <w:rsid w:val="00305AA8"/>
    <w:rsid w:val="00306F11"/>
    <w:rsid w:val="00307AD9"/>
    <w:rsid w:val="00307C46"/>
    <w:rsid w:val="00310787"/>
    <w:rsid w:val="003107C6"/>
    <w:rsid w:val="00311097"/>
    <w:rsid w:val="00311525"/>
    <w:rsid w:val="00311A5F"/>
    <w:rsid w:val="00311C00"/>
    <w:rsid w:val="00311C6E"/>
    <w:rsid w:val="00312005"/>
    <w:rsid w:val="00312E05"/>
    <w:rsid w:val="00313800"/>
    <w:rsid w:val="00313BD0"/>
    <w:rsid w:val="0031409A"/>
    <w:rsid w:val="003146BC"/>
    <w:rsid w:val="00314807"/>
    <w:rsid w:val="00314B29"/>
    <w:rsid w:val="003152B2"/>
    <w:rsid w:val="00315EE4"/>
    <w:rsid w:val="003161E1"/>
    <w:rsid w:val="0031660D"/>
    <w:rsid w:val="003168CE"/>
    <w:rsid w:val="003169AB"/>
    <w:rsid w:val="003202D7"/>
    <w:rsid w:val="003204E9"/>
    <w:rsid w:val="00320941"/>
    <w:rsid w:val="00320B6A"/>
    <w:rsid w:val="003215CF"/>
    <w:rsid w:val="00321831"/>
    <w:rsid w:val="00321FAC"/>
    <w:rsid w:val="00322BA0"/>
    <w:rsid w:val="00322C9E"/>
    <w:rsid w:val="00322DE1"/>
    <w:rsid w:val="00323272"/>
    <w:rsid w:val="003232CF"/>
    <w:rsid w:val="0032352E"/>
    <w:rsid w:val="0032356E"/>
    <w:rsid w:val="00323CC6"/>
    <w:rsid w:val="0032419B"/>
    <w:rsid w:val="00325729"/>
    <w:rsid w:val="00325D17"/>
    <w:rsid w:val="00325DC4"/>
    <w:rsid w:val="0032607D"/>
    <w:rsid w:val="0032662C"/>
    <w:rsid w:val="00327077"/>
    <w:rsid w:val="0032716B"/>
    <w:rsid w:val="00330016"/>
    <w:rsid w:val="003307DA"/>
    <w:rsid w:val="00331A1A"/>
    <w:rsid w:val="00331A59"/>
    <w:rsid w:val="00331BB8"/>
    <w:rsid w:val="00333A5E"/>
    <w:rsid w:val="00334368"/>
    <w:rsid w:val="00334A52"/>
    <w:rsid w:val="00334BC5"/>
    <w:rsid w:val="00335492"/>
    <w:rsid w:val="00335685"/>
    <w:rsid w:val="00335BC8"/>
    <w:rsid w:val="003361CB"/>
    <w:rsid w:val="00336E40"/>
    <w:rsid w:val="003370AF"/>
    <w:rsid w:val="003370F0"/>
    <w:rsid w:val="00337FBC"/>
    <w:rsid w:val="003400E3"/>
    <w:rsid w:val="00340623"/>
    <w:rsid w:val="00340AFE"/>
    <w:rsid w:val="00340C78"/>
    <w:rsid w:val="00341465"/>
    <w:rsid w:val="00342710"/>
    <w:rsid w:val="0034326A"/>
    <w:rsid w:val="00344155"/>
    <w:rsid w:val="0034444D"/>
    <w:rsid w:val="00344882"/>
    <w:rsid w:val="00345234"/>
    <w:rsid w:val="00345490"/>
    <w:rsid w:val="00345CA1"/>
    <w:rsid w:val="003462E4"/>
    <w:rsid w:val="003467A5"/>
    <w:rsid w:val="00346C46"/>
    <w:rsid w:val="003474A1"/>
    <w:rsid w:val="00347A1C"/>
    <w:rsid w:val="00347BB2"/>
    <w:rsid w:val="0035049B"/>
    <w:rsid w:val="00350A42"/>
    <w:rsid w:val="00351051"/>
    <w:rsid w:val="00351F63"/>
    <w:rsid w:val="00352203"/>
    <w:rsid w:val="0035291E"/>
    <w:rsid w:val="00352A83"/>
    <w:rsid w:val="00353CC2"/>
    <w:rsid w:val="00354054"/>
    <w:rsid w:val="003542E5"/>
    <w:rsid w:val="00354764"/>
    <w:rsid w:val="00354933"/>
    <w:rsid w:val="003549CE"/>
    <w:rsid w:val="00354E59"/>
    <w:rsid w:val="0035533A"/>
    <w:rsid w:val="00355C4C"/>
    <w:rsid w:val="00355EB5"/>
    <w:rsid w:val="00356486"/>
    <w:rsid w:val="00356DC3"/>
    <w:rsid w:val="00357069"/>
    <w:rsid w:val="00357C9C"/>
    <w:rsid w:val="00357FA3"/>
    <w:rsid w:val="00360120"/>
    <w:rsid w:val="003609A9"/>
    <w:rsid w:val="00360A07"/>
    <w:rsid w:val="00360F08"/>
    <w:rsid w:val="00361656"/>
    <w:rsid w:val="003623A5"/>
    <w:rsid w:val="003623B0"/>
    <w:rsid w:val="00362854"/>
    <w:rsid w:val="0036297D"/>
    <w:rsid w:val="003629C6"/>
    <w:rsid w:val="00362E35"/>
    <w:rsid w:val="0036313B"/>
    <w:rsid w:val="00363F06"/>
    <w:rsid w:val="0036500C"/>
    <w:rsid w:val="00365B74"/>
    <w:rsid w:val="00365F1F"/>
    <w:rsid w:val="003660C0"/>
    <w:rsid w:val="003663D6"/>
    <w:rsid w:val="00367E4C"/>
    <w:rsid w:val="003715B2"/>
    <w:rsid w:val="00371CB4"/>
    <w:rsid w:val="00372294"/>
    <w:rsid w:val="00373513"/>
    <w:rsid w:val="00373D91"/>
    <w:rsid w:val="00374A5A"/>
    <w:rsid w:val="00375C58"/>
    <w:rsid w:val="00375D26"/>
    <w:rsid w:val="00375D40"/>
    <w:rsid w:val="00376D0E"/>
    <w:rsid w:val="00377B80"/>
    <w:rsid w:val="00380780"/>
    <w:rsid w:val="00380CA7"/>
    <w:rsid w:val="00380DC9"/>
    <w:rsid w:val="00380E33"/>
    <w:rsid w:val="00381057"/>
    <w:rsid w:val="00381235"/>
    <w:rsid w:val="003829D1"/>
    <w:rsid w:val="00382FE1"/>
    <w:rsid w:val="00383133"/>
    <w:rsid w:val="0038367D"/>
    <w:rsid w:val="003841D6"/>
    <w:rsid w:val="00384A41"/>
    <w:rsid w:val="00384B9F"/>
    <w:rsid w:val="00385E34"/>
    <w:rsid w:val="00391F1F"/>
    <w:rsid w:val="00392BB9"/>
    <w:rsid w:val="00394960"/>
    <w:rsid w:val="00395380"/>
    <w:rsid w:val="003956D0"/>
    <w:rsid w:val="00395884"/>
    <w:rsid w:val="00395A61"/>
    <w:rsid w:val="00395AAA"/>
    <w:rsid w:val="003A0371"/>
    <w:rsid w:val="003A1027"/>
    <w:rsid w:val="003A10D3"/>
    <w:rsid w:val="003A1804"/>
    <w:rsid w:val="003A1EB7"/>
    <w:rsid w:val="003A2234"/>
    <w:rsid w:val="003A32F1"/>
    <w:rsid w:val="003A4320"/>
    <w:rsid w:val="003A45BD"/>
    <w:rsid w:val="003A4C63"/>
    <w:rsid w:val="003A4E86"/>
    <w:rsid w:val="003A696B"/>
    <w:rsid w:val="003A76D8"/>
    <w:rsid w:val="003B01BC"/>
    <w:rsid w:val="003B098B"/>
    <w:rsid w:val="003B1228"/>
    <w:rsid w:val="003B2EC6"/>
    <w:rsid w:val="003B3783"/>
    <w:rsid w:val="003B3D9B"/>
    <w:rsid w:val="003B44A0"/>
    <w:rsid w:val="003B4554"/>
    <w:rsid w:val="003B4E10"/>
    <w:rsid w:val="003B5A74"/>
    <w:rsid w:val="003B6518"/>
    <w:rsid w:val="003B6CB4"/>
    <w:rsid w:val="003B7061"/>
    <w:rsid w:val="003B7394"/>
    <w:rsid w:val="003C051C"/>
    <w:rsid w:val="003C0541"/>
    <w:rsid w:val="003C0C0E"/>
    <w:rsid w:val="003C0CF3"/>
    <w:rsid w:val="003C159A"/>
    <w:rsid w:val="003C1C04"/>
    <w:rsid w:val="003C1D34"/>
    <w:rsid w:val="003C1DC3"/>
    <w:rsid w:val="003C2275"/>
    <w:rsid w:val="003C2453"/>
    <w:rsid w:val="003C2930"/>
    <w:rsid w:val="003C2CE0"/>
    <w:rsid w:val="003C39C4"/>
    <w:rsid w:val="003C3A53"/>
    <w:rsid w:val="003C3B0B"/>
    <w:rsid w:val="003C3D20"/>
    <w:rsid w:val="003C4CBF"/>
    <w:rsid w:val="003C5C8B"/>
    <w:rsid w:val="003C6086"/>
    <w:rsid w:val="003C68D7"/>
    <w:rsid w:val="003C6A52"/>
    <w:rsid w:val="003C761B"/>
    <w:rsid w:val="003D1725"/>
    <w:rsid w:val="003D188C"/>
    <w:rsid w:val="003D18F3"/>
    <w:rsid w:val="003D1F96"/>
    <w:rsid w:val="003D4068"/>
    <w:rsid w:val="003D4913"/>
    <w:rsid w:val="003D54F6"/>
    <w:rsid w:val="003D5D6F"/>
    <w:rsid w:val="003D617F"/>
    <w:rsid w:val="003D6279"/>
    <w:rsid w:val="003D6A78"/>
    <w:rsid w:val="003D718A"/>
    <w:rsid w:val="003D72BD"/>
    <w:rsid w:val="003D785A"/>
    <w:rsid w:val="003E059B"/>
    <w:rsid w:val="003E0CD2"/>
    <w:rsid w:val="003E15CB"/>
    <w:rsid w:val="003E1682"/>
    <w:rsid w:val="003E1D2A"/>
    <w:rsid w:val="003E21B7"/>
    <w:rsid w:val="003E2201"/>
    <w:rsid w:val="003E25EF"/>
    <w:rsid w:val="003E269B"/>
    <w:rsid w:val="003E29D8"/>
    <w:rsid w:val="003E3CA6"/>
    <w:rsid w:val="003E3CED"/>
    <w:rsid w:val="003E4B6F"/>
    <w:rsid w:val="003E5917"/>
    <w:rsid w:val="003E59F7"/>
    <w:rsid w:val="003E5EA6"/>
    <w:rsid w:val="003E7157"/>
    <w:rsid w:val="003E78D4"/>
    <w:rsid w:val="003F014E"/>
    <w:rsid w:val="003F04CE"/>
    <w:rsid w:val="003F05D6"/>
    <w:rsid w:val="003F09A9"/>
    <w:rsid w:val="003F0FA5"/>
    <w:rsid w:val="003F1731"/>
    <w:rsid w:val="003F1C08"/>
    <w:rsid w:val="003F2368"/>
    <w:rsid w:val="003F26B8"/>
    <w:rsid w:val="003F2827"/>
    <w:rsid w:val="003F2F51"/>
    <w:rsid w:val="003F317B"/>
    <w:rsid w:val="003F418E"/>
    <w:rsid w:val="003F4BB5"/>
    <w:rsid w:val="003F4C29"/>
    <w:rsid w:val="003F5AFB"/>
    <w:rsid w:val="003F6837"/>
    <w:rsid w:val="003F75F9"/>
    <w:rsid w:val="0040029F"/>
    <w:rsid w:val="004008F2"/>
    <w:rsid w:val="00400956"/>
    <w:rsid w:val="00400B25"/>
    <w:rsid w:val="00400DA1"/>
    <w:rsid w:val="004010F1"/>
    <w:rsid w:val="004014DC"/>
    <w:rsid w:val="00401862"/>
    <w:rsid w:val="00401963"/>
    <w:rsid w:val="00401C06"/>
    <w:rsid w:val="004042C0"/>
    <w:rsid w:val="0040493C"/>
    <w:rsid w:val="0040567D"/>
    <w:rsid w:val="004057A8"/>
    <w:rsid w:val="004062CF"/>
    <w:rsid w:val="00407D35"/>
    <w:rsid w:val="00407F32"/>
    <w:rsid w:val="004100A1"/>
    <w:rsid w:val="004102B4"/>
    <w:rsid w:val="00410359"/>
    <w:rsid w:val="0041068D"/>
    <w:rsid w:val="00410D5D"/>
    <w:rsid w:val="00411F9A"/>
    <w:rsid w:val="004123C3"/>
    <w:rsid w:val="0041276C"/>
    <w:rsid w:val="00413243"/>
    <w:rsid w:val="00413461"/>
    <w:rsid w:val="004137C7"/>
    <w:rsid w:val="00413FC8"/>
    <w:rsid w:val="00414F11"/>
    <w:rsid w:val="0041500E"/>
    <w:rsid w:val="00415441"/>
    <w:rsid w:val="004158C3"/>
    <w:rsid w:val="00415E9E"/>
    <w:rsid w:val="004165FE"/>
    <w:rsid w:val="0041735E"/>
    <w:rsid w:val="004179EF"/>
    <w:rsid w:val="00417E23"/>
    <w:rsid w:val="00417F86"/>
    <w:rsid w:val="004211A2"/>
    <w:rsid w:val="0042174B"/>
    <w:rsid w:val="0042226B"/>
    <w:rsid w:val="00422297"/>
    <w:rsid w:val="004222D1"/>
    <w:rsid w:val="004226BC"/>
    <w:rsid w:val="004231BA"/>
    <w:rsid w:val="00423215"/>
    <w:rsid w:val="00424BD7"/>
    <w:rsid w:val="00425127"/>
    <w:rsid w:val="0042552B"/>
    <w:rsid w:val="004259B8"/>
    <w:rsid w:val="00425FF0"/>
    <w:rsid w:val="004266D8"/>
    <w:rsid w:val="0042735A"/>
    <w:rsid w:val="004279F3"/>
    <w:rsid w:val="00430206"/>
    <w:rsid w:val="00430764"/>
    <w:rsid w:val="004321DF"/>
    <w:rsid w:val="00432564"/>
    <w:rsid w:val="00432BE8"/>
    <w:rsid w:val="00432BFF"/>
    <w:rsid w:val="00432C5C"/>
    <w:rsid w:val="0043353C"/>
    <w:rsid w:val="00434256"/>
    <w:rsid w:val="0043434A"/>
    <w:rsid w:val="00434CD7"/>
    <w:rsid w:val="0043510E"/>
    <w:rsid w:val="0043560E"/>
    <w:rsid w:val="00435BB2"/>
    <w:rsid w:val="00435D08"/>
    <w:rsid w:val="004368CC"/>
    <w:rsid w:val="004370F2"/>
    <w:rsid w:val="00437302"/>
    <w:rsid w:val="00437553"/>
    <w:rsid w:val="00437B9C"/>
    <w:rsid w:val="00437DE2"/>
    <w:rsid w:val="00440C63"/>
    <w:rsid w:val="00440D5C"/>
    <w:rsid w:val="00441556"/>
    <w:rsid w:val="004418B8"/>
    <w:rsid w:val="00441D9E"/>
    <w:rsid w:val="00442984"/>
    <w:rsid w:val="00443C5C"/>
    <w:rsid w:val="00443F3B"/>
    <w:rsid w:val="004443D9"/>
    <w:rsid w:val="0044455B"/>
    <w:rsid w:val="00444D2B"/>
    <w:rsid w:val="004453BC"/>
    <w:rsid w:val="004462E9"/>
    <w:rsid w:val="0044666F"/>
    <w:rsid w:val="004479B8"/>
    <w:rsid w:val="00447D90"/>
    <w:rsid w:val="004509E9"/>
    <w:rsid w:val="00450DE6"/>
    <w:rsid w:val="00450F47"/>
    <w:rsid w:val="0045132C"/>
    <w:rsid w:val="00451436"/>
    <w:rsid w:val="004526BF"/>
    <w:rsid w:val="00452B41"/>
    <w:rsid w:val="00452BAE"/>
    <w:rsid w:val="00453385"/>
    <w:rsid w:val="00453923"/>
    <w:rsid w:val="00454253"/>
    <w:rsid w:val="00454377"/>
    <w:rsid w:val="004558C1"/>
    <w:rsid w:val="004561D2"/>
    <w:rsid w:val="00456585"/>
    <w:rsid w:val="004570FF"/>
    <w:rsid w:val="00457641"/>
    <w:rsid w:val="0046077D"/>
    <w:rsid w:val="00460EF2"/>
    <w:rsid w:val="00461107"/>
    <w:rsid w:val="0046158A"/>
    <w:rsid w:val="00462235"/>
    <w:rsid w:val="00462F2F"/>
    <w:rsid w:val="00463ABE"/>
    <w:rsid w:val="0046416C"/>
    <w:rsid w:val="00464880"/>
    <w:rsid w:val="00465752"/>
    <w:rsid w:val="00466588"/>
    <w:rsid w:val="00466C9E"/>
    <w:rsid w:val="00467211"/>
    <w:rsid w:val="004679E7"/>
    <w:rsid w:val="00467AFD"/>
    <w:rsid w:val="00467B1B"/>
    <w:rsid w:val="00467E29"/>
    <w:rsid w:val="0047020C"/>
    <w:rsid w:val="0047028A"/>
    <w:rsid w:val="00470EB9"/>
    <w:rsid w:val="004710DF"/>
    <w:rsid w:val="004717C4"/>
    <w:rsid w:val="004717CA"/>
    <w:rsid w:val="00471CDC"/>
    <w:rsid w:val="00471E9E"/>
    <w:rsid w:val="00471EE1"/>
    <w:rsid w:val="00472B7D"/>
    <w:rsid w:val="0047338B"/>
    <w:rsid w:val="00473E76"/>
    <w:rsid w:val="0047451E"/>
    <w:rsid w:val="00475291"/>
    <w:rsid w:val="004759BA"/>
    <w:rsid w:val="00475B7E"/>
    <w:rsid w:val="00476715"/>
    <w:rsid w:val="004770D9"/>
    <w:rsid w:val="00480410"/>
    <w:rsid w:val="00480602"/>
    <w:rsid w:val="00480706"/>
    <w:rsid w:val="00480757"/>
    <w:rsid w:val="00480761"/>
    <w:rsid w:val="00480FEB"/>
    <w:rsid w:val="004821BD"/>
    <w:rsid w:val="00482280"/>
    <w:rsid w:val="004825F8"/>
    <w:rsid w:val="004833C7"/>
    <w:rsid w:val="00483C57"/>
    <w:rsid w:val="00483CCF"/>
    <w:rsid w:val="004842E6"/>
    <w:rsid w:val="00485990"/>
    <w:rsid w:val="004864E6"/>
    <w:rsid w:val="004866ED"/>
    <w:rsid w:val="004911E6"/>
    <w:rsid w:val="00491558"/>
    <w:rsid w:val="00491687"/>
    <w:rsid w:val="004919B1"/>
    <w:rsid w:val="00491FCC"/>
    <w:rsid w:val="00492151"/>
    <w:rsid w:val="0049465F"/>
    <w:rsid w:val="004954F5"/>
    <w:rsid w:val="00495D5E"/>
    <w:rsid w:val="00495D85"/>
    <w:rsid w:val="00495DD4"/>
    <w:rsid w:val="00497629"/>
    <w:rsid w:val="00497B95"/>
    <w:rsid w:val="00497DB6"/>
    <w:rsid w:val="004A01B3"/>
    <w:rsid w:val="004A0472"/>
    <w:rsid w:val="004A10B0"/>
    <w:rsid w:val="004A15CC"/>
    <w:rsid w:val="004A1835"/>
    <w:rsid w:val="004A284E"/>
    <w:rsid w:val="004A2D12"/>
    <w:rsid w:val="004A33F5"/>
    <w:rsid w:val="004A35BE"/>
    <w:rsid w:val="004A35EE"/>
    <w:rsid w:val="004A3B95"/>
    <w:rsid w:val="004A3E70"/>
    <w:rsid w:val="004A410F"/>
    <w:rsid w:val="004A5064"/>
    <w:rsid w:val="004A5427"/>
    <w:rsid w:val="004A5629"/>
    <w:rsid w:val="004A5769"/>
    <w:rsid w:val="004A5FBC"/>
    <w:rsid w:val="004A6269"/>
    <w:rsid w:val="004A6D55"/>
    <w:rsid w:val="004A756A"/>
    <w:rsid w:val="004A7F7F"/>
    <w:rsid w:val="004B3284"/>
    <w:rsid w:val="004B45EE"/>
    <w:rsid w:val="004B4725"/>
    <w:rsid w:val="004B4763"/>
    <w:rsid w:val="004B4AF1"/>
    <w:rsid w:val="004B4B20"/>
    <w:rsid w:val="004B52C7"/>
    <w:rsid w:val="004B545C"/>
    <w:rsid w:val="004B5798"/>
    <w:rsid w:val="004B5C71"/>
    <w:rsid w:val="004B5E42"/>
    <w:rsid w:val="004B6109"/>
    <w:rsid w:val="004B61E0"/>
    <w:rsid w:val="004B661F"/>
    <w:rsid w:val="004B665E"/>
    <w:rsid w:val="004B66C1"/>
    <w:rsid w:val="004B7718"/>
    <w:rsid w:val="004C0ADB"/>
    <w:rsid w:val="004C0C74"/>
    <w:rsid w:val="004C0F1D"/>
    <w:rsid w:val="004C1747"/>
    <w:rsid w:val="004C260D"/>
    <w:rsid w:val="004C2DE0"/>
    <w:rsid w:val="004C3F8D"/>
    <w:rsid w:val="004C4600"/>
    <w:rsid w:val="004C5573"/>
    <w:rsid w:val="004C5C59"/>
    <w:rsid w:val="004C5CE1"/>
    <w:rsid w:val="004C7932"/>
    <w:rsid w:val="004C7BAD"/>
    <w:rsid w:val="004C7D31"/>
    <w:rsid w:val="004D150E"/>
    <w:rsid w:val="004D1A4C"/>
    <w:rsid w:val="004D328E"/>
    <w:rsid w:val="004D3B68"/>
    <w:rsid w:val="004D3FD0"/>
    <w:rsid w:val="004D49A5"/>
    <w:rsid w:val="004D538D"/>
    <w:rsid w:val="004D5B1D"/>
    <w:rsid w:val="004D6042"/>
    <w:rsid w:val="004D6634"/>
    <w:rsid w:val="004D7596"/>
    <w:rsid w:val="004D78D1"/>
    <w:rsid w:val="004E0999"/>
    <w:rsid w:val="004E0F03"/>
    <w:rsid w:val="004E1B34"/>
    <w:rsid w:val="004E2032"/>
    <w:rsid w:val="004E203C"/>
    <w:rsid w:val="004E228C"/>
    <w:rsid w:val="004E3205"/>
    <w:rsid w:val="004E3582"/>
    <w:rsid w:val="004E3A18"/>
    <w:rsid w:val="004E3A35"/>
    <w:rsid w:val="004E3EE3"/>
    <w:rsid w:val="004E471C"/>
    <w:rsid w:val="004E48F9"/>
    <w:rsid w:val="004E4C52"/>
    <w:rsid w:val="004E56E3"/>
    <w:rsid w:val="004E5E8C"/>
    <w:rsid w:val="004E668B"/>
    <w:rsid w:val="004E6D97"/>
    <w:rsid w:val="004E6F12"/>
    <w:rsid w:val="004E7525"/>
    <w:rsid w:val="004E7BA1"/>
    <w:rsid w:val="004F05AF"/>
    <w:rsid w:val="004F070B"/>
    <w:rsid w:val="004F0906"/>
    <w:rsid w:val="004F15D6"/>
    <w:rsid w:val="004F1EB3"/>
    <w:rsid w:val="004F2358"/>
    <w:rsid w:val="004F2446"/>
    <w:rsid w:val="004F2B7C"/>
    <w:rsid w:val="004F2DE0"/>
    <w:rsid w:val="004F2E57"/>
    <w:rsid w:val="004F4A71"/>
    <w:rsid w:val="004F606A"/>
    <w:rsid w:val="004F6CEB"/>
    <w:rsid w:val="005000E0"/>
    <w:rsid w:val="0050030C"/>
    <w:rsid w:val="005007E9"/>
    <w:rsid w:val="005008B1"/>
    <w:rsid w:val="00500EF3"/>
    <w:rsid w:val="00500FDF"/>
    <w:rsid w:val="0050128C"/>
    <w:rsid w:val="0050158B"/>
    <w:rsid w:val="00501669"/>
    <w:rsid w:val="005019B6"/>
    <w:rsid w:val="00501AF3"/>
    <w:rsid w:val="00501BEB"/>
    <w:rsid w:val="00501DDF"/>
    <w:rsid w:val="0050272A"/>
    <w:rsid w:val="00502837"/>
    <w:rsid w:val="00502DA5"/>
    <w:rsid w:val="005049D1"/>
    <w:rsid w:val="00505403"/>
    <w:rsid w:val="00505B60"/>
    <w:rsid w:val="00506939"/>
    <w:rsid w:val="00506A46"/>
    <w:rsid w:val="00506A69"/>
    <w:rsid w:val="00506D4D"/>
    <w:rsid w:val="00506F1C"/>
    <w:rsid w:val="00507D23"/>
    <w:rsid w:val="00510F36"/>
    <w:rsid w:val="00510F49"/>
    <w:rsid w:val="005110D3"/>
    <w:rsid w:val="0051140E"/>
    <w:rsid w:val="005117F8"/>
    <w:rsid w:val="00511A75"/>
    <w:rsid w:val="00511D3C"/>
    <w:rsid w:val="0051217A"/>
    <w:rsid w:val="005125E4"/>
    <w:rsid w:val="005128F9"/>
    <w:rsid w:val="00512DFD"/>
    <w:rsid w:val="00512E69"/>
    <w:rsid w:val="0051362C"/>
    <w:rsid w:val="00513867"/>
    <w:rsid w:val="00513C86"/>
    <w:rsid w:val="0051494C"/>
    <w:rsid w:val="00515107"/>
    <w:rsid w:val="00515520"/>
    <w:rsid w:val="00515BE4"/>
    <w:rsid w:val="00516243"/>
    <w:rsid w:val="0051727D"/>
    <w:rsid w:val="00520332"/>
    <w:rsid w:val="005203CB"/>
    <w:rsid w:val="00520992"/>
    <w:rsid w:val="00520ADE"/>
    <w:rsid w:val="00521487"/>
    <w:rsid w:val="0052194E"/>
    <w:rsid w:val="00521FF8"/>
    <w:rsid w:val="00522488"/>
    <w:rsid w:val="00522879"/>
    <w:rsid w:val="00522B6D"/>
    <w:rsid w:val="00522F71"/>
    <w:rsid w:val="0052309C"/>
    <w:rsid w:val="005236A9"/>
    <w:rsid w:val="00524670"/>
    <w:rsid w:val="00524A19"/>
    <w:rsid w:val="00524DEF"/>
    <w:rsid w:val="00524F67"/>
    <w:rsid w:val="00525E80"/>
    <w:rsid w:val="00525F64"/>
    <w:rsid w:val="00526A90"/>
    <w:rsid w:val="00527A58"/>
    <w:rsid w:val="00527A81"/>
    <w:rsid w:val="00527B57"/>
    <w:rsid w:val="00527DBD"/>
    <w:rsid w:val="00530170"/>
    <w:rsid w:val="0053062D"/>
    <w:rsid w:val="0053079D"/>
    <w:rsid w:val="00530A16"/>
    <w:rsid w:val="00530D49"/>
    <w:rsid w:val="00530E40"/>
    <w:rsid w:val="00531462"/>
    <w:rsid w:val="00531BCB"/>
    <w:rsid w:val="0053208F"/>
    <w:rsid w:val="00532772"/>
    <w:rsid w:val="005330FF"/>
    <w:rsid w:val="0053396C"/>
    <w:rsid w:val="00533A79"/>
    <w:rsid w:val="00533C2A"/>
    <w:rsid w:val="0053459B"/>
    <w:rsid w:val="0053500E"/>
    <w:rsid w:val="00535273"/>
    <w:rsid w:val="00535EE5"/>
    <w:rsid w:val="0053622A"/>
    <w:rsid w:val="005364B2"/>
    <w:rsid w:val="005369B3"/>
    <w:rsid w:val="00537432"/>
    <w:rsid w:val="00537967"/>
    <w:rsid w:val="00540BF6"/>
    <w:rsid w:val="00541FB8"/>
    <w:rsid w:val="005424F3"/>
    <w:rsid w:val="00542A99"/>
    <w:rsid w:val="00543D48"/>
    <w:rsid w:val="00544A9D"/>
    <w:rsid w:val="00544B46"/>
    <w:rsid w:val="0054597C"/>
    <w:rsid w:val="00545C6A"/>
    <w:rsid w:val="00550046"/>
    <w:rsid w:val="005501D2"/>
    <w:rsid w:val="00550DD6"/>
    <w:rsid w:val="00550EAD"/>
    <w:rsid w:val="00551374"/>
    <w:rsid w:val="0055156F"/>
    <w:rsid w:val="00551C9A"/>
    <w:rsid w:val="00551EBF"/>
    <w:rsid w:val="0055247D"/>
    <w:rsid w:val="005529D9"/>
    <w:rsid w:val="00555102"/>
    <w:rsid w:val="0055551A"/>
    <w:rsid w:val="00555F04"/>
    <w:rsid w:val="00556F67"/>
    <w:rsid w:val="005574A1"/>
    <w:rsid w:val="0055778D"/>
    <w:rsid w:val="005577AE"/>
    <w:rsid w:val="005600EC"/>
    <w:rsid w:val="005600F3"/>
    <w:rsid w:val="00560C1E"/>
    <w:rsid w:val="00561833"/>
    <w:rsid w:val="00561963"/>
    <w:rsid w:val="00561F19"/>
    <w:rsid w:val="00562656"/>
    <w:rsid w:val="005627E3"/>
    <w:rsid w:val="005632B3"/>
    <w:rsid w:val="0056393B"/>
    <w:rsid w:val="005639E8"/>
    <w:rsid w:val="005643F2"/>
    <w:rsid w:val="00564B1F"/>
    <w:rsid w:val="00565E78"/>
    <w:rsid w:val="00566865"/>
    <w:rsid w:val="0056789E"/>
    <w:rsid w:val="00567B7D"/>
    <w:rsid w:val="00567DCD"/>
    <w:rsid w:val="00567F41"/>
    <w:rsid w:val="00570475"/>
    <w:rsid w:val="0057055E"/>
    <w:rsid w:val="0057066B"/>
    <w:rsid w:val="00570EE5"/>
    <w:rsid w:val="00570F52"/>
    <w:rsid w:val="005714F6"/>
    <w:rsid w:val="00571538"/>
    <w:rsid w:val="005717B8"/>
    <w:rsid w:val="00571EB0"/>
    <w:rsid w:val="0057359B"/>
    <w:rsid w:val="00573A79"/>
    <w:rsid w:val="005740BE"/>
    <w:rsid w:val="005749EF"/>
    <w:rsid w:val="00575483"/>
    <w:rsid w:val="005755DA"/>
    <w:rsid w:val="00575658"/>
    <w:rsid w:val="00575774"/>
    <w:rsid w:val="00575836"/>
    <w:rsid w:val="005765B4"/>
    <w:rsid w:val="00577485"/>
    <w:rsid w:val="005775B4"/>
    <w:rsid w:val="0057762A"/>
    <w:rsid w:val="0058041B"/>
    <w:rsid w:val="005808F8"/>
    <w:rsid w:val="00580946"/>
    <w:rsid w:val="0058121F"/>
    <w:rsid w:val="005816AE"/>
    <w:rsid w:val="005818E7"/>
    <w:rsid w:val="00581CCD"/>
    <w:rsid w:val="00582ED2"/>
    <w:rsid w:val="00582FB4"/>
    <w:rsid w:val="00583198"/>
    <w:rsid w:val="00583EF5"/>
    <w:rsid w:val="00584B90"/>
    <w:rsid w:val="00584E0F"/>
    <w:rsid w:val="005856FB"/>
    <w:rsid w:val="00585932"/>
    <w:rsid w:val="00585DCC"/>
    <w:rsid w:val="005862C7"/>
    <w:rsid w:val="0058635B"/>
    <w:rsid w:val="00586665"/>
    <w:rsid w:val="005866E3"/>
    <w:rsid w:val="00586817"/>
    <w:rsid w:val="00586973"/>
    <w:rsid w:val="005869EC"/>
    <w:rsid w:val="00586B0B"/>
    <w:rsid w:val="0058733D"/>
    <w:rsid w:val="005904A7"/>
    <w:rsid w:val="00590636"/>
    <w:rsid w:val="005908A1"/>
    <w:rsid w:val="00590B53"/>
    <w:rsid w:val="00590F3A"/>
    <w:rsid w:val="00591C58"/>
    <w:rsid w:val="00592979"/>
    <w:rsid w:val="00592BC4"/>
    <w:rsid w:val="0059388E"/>
    <w:rsid w:val="00594370"/>
    <w:rsid w:val="00594D0A"/>
    <w:rsid w:val="00594EBA"/>
    <w:rsid w:val="00595101"/>
    <w:rsid w:val="00595451"/>
    <w:rsid w:val="00595AA9"/>
    <w:rsid w:val="00596197"/>
    <w:rsid w:val="00597E91"/>
    <w:rsid w:val="005A1494"/>
    <w:rsid w:val="005A159C"/>
    <w:rsid w:val="005A1B49"/>
    <w:rsid w:val="005A2432"/>
    <w:rsid w:val="005A3239"/>
    <w:rsid w:val="005A3851"/>
    <w:rsid w:val="005A3920"/>
    <w:rsid w:val="005A42E3"/>
    <w:rsid w:val="005A4317"/>
    <w:rsid w:val="005A460D"/>
    <w:rsid w:val="005A4FC0"/>
    <w:rsid w:val="005A5CB8"/>
    <w:rsid w:val="005A62FA"/>
    <w:rsid w:val="005A665E"/>
    <w:rsid w:val="005A7486"/>
    <w:rsid w:val="005B01BA"/>
    <w:rsid w:val="005B0295"/>
    <w:rsid w:val="005B1E2D"/>
    <w:rsid w:val="005B214B"/>
    <w:rsid w:val="005B2FAF"/>
    <w:rsid w:val="005B38CB"/>
    <w:rsid w:val="005B40CC"/>
    <w:rsid w:val="005B43E6"/>
    <w:rsid w:val="005B4687"/>
    <w:rsid w:val="005B472F"/>
    <w:rsid w:val="005B4CF2"/>
    <w:rsid w:val="005B4DD4"/>
    <w:rsid w:val="005B50C2"/>
    <w:rsid w:val="005B5318"/>
    <w:rsid w:val="005B5A34"/>
    <w:rsid w:val="005B5E0E"/>
    <w:rsid w:val="005B6061"/>
    <w:rsid w:val="005B62D3"/>
    <w:rsid w:val="005B68A5"/>
    <w:rsid w:val="005B712F"/>
    <w:rsid w:val="005B7ACF"/>
    <w:rsid w:val="005C0858"/>
    <w:rsid w:val="005C102A"/>
    <w:rsid w:val="005C14CF"/>
    <w:rsid w:val="005C159A"/>
    <w:rsid w:val="005C1952"/>
    <w:rsid w:val="005C199D"/>
    <w:rsid w:val="005C2545"/>
    <w:rsid w:val="005C2F70"/>
    <w:rsid w:val="005C3480"/>
    <w:rsid w:val="005C3F0F"/>
    <w:rsid w:val="005C4355"/>
    <w:rsid w:val="005C43F1"/>
    <w:rsid w:val="005C4746"/>
    <w:rsid w:val="005C47E4"/>
    <w:rsid w:val="005C4A68"/>
    <w:rsid w:val="005C5139"/>
    <w:rsid w:val="005C52E2"/>
    <w:rsid w:val="005C5CCA"/>
    <w:rsid w:val="005C7359"/>
    <w:rsid w:val="005C78B8"/>
    <w:rsid w:val="005C79DA"/>
    <w:rsid w:val="005C7D5D"/>
    <w:rsid w:val="005C7F64"/>
    <w:rsid w:val="005D02DE"/>
    <w:rsid w:val="005D0A60"/>
    <w:rsid w:val="005D0B42"/>
    <w:rsid w:val="005D1362"/>
    <w:rsid w:val="005D1534"/>
    <w:rsid w:val="005D1D22"/>
    <w:rsid w:val="005D1D42"/>
    <w:rsid w:val="005D1E5A"/>
    <w:rsid w:val="005D2081"/>
    <w:rsid w:val="005D3255"/>
    <w:rsid w:val="005D349D"/>
    <w:rsid w:val="005D38D1"/>
    <w:rsid w:val="005D3ADE"/>
    <w:rsid w:val="005D457B"/>
    <w:rsid w:val="005D5651"/>
    <w:rsid w:val="005D6B64"/>
    <w:rsid w:val="005D7561"/>
    <w:rsid w:val="005D7E4F"/>
    <w:rsid w:val="005E0768"/>
    <w:rsid w:val="005E0811"/>
    <w:rsid w:val="005E0D7E"/>
    <w:rsid w:val="005E1318"/>
    <w:rsid w:val="005E17CC"/>
    <w:rsid w:val="005E19C0"/>
    <w:rsid w:val="005E2A5C"/>
    <w:rsid w:val="005E2AA5"/>
    <w:rsid w:val="005E2B1F"/>
    <w:rsid w:val="005E32F3"/>
    <w:rsid w:val="005E4B7A"/>
    <w:rsid w:val="005E5853"/>
    <w:rsid w:val="005E593C"/>
    <w:rsid w:val="005E6C20"/>
    <w:rsid w:val="005E6CA9"/>
    <w:rsid w:val="005E72E2"/>
    <w:rsid w:val="005E7A1E"/>
    <w:rsid w:val="005E7D85"/>
    <w:rsid w:val="005E7EAA"/>
    <w:rsid w:val="005F0822"/>
    <w:rsid w:val="005F0C72"/>
    <w:rsid w:val="005F189F"/>
    <w:rsid w:val="005F3374"/>
    <w:rsid w:val="005F3436"/>
    <w:rsid w:val="005F3559"/>
    <w:rsid w:val="005F3833"/>
    <w:rsid w:val="005F3C20"/>
    <w:rsid w:val="005F49A6"/>
    <w:rsid w:val="005F5DCD"/>
    <w:rsid w:val="005F627D"/>
    <w:rsid w:val="005F64E4"/>
    <w:rsid w:val="005F6D86"/>
    <w:rsid w:val="005F7D74"/>
    <w:rsid w:val="00600744"/>
    <w:rsid w:val="0060077C"/>
    <w:rsid w:val="00600863"/>
    <w:rsid w:val="00600B3D"/>
    <w:rsid w:val="00600C43"/>
    <w:rsid w:val="00600E72"/>
    <w:rsid w:val="00600F39"/>
    <w:rsid w:val="0060210C"/>
    <w:rsid w:val="00602621"/>
    <w:rsid w:val="0060262B"/>
    <w:rsid w:val="00603B26"/>
    <w:rsid w:val="0060421E"/>
    <w:rsid w:val="006044CB"/>
    <w:rsid w:val="0060486A"/>
    <w:rsid w:val="00604BF6"/>
    <w:rsid w:val="006058C4"/>
    <w:rsid w:val="00606419"/>
    <w:rsid w:val="00606BBC"/>
    <w:rsid w:val="0060758C"/>
    <w:rsid w:val="0060788C"/>
    <w:rsid w:val="0061014E"/>
    <w:rsid w:val="00610535"/>
    <w:rsid w:val="006105CB"/>
    <w:rsid w:val="00612339"/>
    <w:rsid w:val="006127A5"/>
    <w:rsid w:val="006127FE"/>
    <w:rsid w:val="00612A51"/>
    <w:rsid w:val="00612DAA"/>
    <w:rsid w:val="00613C0D"/>
    <w:rsid w:val="00614D0C"/>
    <w:rsid w:val="0061523D"/>
    <w:rsid w:val="00615902"/>
    <w:rsid w:val="00615CFA"/>
    <w:rsid w:val="0061653C"/>
    <w:rsid w:val="006165FD"/>
    <w:rsid w:val="00616686"/>
    <w:rsid w:val="00616BD5"/>
    <w:rsid w:val="00616C30"/>
    <w:rsid w:val="00617133"/>
    <w:rsid w:val="006178BC"/>
    <w:rsid w:val="00620D74"/>
    <w:rsid w:val="00621739"/>
    <w:rsid w:val="0062213C"/>
    <w:rsid w:val="00622DAF"/>
    <w:rsid w:val="00622EB2"/>
    <w:rsid w:val="00623A26"/>
    <w:rsid w:val="00623E7F"/>
    <w:rsid w:val="0062494E"/>
    <w:rsid w:val="00624D8B"/>
    <w:rsid w:val="00624E98"/>
    <w:rsid w:val="0062584E"/>
    <w:rsid w:val="0062600F"/>
    <w:rsid w:val="00626640"/>
    <w:rsid w:val="00626A8F"/>
    <w:rsid w:val="00627516"/>
    <w:rsid w:val="00627574"/>
    <w:rsid w:val="006312F8"/>
    <w:rsid w:val="0063193B"/>
    <w:rsid w:val="00631C70"/>
    <w:rsid w:val="006323AA"/>
    <w:rsid w:val="00632A7F"/>
    <w:rsid w:val="00632AED"/>
    <w:rsid w:val="00632D05"/>
    <w:rsid w:val="00633205"/>
    <w:rsid w:val="006334E2"/>
    <w:rsid w:val="00633D5E"/>
    <w:rsid w:val="00634EFD"/>
    <w:rsid w:val="00634FF6"/>
    <w:rsid w:val="00635242"/>
    <w:rsid w:val="006358AA"/>
    <w:rsid w:val="00635E84"/>
    <w:rsid w:val="00637FC6"/>
    <w:rsid w:val="006400F5"/>
    <w:rsid w:val="006405C3"/>
    <w:rsid w:val="00640DB6"/>
    <w:rsid w:val="0064164C"/>
    <w:rsid w:val="00641D93"/>
    <w:rsid w:val="00641F21"/>
    <w:rsid w:val="00642B44"/>
    <w:rsid w:val="00643458"/>
    <w:rsid w:val="00643A62"/>
    <w:rsid w:val="0064454E"/>
    <w:rsid w:val="0064506F"/>
    <w:rsid w:val="006450E6"/>
    <w:rsid w:val="00645146"/>
    <w:rsid w:val="0064524D"/>
    <w:rsid w:val="0064530A"/>
    <w:rsid w:val="00646131"/>
    <w:rsid w:val="00646206"/>
    <w:rsid w:val="006463AE"/>
    <w:rsid w:val="00646EFE"/>
    <w:rsid w:val="0064773E"/>
    <w:rsid w:val="0064792A"/>
    <w:rsid w:val="00647F2B"/>
    <w:rsid w:val="00650005"/>
    <w:rsid w:val="006500E4"/>
    <w:rsid w:val="006505D0"/>
    <w:rsid w:val="006515AE"/>
    <w:rsid w:val="006526BD"/>
    <w:rsid w:val="00652DC4"/>
    <w:rsid w:val="00653144"/>
    <w:rsid w:val="006536CB"/>
    <w:rsid w:val="00653BEC"/>
    <w:rsid w:val="00654422"/>
    <w:rsid w:val="00654750"/>
    <w:rsid w:val="00654C2D"/>
    <w:rsid w:val="00654D6C"/>
    <w:rsid w:val="0065543F"/>
    <w:rsid w:val="0065549E"/>
    <w:rsid w:val="00656904"/>
    <w:rsid w:val="00656E90"/>
    <w:rsid w:val="00657E81"/>
    <w:rsid w:val="0066041C"/>
    <w:rsid w:val="006604E1"/>
    <w:rsid w:val="006605BD"/>
    <w:rsid w:val="00660788"/>
    <w:rsid w:val="00661154"/>
    <w:rsid w:val="00661285"/>
    <w:rsid w:val="006613C4"/>
    <w:rsid w:val="00661980"/>
    <w:rsid w:val="00661D2B"/>
    <w:rsid w:val="00661D4D"/>
    <w:rsid w:val="00661E7F"/>
    <w:rsid w:val="00661E9F"/>
    <w:rsid w:val="00663004"/>
    <w:rsid w:val="0066331B"/>
    <w:rsid w:val="006639A9"/>
    <w:rsid w:val="006642A6"/>
    <w:rsid w:val="006642B7"/>
    <w:rsid w:val="006648A5"/>
    <w:rsid w:val="00665D33"/>
    <w:rsid w:val="006664A1"/>
    <w:rsid w:val="006669D4"/>
    <w:rsid w:val="00667204"/>
    <w:rsid w:val="00667EE4"/>
    <w:rsid w:val="00667FA2"/>
    <w:rsid w:val="0067028C"/>
    <w:rsid w:val="00670371"/>
    <w:rsid w:val="00670375"/>
    <w:rsid w:val="00670DFF"/>
    <w:rsid w:val="00671250"/>
    <w:rsid w:val="00671657"/>
    <w:rsid w:val="00672563"/>
    <w:rsid w:val="0067280F"/>
    <w:rsid w:val="006733F6"/>
    <w:rsid w:val="00673BEB"/>
    <w:rsid w:val="0067415B"/>
    <w:rsid w:val="006741C9"/>
    <w:rsid w:val="006747D4"/>
    <w:rsid w:val="00674B4F"/>
    <w:rsid w:val="00674E17"/>
    <w:rsid w:val="00674E92"/>
    <w:rsid w:val="00674F99"/>
    <w:rsid w:val="006751C0"/>
    <w:rsid w:val="00675DEB"/>
    <w:rsid w:val="00675E54"/>
    <w:rsid w:val="0067677B"/>
    <w:rsid w:val="00676ADD"/>
    <w:rsid w:val="00677039"/>
    <w:rsid w:val="006770DB"/>
    <w:rsid w:val="0067782C"/>
    <w:rsid w:val="006778A5"/>
    <w:rsid w:val="00677A9C"/>
    <w:rsid w:val="006801E7"/>
    <w:rsid w:val="006806FC"/>
    <w:rsid w:val="00680726"/>
    <w:rsid w:val="00680EF6"/>
    <w:rsid w:val="006811EC"/>
    <w:rsid w:val="00681B7C"/>
    <w:rsid w:val="006827A4"/>
    <w:rsid w:val="0068315D"/>
    <w:rsid w:val="00683578"/>
    <w:rsid w:val="0068376A"/>
    <w:rsid w:val="00683A59"/>
    <w:rsid w:val="0068442B"/>
    <w:rsid w:val="006847F2"/>
    <w:rsid w:val="0068484C"/>
    <w:rsid w:val="00684FD6"/>
    <w:rsid w:val="00685A6F"/>
    <w:rsid w:val="00685E13"/>
    <w:rsid w:val="00685F2F"/>
    <w:rsid w:val="00686B83"/>
    <w:rsid w:val="006872BA"/>
    <w:rsid w:val="006879B5"/>
    <w:rsid w:val="006879E4"/>
    <w:rsid w:val="00687D5D"/>
    <w:rsid w:val="00690816"/>
    <w:rsid w:val="0069098F"/>
    <w:rsid w:val="0069146D"/>
    <w:rsid w:val="00691E8E"/>
    <w:rsid w:val="00692165"/>
    <w:rsid w:val="00692190"/>
    <w:rsid w:val="0069220C"/>
    <w:rsid w:val="00692236"/>
    <w:rsid w:val="006925EA"/>
    <w:rsid w:val="00692DAE"/>
    <w:rsid w:val="00692EFD"/>
    <w:rsid w:val="00693120"/>
    <w:rsid w:val="0069331D"/>
    <w:rsid w:val="0069415C"/>
    <w:rsid w:val="00694413"/>
    <w:rsid w:val="006951D0"/>
    <w:rsid w:val="00695200"/>
    <w:rsid w:val="00695610"/>
    <w:rsid w:val="006957FF"/>
    <w:rsid w:val="0069648C"/>
    <w:rsid w:val="0069696E"/>
    <w:rsid w:val="00696A4D"/>
    <w:rsid w:val="00696E89"/>
    <w:rsid w:val="00697761"/>
    <w:rsid w:val="00697F4A"/>
    <w:rsid w:val="006A040C"/>
    <w:rsid w:val="006A051F"/>
    <w:rsid w:val="006A0597"/>
    <w:rsid w:val="006A073A"/>
    <w:rsid w:val="006A0C9A"/>
    <w:rsid w:val="006A3496"/>
    <w:rsid w:val="006A41BB"/>
    <w:rsid w:val="006A4250"/>
    <w:rsid w:val="006A4CB5"/>
    <w:rsid w:val="006A5112"/>
    <w:rsid w:val="006A5E93"/>
    <w:rsid w:val="006A64D1"/>
    <w:rsid w:val="006A6CB8"/>
    <w:rsid w:val="006A762F"/>
    <w:rsid w:val="006B0346"/>
    <w:rsid w:val="006B0988"/>
    <w:rsid w:val="006B0BD7"/>
    <w:rsid w:val="006B1006"/>
    <w:rsid w:val="006B17A7"/>
    <w:rsid w:val="006B215F"/>
    <w:rsid w:val="006B387B"/>
    <w:rsid w:val="006B3AB8"/>
    <w:rsid w:val="006B3E1A"/>
    <w:rsid w:val="006B44CE"/>
    <w:rsid w:val="006B4656"/>
    <w:rsid w:val="006B50B2"/>
    <w:rsid w:val="006B5A06"/>
    <w:rsid w:val="006B65CA"/>
    <w:rsid w:val="006B6828"/>
    <w:rsid w:val="006B6F29"/>
    <w:rsid w:val="006B7A2B"/>
    <w:rsid w:val="006C0712"/>
    <w:rsid w:val="006C0895"/>
    <w:rsid w:val="006C0CB6"/>
    <w:rsid w:val="006C0F2B"/>
    <w:rsid w:val="006C1260"/>
    <w:rsid w:val="006C18B6"/>
    <w:rsid w:val="006C2032"/>
    <w:rsid w:val="006C221B"/>
    <w:rsid w:val="006C244F"/>
    <w:rsid w:val="006C2A17"/>
    <w:rsid w:val="006C2CD6"/>
    <w:rsid w:val="006C3B1F"/>
    <w:rsid w:val="006C3EE4"/>
    <w:rsid w:val="006C403B"/>
    <w:rsid w:val="006C41B2"/>
    <w:rsid w:val="006C4575"/>
    <w:rsid w:val="006C462D"/>
    <w:rsid w:val="006C4EA1"/>
    <w:rsid w:val="006C5327"/>
    <w:rsid w:val="006C5883"/>
    <w:rsid w:val="006C6181"/>
    <w:rsid w:val="006C623A"/>
    <w:rsid w:val="006C6A8A"/>
    <w:rsid w:val="006C718E"/>
    <w:rsid w:val="006C75BE"/>
    <w:rsid w:val="006C7820"/>
    <w:rsid w:val="006C787C"/>
    <w:rsid w:val="006D091E"/>
    <w:rsid w:val="006D0DB7"/>
    <w:rsid w:val="006D14A4"/>
    <w:rsid w:val="006D18F2"/>
    <w:rsid w:val="006D2CDF"/>
    <w:rsid w:val="006D2EDF"/>
    <w:rsid w:val="006D2F84"/>
    <w:rsid w:val="006D329D"/>
    <w:rsid w:val="006D3D19"/>
    <w:rsid w:val="006D4432"/>
    <w:rsid w:val="006D45C2"/>
    <w:rsid w:val="006D4FEB"/>
    <w:rsid w:val="006D5AA7"/>
    <w:rsid w:val="006D5D94"/>
    <w:rsid w:val="006D5FA1"/>
    <w:rsid w:val="006D6557"/>
    <w:rsid w:val="006D65C0"/>
    <w:rsid w:val="006D679A"/>
    <w:rsid w:val="006D6CE0"/>
    <w:rsid w:val="006E02BD"/>
    <w:rsid w:val="006E1A89"/>
    <w:rsid w:val="006E2221"/>
    <w:rsid w:val="006E2D80"/>
    <w:rsid w:val="006E3C82"/>
    <w:rsid w:val="006E41E9"/>
    <w:rsid w:val="006E57D4"/>
    <w:rsid w:val="006E5F58"/>
    <w:rsid w:val="006E67A1"/>
    <w:rsid w:val="006E67C6"/>
    <w:rsid w:val="006E6ADC"/>
    <w:rsid w:val="006E6D4D"/>
    <w:rsid w:val="006E7948"/>
    <w:rsid w:val="006F0045"/>
    <w:rsid w:val="006F0A6E"/>
    <w:rsid w:val="006F138E"/>
    <w:rsid w:val="006F14B1"/>
    <w:rsid w:val="006F1F6C"/>
    <w:rsid w:val="006F24C0"/>
    <w:rsid w:val="006F28F1"/>
    <w:rsid w:val="006F2C0D"/>
    <w:rsid w:val="006F339E"/>
    <w:rsid w:val="006F4A47"/>
    <w:rsid w:val="006F5C43"/>
    <w:rsid w:val="006F5CE9"/>
    <w:rsid w:val="006F6577"/>
    <w:rsid w:val="006F65C0"/>
    <w:rsid w:val="006F70CA"/>
    <w:rsid w:val="006F7382"/>
    <w:rsid w:val="006F79B9"/>
    <w:rsid w:val="00700026"/>
    <w:rsid w:val="00700145"/>
    <w:rsid w:val="007003B9"/>
    <w:rsid w:val="0070046C"/>
    <w:rsid w:val="00700711"/>
    <w:rsid w:val="00700838"/>
    <w:rsid w:val="007012B9"/>
    <w:rsid w:val="00701817"/>
    <w:rsid w:val="00702688"/>
    <w:rsid w:val="00702832"/>
    <w:rsid w:val="00702A88"/>
    <w:rsid w:val="00702CA1"/>
    <w:rsid w:val="0070303F"/>
    <w:rsid w:val="007032CF"/>
    <w:rsid w:val="00703389"/>
    <w:rsid w:val="00703449"/>
    <w:rsid w:val="00703D8D"/>
    <w:rsid w:val="00704A1D"/>
    <w:rsid w:val="007053BB"/>
    <w:rsid w:val="00706E04"/>
    <w:rsid w:val="0071003F"/>
    <w:rsid w:val="007103C1"/>
    <w:rsid w:val="00710547"/>
    <w:rsid w:val="0071096C"/>
    <w:rsid w:val="00711985"/>
    <w:rsid w:val="00711C1B"/>
    <w:rsid w:val="00712208"/>
    <w:rsid w:val="00712594"/>
    <w:rsid w:val="00712814"/>
    <w:rsid w:val="00713173"/>
    <w:rsid w:val="0071331E"/>
    <w:rsid w:val="007136CF"/>
    <w:rsid w:val="007136DA"/>
    <w:rsid w:val="007143D4"/>
    <w:rsid w:val="007146EC"/>
    <w:rsid w:val="00714D92"/>
    <w:rsid w:val="00714E33"/>
    <w:rsid w:val="007160D9"/>
    <w:rsid w:val="00717334"/>
    <w:rsid w:val="00717F07"/>
    <w:rsid w:val="007200FD"/>
    <w:rsid w:val="007203FE"/>
    <w:rsid w:val="00720846"/>
    <w:rsid w:val="007209EF"/>
    <w:rsid w:val="00720DFB"/>
    <w:rsid w:val="00721003"/>
    <w:rsid w:val="00721115"/>
    <w:rsid w:val="00721465"/>
    <w:rsid w:val="007217AE"/>
    <w:rsid w:val="007222FE"/>
    <w:rsid w:val="00722BA3"/>
    <w:rsid w:val="00723436"/>
    <w:rsid w:val="00723824"/>
    <w:rsid w:val="00723EB1"/>
    <w:rsid w:val="007250BE"/>
    <w:rsid w:val="00725621"/>
    <w:rsid w:val="00725A0E"/>
    <w:rsid w:val="00726141"/>
    <w:rsid w:val="00726161"/>
    <w:rsid w:val="007268AA"/>
    <w:rsid w:val="00726A37"/>
    <w:rsid w:val="00726A5F"/>
    <w:rsid w:val="00727D41"/>
    <w:rsid w:val="00727E80"/>
    <w:rsid w:val="00731DAF"/>
    <w:rsid w:val="007329DE"/>
    <w:rsid w:val="00732AFA"/>
    <w:rsid w:val="00733498"/>
    <w:rsid w:val="007343A2"/>
    <w:rsid w:val="0073493E"/>
    <w:rsid w:val="007349A1"/>
    <w:rsid w:val="00734B2A"/>
    <w:rsid w:val="00734DF6"/>
    <w:rsid w:val="00735474"/>
    <w:rsid w:val="0073568F"/>
    <w:rsid w:val="007358E0"/>
    <w:rsid w:val="007359F8"/>
    <w:rsid w:val="00735C87"/>
    <w:rsid w:val="0073657C"/>
    <w:rsid w:val="0073678A"/>
    <w:rsid w:val="007369C8"/>
    <w:rsid w:val="0073751A"/>
    <w:rsid w:val="00737796"/>
    <w:rsid w:val="0073793B"/>
    <w:rsid w:val="00740A1D"/>
    <w:rsid w:val="007421AA"/>
    <w:rsid w:val="007422AB"/>
    <w:rsid w:val="00742B10"/>
    <w:rsid w:val="00742F14"/>
    <w:rsid w:val="00743F3D"/>
    <w:rsid w:val="00747944"/>
    <w:rsid w:val="007501A5"/>
    <w:rsid w:val="007507C1"/>
    <w:rsid w:val="007508B7"/>
    <w:rsid w:val="0075090C"/>
    <w:rsid w:val="00750A78"/>
    <w:rsid w:val="00750E88"/>
    <w:rsid w:val="007516EF"/>
    <w:rsid w:val="00751880"/>
    <w:rsid w:val="00751B08"/>
    <w:rsid w:val="007522BD"/>
    <w:rsid w:val="00752C3C"/>
    <w:rsid w:val="00753012"/>
    <w:rsid w:val="0075351F"/>
    <w:rsid w:val="007537E9"/>
    <w:rsid w:val="00753B5A"/>
    <w:rsid w:val="007540A3"/>
    <w:rsid w:val="00754786"/>
    <w:rsid w:val="007547F5"/>
    <w:rsid w:val="00754C3C"/>
    <w:rsid w:val="007552D2"/>
    <w:rsid w:val="00755E38"/>
    <w:rsid w:val="0075667F"/>
    <w:rsid w:val="007568DF"/>
    <w:rsid w:val="00756B33"/>
    <w:rsid w:val="00756CD3"/>
    <w:rsid w:val="00756E25"/>
    <w:rsid w:val="00756EDF"/>
    <w:rsid w:val="007575ED"/>
    <w:rsid w:val="007579F2"/>
    <w:rsid w:val="00760AC9"/>
    <w:rsid w:val="007612F9"/>
    <w:rsid w:val="00761664"/>
    <w:rsid w:val="007619C0"/>
    <w:rsid w:val="0076207B"/>
    <w:rsid w:val="00763141"/>
    <w:rsid w:val="007633AB"/>
    <w:rsid w:val="007648A4"/>
    <w:rsid w:val="00765CB8"/>
    <w:rsid w:val="00766567"/>
    <w:rsid w:val="00766705"/>
    <w:rsid w:val="00766BB3"/>
    <w:rsid w:val="00766F76"/>
    <w:rsid w:val="00766FE4"/>
    <w:rsid w:val="007675B6"/>
    <w:rsid w:val="00767FF2"/>
    <w:rsid w:val="00770826"/>
    <w:rsid w:val="007746C8"/>
    <w:rsid w:val="007747E0"/>
    <w:rsid w:val="007752B3"/>
    <w:rsid w:val="00775D17"/>
    <w:rsid w:val="00775F0F"/>
    <w:rsid w:val="00776177"/>
    <w:rsid w:val="007764A6"/>
    <w:rsid w:val="0077717E"/>
    <w:rsid w:val="00777595"/>
    <w:rsid w:val="007779C0"/>
    <w:rsid w:val="00777BB6"/>
    <w:rsid w:val="00777F02"/>
    <w:rsid w:val="00780C22"/>
    <w:rsid w:val="00780CAD"/>
    <w:rsid w:val="007811A8"/>
    <w:rsid w:val="00781D93"/>
    <w:rsid w:val="0078241F"/>
    <w:rsid w:val="0078317A"/>
    <w:rsid w:val="007844FF"/>
    <w:rsid w:val="007845A3"/>
    <w:rsid w:val="00784D7C"/>
    <w:rsid w:val="00784FBC"/>
    <w:rsid w:val="00790B9F"/>
    <w:rsid w:val="00791337"/>
    <w:rsid w:val="0079150E"/>
    <w:rsid w:val="007917A7"/>
    <w:rsid w:val="00791A3F"/>
    <w:rsid w:val="00791D22"/>
    <w:rsid w:val="00792243"/>
    <w:rsid w:val="00792554"/>
    <w:rsid w:val="007928E3"/>
    <w:rsid w:val="00792C8E"/>
    <w:rsid w:val="00793179"/>
    <w:rsid w:val="00793E24"/>
    <w:rsid w:val="0079498C"/>
    <w:rsid w:val="007949D8"/>
    <w:rsid w:val="00795210"/>
    <w:rsid w:val="007954A5"/>
    <w:rsid w:val="0079569A"/>
    <w:rsid w:val="007967F1"/>
    <w:rsid w:val="00796E74"/>
    <w:rsid w:val="007972D3"/>
    <w:rsid w:val="00797E76"/>
    <w:rsid w:val="007A08AD"/>
    <w:rsid w:val="007A0B6A"/>
    <w:rsid w:val="007A0C90"/>
    <w:rsid w:val="007A1778"/>
    <w:rsid w:val="007A1937"/>
    <w:rsid w:val="007A2606"/>
    <w:rsid w:val="007A3615"/>
    <w:rsid w:val="007A4406"/>
    <w:rsid w:val="007A4FDD"/>
    <w:rsid w:val="007A582C"/>
    <w:rsid w:val="007A5B7E"/>
    <w:rsid w:val="007A5E0B"/>
    <w:rsid w:val="007A5F3B"/>
    <w:rsid w:val="007A6614"/>
    <w:rsid w:val="007A6638"/>
    <w:rsid w:val="007A7136"/>
    <w:rsid w:val="007A7DC2"/>
    <w:rsid w:val="007B02DC"/>
    <w:rsid w:val="007B0F48"/>
    <w:rsid w:val="007B1A7C"/>
    <w:rsid w:val="007B1EAB"/>
    <w:rsid w:val="007B25FD"/>
    <w:rsid w:val="007B3248"/>
    <w:rsid w:val="007B361B"/>
    <w:rsid w:val="007B460F"/>
    <w:rsid w:val="007B4A49"/>
    <w:rsid w:val="007B4A8A"/>
    <w:rsid w:val="007B5491"/>
    <w:rsid w:val="007B5E3D"/>
    <w:rsid w:val="007B6E89"/>
    <w:rsid w:val="007B70A2"/>
    <w:rsid w:val="007B78B6"/>
    <w:rsid w:val="007B7FE9"/>
    <w:rsid w:val="007C0120"/>
    <w:rsid w:val="007C0676"/>
    <w:rsid w:val="007C0805"/>
    <w:rsid w:val="007C0847"/>
    <w:rsid w:val="007C0A36"/>
    <w:rsid w:val="007C10C4"/>
    <w:rsid w:val="007C15EE"/>
    <w:rsid w:val="007C29F3"/>
    <w:rsid w:val="007C2CE1"/>
    <w:rsid w:val="007C38D5"/>
    <w:rsid w:val="007C3E48"/>
    <w:rsid w:val="007C513B"/>
    <w:rsid w:val="007C52D1"/>
    <w:rsid w:val="007C638A"/>
    <w:rsid w:val="007C64A4"/>
    <w:rsid w:val="007C6D0B"/>
    <w:rsid w:val="007C78CD"/>
    <w:rsid w:val="007C794B"/>
    <w:rsid w:val="007C7A4D"/>
    <w:rsid w:val="007C7CCD"/>
    <w:rsid w:val="007C7CEA"/>
    <w:rsid w:val="007C7FC1"/>
    <w:rsid w:val="007D02D3"/>
    <w:rsid w:val="007D0561"/>
    <w:rsid w:val="007D0BE7"/>
    <w:rsid w:val="007D1150"/>
    <w:rsid w:val="007D14E0"/>
    <w:rsid w:val="007D163E"/>
    <w:rsid w:val="007D1C94"/>
    <w:rsid w:val="007D3012"/>
    <w:rsid w:val="007D31A2"/>
    <w:rsid w:val="007D42D8"/>
    <w:rsid w:val="007D4A97"/>
    <w:rsid w:val="007D4BD1"/>
    <w:rsid w:val="007D4F8F"/>
    <w:rsid w:val="007D5376"/>
    <w:rsid w:val="007D6EC8"/>
    <w:rsid w:val="007D7649"/>
    <w:rsid w:val="007D7ED0"/>
    <w:rsid w:val="007E0029"/>
    <w:rsid w:val="007E0449"/>
    <w:rsid w:val="007E04F1"/>
    <w:rsid w:val="007E0A23"/>
    <w:rsid w:val="007E16F9"/>
    <w:rsid w:val="007E1876"/>
    <w:rsid w:val="007E27CF"/>
    <w:rsid w:val="007E44BD"/>
    <w:rsid w:val="007E466B"/>
    <w:rsid w:val="007E46A1"/>
    <w:rsid w:val="007E4954"/>
    <w:rsid w:val="007E5426"/>
    <w:rsid w:val="007E5599"/>
    <w:rsid w:val="007E5885"/>
    <w:rsid w:val="007E5DB1"/>
    <w:rsid w:val="007E6449"/>
    <w:rsid w:val="007E6486"/>
    <w:rsid w:val="007E6546"/>
    <w:rsid w:val="007E6645"/>
    <w:rsid w:val="007F0244"/>
    <w:rsid w:val="007F2D9D"/>
    <w:rsid w:val="007F2F63"/>
    <w:rsid w:val="007F304B"/>
    <w:rsid w:val="007F3787"/>
    <w:rsid w:val="007F439D"/>
    <w:rsid w:val="007F464C"/>
    <w:rsid w:val="007F4835"/>
    <w:rsid w:val="007F4A15"/>
    <w:rsid w:val="007F4B98"/>
    <w:rsid w:val="007F5081"/>
    <w:rsid w:val="007F596D"/>
    <w:rsid w:val="007F5B94"/>
    <w:rsid w:val="007F66FC"/>
    <w:rsid w:val="007F676E"/>
    <w:rsid w:val="0080015E"/>
    <w:rsid w:val="00800DD1"/>
    <w:rsid w:val="0080182A"/>
    <w:rsid w:val="0080266A"/>
    <w:rsid w:val="0080425F"/>
    <w:rsid w:val="00804531"/>
    <w:rsid w:val="00804A88"/>
    <w:rsid w:val="00805247"/>
    <w:rsid w:val="008062CE"/>
    <w:rsid w:val="00806E20"/>
    <w:rsid w:val="008078ED"/>
    <w:rsid w:val="00810104"/>
    <w:rsid w:val="00811190"/>
    <w:rsid w:val="0081165E"/>
    <w:rsid w:val="00811B12"/>
    <w:rsid w:val="00811FB7"/>
    <w:rsid w:val="008126B6"/>
    <w:rsid w:val="00812869"/>
    <w:rsid w:val="00813FB0"/>
    <w:rsid w:val="00814EAC"/>
    <w:rsid w:val="00815C7F"/>
    <w:rsid w:val="00815FCE"/>
    <w:rsid w:val="00816D10"/>
    <w:rsid w:val="0082177D"/>
    <w:rsid w:val="00821F4B"/>
    <w:rsid w:val="00822409"/>
    <w:rsid w:val="0082262B"/>
    <w:rsid w:val="00822FB3"/>
    <w:rsid w:val="008235AC"/>
    <w:rsid w:val="00823FF7"/>
    <w:rsid w:val="00824D12"/>
    <w:rsid w:val="00825C37"/>
    <w:rsid w:val="00825D55"/>
    <w:rsid w:val="008269C9"/>
    <w:rsid w:val="00826A35"/>
    <w:rsid w:val="00826B43"/>
    <w:rsid w:val="00826CDC"/>
    <w:rsid w:val="00826D69"/>
    <w:rsid w:val="00827033"/>
    <w:rsid w:val="008270A1"/>
    <w:rsid w:val="008270AE"/>
    <w:rsid w:val="0082725A"/>
    <w:rsid w:val="00827501"/>
    <w:rsid w:val="0083096D"/>
    <w:rsid w:val="0083146B"/>
    <w:rsid w:val="0083170D"/>
    <w:rsid w:val="0083177C"/>
    <w:rsid w:val="00831982"/>
    <w:rsid w:val="00831B39"/>
    <w:rsid w:val="008323A3"/>
    <w:rsid w:val="008323EF"/>
    <w:rsid w:val="008325FB"/>
    <w:rsid w:val="0083288E"/>
    <w:rsid w:val="00832E56"/>
    <w:rsid w:val="00833164"/>
    <w:rsid w:val="008333C6"/>
    <w:rsid w:val="00833CAB"/>
    <w:rsid w:val="008340B1"/>
    <w:rsid w:val="00834608"/>
    <w:rsid w:val="008350D0"/>
    <w:rsid w:val="0083513E"/>
    <w:rsid w:val="00835E63"/>
    <w:rsid w:val="00836197"/>
    <w:rsid w:val="00836708"/>
    <w:rsid w:val="00836816"/>
    <w:rsid w:val="00837365"/>
    <w:rsid w:val="00837648"/>
    <w:rsid w:val="00837858"/>
    <w:rsid w:val="00837B18"/>
    <w:rsid w:val="00840835"/>
    <w:rsid w:val="00840C69"/>
    <w:rsid w:val="0084111A"/>
    <w:rsid w:val="00841121"/>
    <w:rsid w:val="008412F5"/>
    <w:rsid w:val="00841811"/>
    <w:rsid w:val="0084297B"/>
    <w:rsid w:val="00844148"/>
    <w:rsid w:val="0084439B"/>
    <w:rsid w:val="008443D0"/>
    <w:rsid w:val="008446E7"/>
    <w:rsid w:val="00844FF7"/>
    <w:rsid w:val="00845228"/>
    <w:rsid w:val="008454AA"/>
    <w:rsid w:val="008455E8"/>
    <w:rsid w:val="0084590D"/>
    <w:rsid w:val="00845946"/>
    <w:rsid w:val="008467F2"/>
    <w:rsid w:val="008474AC"/>
    <w:rsid w:val="00847BCA"/>
    <w:rsid w:val="0085086B"/>
    <w:rsid w:val="00850ACE"/>
    <w:rsid w:val="008511E6"/>
    <w:rsid w:val="00851640"/>
    <w:rsid w:val="008519AE"/>
    <w:rsid w:val="008520C6"/>
    <w:rsid w:val="0085277A"/>
    <w:rsid w:val="00852B8B"/>
    <w:rsid w:val="00852EE6"/>
    <w:rsid w:val="00854206"/>
    <w:rsid w:val="00854786"/>
    <w:rsid w:val="00854DE2"/>
    <w:rsid w:val="008552D0"/>
    <w:rsid w:val="00856D29"/>
    <w:rsid w:val="00857C55"/>
    <w:rsid w:val="00857DDA"/>
    <w:rsid w:val="00857E8A"/>
    <w:rsid w:val="00857F3E"/>
    <w:rsid w:val="008603B5"/>
    <w:rsid w:val="008608FC"/>
    <w:rsid w:val="0086092E"/>
    <w:rsid w:val="00860E00"/>
    <w:rsid w:val="00861B3E"/>
    <w:rsid w:val="008623C7"/>
    <w:rsid w:val="00862FAB"/>
    <w:rsid w:val="008646E1"/>
    <w:rsid w:val="008652D6"/>
    <w:rsid w:val="00865F72"/>
    <w:rsid w:val="00865FD3"/>
    <w:rsid w:val="008660E7"/>
    <w:rsid w:val="00866273"/>
    <w:rsid w:val="00866292"/>
    <w:rsid w:val="00866B7A"/>
    <w:rsid w:val="00866D9D"/>
    <w:rsid w:val="0086778C"/>
    <w:rsid w:val="008702D3"/>
    <w:rsid w:val="008702FF"/>
    <w:rsid w:val="00870C7F"/>
    <w:rsid w:val="008711A6"/>
    <w:rsid w:val="00871281"/>
    <w:rsid w:val="0087161B"/>
    <w:rsid w:val="0087170E"/>
    <w:rsid w:val="00871DFF"/>
    <w:rsid w:val="0087283A"/>
    <w:rsid w:val="00873582"/>
    <w:rsid w:val="0087371D"/>
    <w:rsid w:val="00873F58"/>
    <w:rsid w:val="0087410D"/>
    <w:rsid w:val="00874D71"/>
    <w:rsid w:val="00874DA3"/>
    <w:rsid w:val="008761C6"/>
    <w:rsid w:val="0087641E"/>
    <w:rsid w:val="00877814"/>
    <w:rsid w:val="0088023E"/>
    <w:rsid w:val="00880AC9"/>
    <w:rsid w:val="00880BF6"/>
    <w:rsid w:val="008814D9"/>
    <w:rsid w:val="00881882"/>
    <w:rsid w:val="008823E8"/>
    <w:rsid w:val="00882662"/>
    <w:rsid w:val="00883530"/>
    <w:rsid w:val="0088379C"/>
    <w:rsid w:val="00883A01"/>
    <w:rsid w:val="00884325"/>
    <w:rsid w:val="008845E8"/>
    <w:rsid w:val="00884B4D"/>
    <w:rsid w:val="00885CC0"/>
    <w:rsid w:val="008865C8"/>
    <w:rsid w:val="00886696"/>
    <w:rsid w:val="00886767"/>
    <w:rsid w:val="0088699B"/>
    <w:rsid w:val="00886E2C"/>
    <w:rsid w:val="008872E5"/>
    <w:rsid w:val="008878C3"/>
    <w:rsid w:val="008878D4"/>
    <w:rsid w:val="008878DE"/>
    <w:rsid w:val="00887C9C"/>
    <w:rsid w:val="00887FF8"/>
    <w:rsid w:val="00890CEC"/>
    <w:rsid w:val="00892447"/>
    <w:rsid w:val="008927CB"/>
    <w:rsid w:val="008939D6"/>
    <w:rsid w:val="00893E46"/>
    <w:rsid w:val="0089436E"/>
    <w:rsid w:val="008949AF"/>
    <w:rsid w:val="00894E97"/>
    <w:rsid w:val="008954A8"/>
    <w:rsid w:val="00895532"/>
    <w:rsid w:val="00896711"/>
    <w:rsid w:val="00896C5E"/>
    <w:rsid w:val="008A0783"/>
    <w:rsid w:val="008A0F66"/>
    <w:rsid w:val="008A1395"/>
    <w:rsid w:val="008A18B9"/>
    <w:rsid w:val="008A1F27"/>
    <w:rsid w:val="008A22AE"/>
    <w:rsid w:val="008A25DB"/>
    <w:rsid w:val="008A26D1"/>
    <w:rsid w:val="008A29BC"/>
    <w:rsid w:val="008A2ED0"/>
    <w:rsid w:val="008A35D7"/>
    <w:rsid w:val="008A3763"/>
    <w:rsid w:val="008A3B10"/>
    <w:rsid w:val="008A446A"/>
    <w:rsid w:val="008A46BC"/>
    <w:rsid w:val="008A4C79"/>
    <w:rsid w:val="008A5614"/>
    <w:rsid w:val="008A588C"/>
    <w:rsid w:val="008A6CCB"/>
    <w:rsid w:val="008B0529"/>
    <w:rsid w:val="008B16A2"/>
    <w:rsid w:val="008B18C2"/>
    <w:rsid w:val="008B25FA"/>
    <w:rsid w:val="008B282B"/>
    <w:rsid w:val="008B2BBD"/>
    <w:rsid w:val="008B3019"/>
    <w:rsid w:val="008B39D7"/>
    <w:rsid w:val="008B39DC"/>
    <w:rsid w:val="008B3DE8"/>
    <w:rsid w:val="008B41BF"/>
    <w:rsid w:val="008B43A6"/>
    <w:rsid w:val="008B4DD1"/>
    <w:rsid w:val="008B574C"/>
    <w:rsid w:val="008B5ABE"/>
    <w:rsid w:val="008B5D57"/>
    <w:rsid w:val="008B61AB"/>
    <w:rsid w:val="008B7027"/>
    <w:rsid w:val="008B72FE"/>
    <w:rsid w:val="008B77CC"/>
    <w:rsid w:val="008C030F"/>
    <w:rsid w:val="008C0A4B"/>
    <w:rsid w:val="008C0E2C"/>
    <w:rsid w:val="008C0E37"/>
    <w:rsid w:val="008C1079"/>
    <w:rsid w:val="008C1546"/>
    <w:rsid w:val="008C191A"/>
    <w:rsid w:val="008C1E68"/>
    <w:rsid w:val="008C2880"/>
    <w:rsid w:val="008C4756"/>
    <w:rsid w:val="008C5029"/>
    <w:rsid w:val="008C5159"/>
    <w:rsid w:val="008C519A"/>
    <w:rsid w:val="008C5623"/>
    <w:rsid w:val="008C5897"/>
    <w:rsid w:val="008C607B"/>
    <w:rsid w:val="008C696E"/>
    <w:rsid w:val="008C6BD6"/>
    <w:rsid w:val="008D010A"/>
    <w:rsid w:val="008D06C6"/>
    <w:rsid w:val="008D09AD"/>
    <w:rsid w:val="008D1E43"/>
    <w:rsid w:val="008D28C4"/>
    <w:rsid w:val="008D38E6"/>
    <w:rsid w:val="008D3EFA"/>
    <w:rsid w:val="008D3F43"/>
    <w:rsid w:val="008D42C6"/>
    <w:rsid w:val="008D457B"/>
    <w:rsid w:val="008D4685"/>
    <w:rsid w:val="008D49D1"/>
    <w:rsid w:val="008D4F4C"/>
    <w:rsid w:val="008D526F"/>
    <w:rsid w:val="008D52E6"/>
    <w:rsid w:val="008D5A78"/>
    <w:rsid w:val="008D5F02"/>
    <w:rsid w:val="008D72C9"/>
    <w:rsid w:val="008E0474"/>
    <w:rsid w:val="008E0E55"/>
    <w:rsid w:val="008E0EBB"/>
    <w:rsid w:val="008E11C7"/>
    <w:rsid w:val="008E1A99"/>
    <w:rsid w:val="008E1BB9"/>
    <w:rsid w:val="008E20A6"/>
    <w:rsid w:val="008E2520"/>
    <w:rsid w:val="008E25BB"/>
    <w:rsid w:val="008E2808"/>
    <w:rsid w:val="008E295A"/>
    <w:rsid w:val="008E2E7D"/>
    <w:rsid w:val="008E303F"/>
    <w:rsid w:val="008E31DB"/>
    <w:rsid w:val="008E3A71"/>
    <w:rsid w:val="008E3C90"/>
    <w:rsid w:val="008E446F"/>
    <w:rsid w:val="008E4A17"/>
    <w:rsid w:val="008E5524"/>
    <w:rsid w:val="008E553C"/>
    <w:rsid w:val="008E5C4E"/>
    <w:rsid w:val="008E61E9"/>
    <w:rsid w:val="008E6A6E"/>
    <w:rsid w:val="008E6AD6"/>
    <w:rsid w:val="008E7319"/>
    <w:rsid w:val="008E77B7"/>
    <w:rsid w:val="008E7FC8"/>
    <w:rsid w:val="008F0131"/>
    <w:rsid w:val="008F173D"/>
    <w:rsid w:val="008F1C5A"/>
    <w:rsid w:val="008F296C"/>
    <w:rsid w:val="008F2A69"/>
    <w:rsid w:val="008F2ED3"/>
    <w:rsid w:val="008F2F02"/>
    <w:rsid w:val="008F3698"/>
    <w:rsid w:val="008F4260"/>
    <w:rsid w:val="008F57DC"/>
    <w:rsid w:val="008F66E5"/>
    <w:rsid w:val="008F6947"/>
    <w:rsid w:val="0090039E"/>
    <w:rsid w:val="009005A4"/>
    <w:rsid w:val="0090138D"/>
    <w:rsid w:val="009016E0"/>
    <w:rsid w:val="00902225"/>
    <w:rsid w:val="009037AA"/>
    <w:rsid w:val="009037D1"/>
    <w:rsid w:val="00903864"/>
    <w:rsid w:val="00904514"/>
    <w:rsid w:val="00905A0D"/>
    <w:rsid w:val="00905D56"/>
    <w:rsid w:val="00905D64"/>
    <w:rsid w:val="009060C5"/>
    <w:rsid w:val="00906991"/>
    <w:rsid w:val="0090723B"/>
    <w:rsid w:val="00907779"/>
    <w:rsid w:val="00907E18"/>
    <w:rsid w:val="00910FC0"/>
    <w:rsid w:val="00911F28"/>
    <w:rsid w:val="0091249C"/>
    <w:rsid w:val="0091299F"/>
    <w:rsid w:val="00912A25"/>
    <w:rsid w:val="00912ECD"/>
    <w:rsid w:val="00913441"/>
    <w:rsid w:val="00914F0E"/>
    <w:rsid w:val="009153DC"/>
    <w:rsid w:val="00915993"/>
    <w:rsid w:val="009159FA"/>
    <w:rsid w:val="00915D4F"/>
    <w:rsid w:val="0091610E"/>
    <w:rsid w:val="00916195"/>
    <w:rsid w:val="009171F9"/>
    <w:rsid w:val="009176B6"/>
    <w:rsid w:val="00920284"/>
    <w:rsid w:val="00920A9E"/>
    <w:rsid w:val="00920AD4"/>
    <w:rsid w:val="00920DEC"/>
    <w:rsid w:val="0092110E"/>
    <w:rsid w:val="00922A72"/>
    <w:rsid w:val="00925D48"/>
    <w:rsid w:val="0092664A"/>
    <w:rsid w:val="00926A5E"/>
    <w:rsid w:val="0092722D"/>
    <w:rsid w:val="00927963"/>
    <w:rsid w:val="009305C4"/>
    <w:rsid w:val="00930AEB"/>
    <w:rsid w:val="00931C64"/>
    <w:rsid w:val="0093246F"/>
    <w:rsid w:val="0093257A"/>
    <w:rsid w:val="00932606"/>
    <w:rsid w:val="0093269C"/>
    <w:rsid w:val="009327E1"/>
    <w:rsid w:val="0093287A"/>
    <w:rsid w:val="00933016"/>
    <w:rsid w:val="0093400F"/>
    <w:rsid w:val="0093538D"/>
    <w:rsid w:val="00936859"/>
    <w:rsid w:val="00936B35"/>
    <w:rsid w:val="00936E12"/>
    <w:rsid w:val="009373A0"/>
    <w:rsid w:val="00937D83"/>
    <w:rsid w:val="009400C4"/>
    <w:rsid w:val="00940509"/>
    <w:rsid w:val="00940AF8"/>
    <w:rsid w:val="0094148E"/>
    <w:rsid w:val="00941D2B"/>
    <w:rsid w:val="009422B3"/>
    <w:rsid w:val="00942922"/>
    <w:rsid w:val="00942EC3"/>
    <w:rsid w:val="0094321A"/>
    <w:rsid w:val="009432AC"/>
    <w:rsid w:val="00943D05"/>
    <w:rsid w:val="00944265"/>
    <w:rsid w:val="00944C9B"/>
    <w:rsid w:val="00944D32"/>
    <w:rsid w:val="009461B6"/>
    <w:rsid w:val="00946C90"/>
    <w:rsid w:val="0094758C"/>
    <w:rsid w:val="0095023A"/>
    <w:rsid w:val="009502C4"/>
    <w:rsid w:val="009503C0"/>
    <w:rsid w:val="009507D6"/>
    <w:rsid w:val="00950EBF"/>
    <w:rsid w:val="009511EF"/>
    <w:rsid w:val="0095156E"/>
    <w:rsid w:val="00951765"/>
    <w:rsid w:val="00951919"/>
    <w:rsid w:val="00951981"/>
    <w:rsid w:val="00953310"/>
    <w:rsid w:val="00953AB2"/>
    <w:rsid w:val="00954136"/>
    <w:rsid w:val="009549C8"/>
    <w:rsid w:val="0095505A"/>
    <w:rsid w:val="009553E7"/>
    <w:rsid w:val="00955D30"/>
    <w:rsid w:val="00956002"/>
    <w:rsid w:val="0095619F"/>
    <w:rsid w:val="00956E85"/>
    <w:rsid w:val="00957CC9"/>
    <w:rsid w:val="00960A48"/>
    <w:rsid w:val="0096174C"/>
    <w:rsid w:val="009627F8"/>
    <w:rsid w:val="00962888"/>
    <w:rsid w:val="00963471"/>
    <w:rsid w:val="00963FC9"/>
    <w:rsid w:val="0096505C"/>
    <w:rsid w:val="009650BE"/>
    <w:rsid w:val="009652BC"/>
    <w:rsid w:val="009660BB"/>
    <w:rsid w:val="00966F65"/>
    <w:rsid w:val="009672FD"/>
    <w:rsid w:val="009675DD"/>
    <w:rsid w:val="00967A46"/>
    <w:rsid w:val="00967EAB"/>
    <w:rsid w:val="009700DF"/>
    <w:rsid w:val="009705B0"/>
    <w:rsid w:val="00970A8B"/>
    <w:rsid w:val="00971713"/>
    <w:rsid w:val="00971FBC"/>
    <w:rsid w:val="00972687"/>
    <w:rsid w:val="0097297C"/>
    <w:rsid w:val="00972AB3"/>
    <w:rsid w:val="00972ADD"/>
    <w:rsid w:val="0097300C"/>
    <w:rsid w:val="009734E7"/>
    <w:rsid w:val="00973FC8"/>
    <w:rsid w:val="00974AE2"/>
    <w:rsid w:val="00975210"/>
    <w:rsid w:val="009759F8"/>
    <w:rsid w:val="00975E8C"/>
    <w:rsid w:val="00976179"/>
    <w:rsid w:val="00976734"/>
    <w:rsid w:val="009777B5"/>
    <w:rsid w:val="009778DE"/>
    <w:rsid w:val="009779E9"/>
    <w:rsid w:val="00977AF0"/>
    <w:rsid w:val="00980A71"/>
    <w:rsid w:val="00980CC9"/>
    <w:rsid w:val="00980D61"/>
    <w:rsid w:val="0098104F"/>
    <w:rsid w:val="009810C6"/>
    <w:rsid w:val="0098133F"/>
    <w:rsid w:val="009815D6"/>
    <w:rsid w:val="00982291"/>
    <w:rsid w:val="0098274C"/>
    <w:rsid w:val="00982A1D"/>
    <w:rsid w:val="00982EDD"/>
    <w:rsid w:val="0098312D"/>
    <w:rsid w:val="009836E1"/>
    <w:rsid w:val="00983B19"/>
    <w:rsid w:val="0098416E"/>
    <w:rsid w:val="009847FE"/>
    <w:rsid w:val="009858E9"/>
    <w:rsid w:val="00986B1E"/>
    <w:rsid w:val="00986CE2"/>
    <w:rsid w:val="00990AC1"/>
    <w:rsid w:val="0099188D"/>
    <w:rsid w:val="00992059"/>
    <w:rsid w:val="00992525"/>
    <w:rsid w:val="00992C3F"/>
    <w:rsid w:val="0099363C"/>
    <w:rsid w:val="0099457C"/>
    <w:rsid w:val="009948AE"/>
    <w:rsid w:val="00995360"/>
    <w:rsid w:val="0099559E"/>
    <w:rsid w:val="009958B3"/>
    <w:rsid w:val="00995938"/>
    <w:rsid w:val="00996542"/>
    <w:rsid w:val="009969A0"/>
    <w:rsid w:val="00996C41"/>
    <w:rsid w:val="00996FCF"/>
    <w:rsid w:val="009976DE"/>
    <w:rsid w:val="009978DD"/>
    <w:rsid w:val="00997D3C"/>
    <w:rsid w:val="00997F51"/>
    <w:rsid w:val="00997F9A"/>
    <w:rsid w:val="009A008D"/>
    <w:rsid w:val="009A00C1"/>
    <w:rsid w:val="009A12A8"/>
    <w:rsid w:val="009A2803"/>
    <w:rsid w:val="009A32C9"/>
    <w:rsid w:val="009A340D"/>
    <w:rsid w:val="009A3CB6"/>
    <w:rsid w:val="009A4F43"/>
    <w:rsid w:val="009A5A05"/>
    <w:rsid w:val="009A6BD2"/>
    <w:rsid w:val="009A725A"/>
    <w:rsid w:val="009A7A91"/>
    <w:rsid w:val="009A7B27"/>
    <w:rsid w:val="009B162E"/>
    <w:rsid w:val="009B1875"/>
    <w:rsid w:val="009B1B3B"/>
    <w:rsid w:val="009B2770"/>
    <w:rsid w:val="009B35F3"/>
    <w:rsid w:val="009B3641"/>
    <w:rsid w:val="009B3870"/>
    <w:rsid w:val="009B3953"/>
    <w:rsid w:val="009B4779"/>
    <w:rsid w:val="009B4C1A"/>
    <w:rsid w:val="009B4CD0"/>
    <w:rsid w:val="009B57C4"/>
    <w:rsid w:val="009B587E"/>
    <w:rsid w:val="009B5CC1"/>
    <w:rsid w:val="009B61A6"/>
    <w:rsid w:val="009B6303"/>
    <w:rsid w:val="009B6474"/>
    <w:rsid w:val="009B6BAF"/>
    <w:rsid w:val="009B6D53"/>
    <w:rsid w:val="009B6E01"/>
    <w:rsid w:val="009B72B2"/>
    <w:rsid w:val="009B72DD"/>
    <w:rsid w:val="009B7D87"/>
    <w:rsid w:val="009B7EFB"/>
    <w:rsid w:val="009C1116"/>
    <w:rsid w:val="009C1594"/>
    <w:rsid w:val="009C24D7"/>
    <w:rsid w:val="009C2A8D"/>
    <w:rsid w:val="009C32AA"/>
    <w:rsid w:val="009C3CE7"/>
    <w:rsid w:val="009C3CEA"/>
    <w:rsid w:val="009C4196"/>
    <w:rsid w:val="009C43F9"/>
    <w:rsid w:val="009C465B"/>
    <w:rsid w:val="009C49CE"/>
    <w:rsid w:val="009C6B0E"/>
    <w:rsid w:val="009C6B9C"/>
    <w:rsid w:val="009C6BEB"/>
    <w:rsid w:val="009C7B7C"/>
    <w:rsid w:val="009C7BF8"/>
    <w:rsid w:val="009C7E5C"/>
    <w:rsid w:val="009C7EC0"/>
    <w:rsid w:val="009C7EEF"/>
    <w:rsid w:val="009D01F0"/>
    <w:rsid w:val="009D0670"/>
    <w:rsid w:val="009D0717"/>
    <w:rsid w:val="009D08AA"/>
    <w:rsid w:val="009D13C3"/>
    <w:rsid w:val="009D1AE7"/>
    <w:rsid w:val="009D1FAC"/>
    <w:rsid w:val="009D2652"/>
    <w:rsid w:val="009D2DA0"/>
    <w:rsid w:val="009D3020"/>
    <w:rsid w:val="009D3067"/>
    <w:rsid w:val="009D3603"/>
    <w:rsid w:val="009D3AA0"/>
    <w:rsid w:val="009D4850"/>
    <w:rsid w:val="009D5498"/>
    <w:rsid w:val="009D65EF"/>
    <w:rsid w:val="009D66BA"/>
    <w:rsid w:val="009D66D2"/>
    <w:rsid w:val="009D6C9C"/>
    <w:rsid w:val="009D74B6"/>
    <w:rsid w:val="009D751F"/>
    <w:rsid w:val="009D7966"/>
    <w:rsid w:val="009D7D70"/>
    <w:rsid w:val="009D7E29"/>
    <w:rsid w:val="009E0445"/>
    <w:rsid w:val="009E1707"/>
    <w:rsid w:val="009E1D69"/>
    <w:rsid w:val="009E2B12"/>
    <w:rsid w:val="009E2FEF"/>
    <w:rsid w:val="009E30D9"/>
    <w:rsid w:val="009E375C"/>
    <w:rsid w:val="009E3DE4"/>
    <w:rsid w:val="009E4347"/>
    <w:rsid w:val="009E4849"/>
    <w:rsid w:val="009E4899"/>
    <w:rsid w:val="009E4906"/>
    <w:rsid w:val="009E4F68"/>
    <w:rsid w:val="009E5149"/>
    <w:rsid w:val="009E571F"/>
    <w:rsid w:val="009E6525"/>
    <w:rsid w:val="009E709E"/>
    <w:rsid w:val="009F0C98"/>
    <w:rsid w:val="009F166E"/>
    <w:rsid w:val="009F1D9C"/>
    <w:rsid w:val="009F2A81"/>
    <w:rsid w:val="009F304A"/>
    <w:rsid w:val="009F3970"/>
    <w:rsid w:val="009F41DA"/>
    <w:rsid w:val="009F4AE4"/>
    <w:rsid w:val="009F4DCC"/>
    <w:rsid w:val="009F5E02"/>
    <w:rsid w:val="009F5EAE"/>
    <w:rsid w:val="009F6FE0"/>
    <w:rsid w:val="009F76DF"/>
    <w:rsid w:val="009F7880"/>
    <w:rsid w:val="00A002DE"/>
    <w:rsid w:val="00A00360"/>
    <w:rsid w:val="00A0046E"/>
    <w:rsid w:val="00A00CF9"/>
    <w:rsid w:val="00A00DBA"/>
    <w:rsid w:val="00A00F25"/>
    <w:rsid w:val="00A01227"/>
    <w:rsid w:val="00A02732"/>
    <w:rsid w:val="00A0292B"/>
    <w:rsid w:val="00A03382"/>
    <w:rsid w:val="00A03AC9"/>
    <w:rsid w:val="00A03AF6"/>
    <w:rsid w:val="00A03FD1"/>
    <w:rsid w:val="00A0431B"/>
    <w:rsid w:val="00A04350"/>
    <w:rsid w:val="00A04526"/>
    <w:rsid w:val="00A05805"/>
    <w:rsid w:val="00A058A3"/>
    <w:rsid w:val="00A05BBF"/>
    <w:rsid w:val="00A065D2"/>
    <w:rsid w:val="00A068A7"/>
    <w:rsid w:val="00A068B2"/>
    <w:rsid w:val="00A069E8"/>
    <w:rsid w:val="00A07496"/>
    <w:rsid w:val="00A10032"/>
    <w:rsid w:val="00A10120"/>
    <w:rsid w:val="00A10F2D"/>
    <w:rsid w:val="00A11A2E"/>
    <w:rsid w:val="00A11EB6"/>
    <w:rsid w:val="00A12142"/>
    <w:rsid w:val="00A12A26"/>
    <w:rsid w:val="00A12B4F"/>
    <w:rsid w:val="00A14779"/>
    <w:rsid w:val="00A14AF1"/>
    <w:rsid w:val="00A15926"/>
    <w:rsid w:val="00A15954"/>
    <w:rsid w:val="00A15E09"/>
    <w:rsid w:val="00A15ED8"/>
    <w:rsid w:val="00A15FAD"/>
    <w:rsid w:val="00A16430"/>
    <w:rsid w:val="00A16FA9"/>
    <w:rsid w:val="00A1720A"/>
    <w:rsid w:val="00A1727F"/>
    <w:rsid w:val="00A1735E"/>
    <w:rsid w:val="00A17B3B"/>
    <w:rsid w:val="00A20AF6"/>
    <w:rsid w:val="00A2138B"/>
    <w:rsid w:val="00A21796"/>
    <w:rsid w:val="00A217E4"/>
    <w:rsid w:val="00A21C25"/>
    <w:rsid w:val="00A21D4C"/>
    <w:rsid w:val="00A23BDB"/>
    <w:rsid w:val="00A2424B"/>
    <w:rsid w:val="00A242B4"/>
    <w:rsid w:val="00A243EA"/>
    <w:rsid w:val="00A24699"/>
    <w:rsid w:val="00A246DC"/>
    <w:rsid w:val="00A24C71"/>
    <w:rsid w:val="00A25104"/>
    <w:rsid w:val="00A251FD"/>
    <w:rsid w:val="00A25412"/>
    <w:rsid w:val="00A2648B"/>
    <w:rsid w:val="00A269E2"/>
    <w:rsid w:val="00A269FF"/>
    <w:rsid w:val="00A277EE"/>
    <w:rsid w:val="00A27AFD"/>
    <w:rsid w:val="00A300E9"/>
    <w:rsid w:val="00A30B71"/>
    <w:rsid w:val="00A30EB6"/>
    <w:rsid w:val="00A317DB"/>
    <w:rsid w:val="00A34634"/>
    <w:rsid w:val="00A356D0"/>
    <w:rsid w:val="00A36235"/>
    <w:rsid w:val="00A36326"/>
    <w:rsid w:val="00A36A26"/>
    <w:rsid w:val="00A36A4F"/>
    <w:rsid w:val="00A36DAA"/>
    <w:rsid w:val="00A37FF1"/>
    <w:rsid w:val="00A40CF3"/>
    <w:rsid w:val="00A40E2D"/>
    <w:rsid w:val="00A41458"/>
    <w:rsid w:val="00A419BC"/>
    <w:rsid w:val="00A42866"/>
    <w:rsid w:val="00A42E4F"/>
    <w:rsid w:val="00A42EDE"/>
    <w:rsid w:val="00A42F06"/>
    <w:rsid w:val="00A430F3"/>
    <w:rsid w:val="00A436E6"/>
    <w:rsid w:val="00A441AC"/>
    <w:rsid w:val="00A44291"/>
    <w:rsid w:val="00A44B17"/>
    <w:rsid w:val="00A44D10"/>
    <w:rsid w:val="00A450B0"/>
    <w:rsid w:val="00A452E3"/>
    <w:rsid w:val="00A459D1"/>
    <w:rsid w:val="00A45D17"/>
    <w:rsid w:val="00A474FF"/>
    <w:rsid w:val="00A47578"/>
    <w:rsid w:val="00A5057D"/>
    <w:rsid w:val="00A509EC"/>
    <w:rsid w:val="00A50A07"/>
    <w:rsid w:val="00A50A4D"/>
    <w:rsid w:val="00A50BE0"/>
    <w:rsid w:val="00A50EC0"/>
    <w:rsid w:val="00A511A7"/>
    <w:rsid w:val="00A51D40"/>
    <w:rsid w:val="00A51F49"/>
    <w:rsid w:val="00A527E5"/>
    <w:rsid w:val="00A5328C"/>
    <w:rsid w:val="00A53B44"/>
    <w:rsid w:val="00A54286"/>
    <w:rsid w:val="00A542CA"/>
    <w:rsid w:val="00A55204"/>
    <w:rsid w:val="00A57814"/>
    <w:rsid w:val="00A57AE5"/>
    <w:rsid w:val="00A57DD5"/>
    <w:rsid w:val="00A600CA"/>
    <w:rsid w:val="00A6082E"/>
    <w:rsid w:val="00A60D84"/>
    <w:rsid w:val="00A610D3"/>
    <w:rsid w:val="00A61D70"/>
    <w:rsid w:val="00A62834"/>
    <w:rsid w:val="00A62C22"/>
    <w:rsid w:val="00A63431"/>
    <w:rsid w:val="00A634FE"/>
    <w:rsid w:val="00A64E94"/>
    <w:rsid w:val="00A6516B"/>
    <w:rsid w:val="00A65672"/>
    <w:rsid w:val="00A65712"/>
    <w:rsid w:val="00A65B85"/>
    <w:rsid w:val="00A65BD1"/>
    <w:rsid w:val="00A66786"/>
    <w:rsid w:val="00A66C81"/>
    <w:rsid w:val="00A67124"/>
    <w:rsid w:val="00A6727A"/>
    <w:rsid w:val="00A67549"/>
    <w:rsid w:val="00A67CB3"/>
    <w:rsid w:val="00A67F90"/>
    <w:rsid w:val="00A70C28"/>
    <w:rsid w:val="00A70F91"/>
    <w:rsid w:val="00A7124F"/>
    <w:rsid w:val="00A71748"/>
    <w:rsid w:val="00A72370"/>
    <w:rsid w:val="00A724CC"/>
    <w:rsid w:val="00A7277A"/>
    <w:rsid w:val="00A72B33"/>
    <w:rsid w:val="00A72D68"/>
    <w:rsid w:val="00A72F50"/>
    <w:rsid w:val="00A73BA5"/>
    <w:rsid w:val="00A7434F"/>
    <w:rsid w:val="00A753EA"/>
    <w:rsid w:val="00A755BF"/>
    <w:rsid w:val="00A760E9"/>
    <w:rsid w:val="00A7624E"/>
    <w:rsid w:val="00A766E7"/>
    <w:rsid w:val="00A777B0"/>
    <w:rsid w:val="00A77CC0"/>
    <w:rsid w:val="00A77DBB"/>
    <w:rsid w:val="00A80D21"/>
    <w:rsid w:val="00A80EE0"/>
    <w:rsid w:val="00A8195B"/>
    <w:rsid w:val="00A82B17"/>
    <w:rsid w:val="00A8306D"/>
    <w:rsid w:val="00A836E2"/>
    <w:rsid w:val="00A83FE4"/>
    <w:rsid w:val="00A84A6A"/>
    <w:rsid w:val="00A84EAE"/>
    <w:rsid w:val="00A859F9"/>
    <w:rsid w:val="00A85A15"/>
    <w:rsid w:val="00A85FDD"/>
    <w:rsid w:val="00A862F8"/>
    <w:rsid w:val="00A87176"/>
    <w:rsid w:val="00A87ECA"/>
    <w:rsid w:val="00A90696"/>
    <w:rsid w:val="00A90C55"/>
    <w:rsid w:val="00A91CBD"/>
    <w:rsid w:val="00A9265D"/>
    <w:rsid w:val="00A928FF"/>
    <w:rsid w:val="00A92E58"/>
    <w:rsid w:val="00A9402B"/>
    <w:rsid w:val="00A944B8"/>
    <w:rsid w:val="00A950DA"/>
    <w:rsid w:val="00A95D79"/>
    <w:rsid w:val="00A96761"/>
    <w:rsid w:val="00A97267"/>
    <w:rsid w:val="00A974E8"/>
    <w:rsid w:val="00A978CA"/>
    <w:rsid w:val="00A978DA"/>
    <w:rsid w:val="00AA02AD"/>
    <w:rsid w:val="00AA04D9"/>
    <w:rsid w:val="00AA0716"/>
    <w:rsid w:val="00AA0EE9"/>
    <w:rsid w:val="00AA1149"/>
    <w:rsid w:val="00AA1506"/>
    <w:rsid w:val="00AA2DF3"/>
    <w:rsid w:val="00AA3408"/>
    <w:rsid w:val="00AA3510"/>
    <w:rsid w:val="00AA498B"/>
    <w:rsid w:val="00AA55ED"/>
    <w:rsid w:val="00AA692F"/>
    <w:rsid w:val="00AA694E"/>
    <w:rsid w:val="00AA7322"/>
    <w:rsid w:val="00AA74B8"/>
    <w:rsid w:val="00AA7E66"/>
    <w:rsid w:val="00AB055A"/>
    <w:rsid w:val="00AB0F05"/>
    <w:rsid w:val="00AB119E"/>
    <w:rsid w:val="00AB2193"/>
    <w:rsid w:val="00AB2AE9"/>
    <w:rsid w:val="00AB2AEE"/>
    <w:rsid w:val="00AB3F42"/>
    <w:rsid w:val="00AB46D0"/>
    <w:rsid w:val="00AB4912"/>
    <w:rsid w:val="00AB5ADB"/>
    <w:rsid w:val="00AB5DE2"/>
    <w:rsid w:val="00AB5E4C"/>
    <w:rsid w:val="00AB6099"/>
    <w:rsid w:val="00AB6246"/>
    <w:rsid w:val="00AB6443"/>
    <w:rsid w:val="00AB6CFD"/>
    <w:rsid w:val="00AB6DA8"/>
    <w:rsid w:val="00AB702B"/>
    <w:rsid w:val="00AB7231"/>
    <w:rsid w:val="00AB75C1"/>
    <w:rsid w:val="00AB7913"/>
    <w:rsid w:val="00AB792D"/>
    <w:rsid w:val="00AB7AA3"/>
    <w:rsid w:val="00AC030F"/>
    <w:rsid w:val="00AC0337"/>
    <w:rsid w:val="00AC052F"/>
    <w:rsid w:val="00AC12BF"/>
    <w:rsid w:val="00AC1593"/>
    <w:rsid w:val="00AC198F"/>
    <w:rsid w:val="00AC1B8B"/>
    <w:rsid w:val="00AC29DA"/>
    <w:rsid w:val="00AC2B72"/>
    <w:rsid w:val="00AC4975"/>
    <w:rsid w:val="00AC4F98"/>
    <w:rsid w:val="00AC5140"/>
    <w:rsid w:val="00AC555B"/>
    <w:rsid w:val="00AC56A1"/>
    <w:rsid w:val="00AC61A1"/>
    <w:rsid w:val="00AC61D8"/>
    <w:rsid w:val="00AC70BA"/>
    <w:rsid w:val="00AC7106"/>
    <w:rsid w:val="00AC7201"/>
    <w:rsid w:val="00AC74F7"/>
    <w:rsid w:val="00AC7D31"/>
    <w:rsid w:val="00AC7FE5"/>
    <w:rsid w:val="00AD0008"/>
    <w:rsid w:val="00AD008F"/>
    <w:rsid w:val="00AD0AD1"/>
    <w:rsid w:val="00AD0EF5"/>
    <w:rsid w:val="00AD100C"/>
    <w:rsid w:val="00AD113F"/>
    <w:rsid w:val="00AD1142"/>
    <w:rsid w:val="00AD14B9"/>
    <w:rsid w:val="00AD15EF"/>
    <w:rsid w:val="00AD1913"/>
    <w:rsid w:val="00AD2537"/>
    <w:rsid w:val="00AD2C03"/>
    <w:rsid w:val="00AD2D17"/>
    <w:rsid w:val="00AD2E8C"/>
    <w:rsid w:val="00AD313C"/>
    <w:rsid w:val="00AD31EF"/>
    <w:rsid w:val="00AD3885"/>
    <w:rsid w:val="00AD4CE8"/>
    <w:rsid w:val="00AD5478"/>
    <w:rsid w:val="00AD61AD"/>
    <w:rsid w:val="00AD6349"/>
    <w:rsid w:val="00AD64EE"/>
    <w:rsid w:val="00AD6971"/>
    <w:rsid w:val="00AD6ECB"/>
    <w:rsid w:val="00AD6F98"/>
    <w:rsid w:val="00AD7151"/>
    <w:rsid w:val="00AE0446"/>
    <w:rsid w:val="00AE056C"/>
    <w:rsid w:val="00AE0F91"/>
    <w:rsid w:val="00AE12C8"/>
    <w:rsid w:val="00AE2115"/>
    <w:rsid w:val="00AE2A7E"/>
    <w:rsid w:val="00AE2AD8"/>
    <w:rsid w:val="00AE2BBA"/>
    <w:rsid w:val="00AE2E12"/>
    <w:rsid w:val="00AE44F2"/>
    <w:rsid w:val="00AE51C4"/>
    <w:rsid w:val="00AE53FB"/>
    <w:rsid w:val="00AE5454"/>
    <w:rsid w:val="00AE655D"/>
    <w:rsid w:val="00AE6E70"/>
    <w:rsid w:val="00AE743E"/>
    <w:rsid w:val="00AE7C40"/>
    <w:rsid w:val="00AF0238"/>
    <w:rsid w:val="00AF0509"/>
    <w:rsid w:val="00AF0694"/>
    <w:rsid w:val="00AF089F"/>
    <w:rsid w:val="00AF14F0"/>
    <w:rsid w:val="00AF17EF"/>
    <w:rsid w:val="00AF28AB"/>
    <w:rsid w:val="00AF2A24"/>
    <w:rsid w:val="00AF2FDD"/>
    <w:rsid w:val="00AF4D25"/>
    <w:rsid w:val="00AF4E16"/>
    <w:rsid w:val="00AF50D6"/>
    <w:rsid w:val="00AF67C2"/>
    <w:rsid w:val="00AF6F5C"/>
    <w:rsid w:val="00AF7172"/>
    <w:rsid w:val="00AF7B52"/>
    <w:rsid w:val="00B01057"/>
    <w:rsid w:val="00B0112A"/>
    <w:rsid w:val="00B01323"/>
    <w:rsid w:val="00B013FC"/>
    <w:rsid w:val="00B01615"/>
    <w:rsid w:val="00B0210C"/>
    <w:rsid w:val="00B0263C"/>
    <w:rsid w:val="00B0344D"/>
    <w:rsid w:val="00B034C7"/>
    <w:rsid w:val="00B03A93"/>
    <w:rsid w:val="00B03B53"/>
    <w:rsid w:val="00B03B9B"/>
    <w:rsid w:val="00B045AC"/>
    <w:rsid w:val="00B04658"/>
    <w:rsid w:val="00B04D87"/>
    <w:rsid w:val="00B050E2"/>
    <w:rsid w:val="00B062B3"/>
    <w:rsid w:val="00B06313"/>
    <w:rsid w:val="00B074B4"/>
    <w:rsid w:val="00B07F4C"/>
    <w:rsid w:val="00B103B2"/>
    <w:rsid w:val="00B10597"/>
    <w:rsid w:val="00B11002"/>
    <w:rsid w:val="00B11241"/>
    <w:rsid w:val="00B11427"/>
    <w:rsid w:val="00B114AA"/>
    <w:rsid w:val="00B11CB4"/>
    <w:rsid w:val="00B12261"/>
    <w:rsid w:val="00B122AF"/>
    <w:rsid w:val="00B124B0"/>
    <w:rsid w:val="00B1252C"/>
    <w:rsid w:val="00B12AFC"/>
    <w:rsid w:val="00B12FF9"/>
    <w:rsid w:val="00B133E0"/>
    <w:rsid w:val="00B13635"/>
    <w:rsid w:val="00B13662"/>
    <w:rsid w:val="00B13AB1"/>
    <w:rsid w:val="00B13BC4"/>
    <w:rsid w:val="00B163B0"/>
    <w:rsid w:val="00B17617"/>
    <w:rsid w:val="00B2026E"/>
    <w:rsid w:val="00B205D6"/>
    <w:rsid w:val="00B21441"/>
    <w:rsid w:val="00B21A58"/>
    <w:rsid w:val="00B21E2A"/>
    <w:rsid w:val="00B220C1"/>
    <w:rsid w:val="00B2239C"/>
    <w:rsid w:val="00B228D0"/>
    <w:rsid w:val="00B228E2"/>
    <w:rsid w:val="00B2354C"/>
    <w:rsid w:val="00B23580"/>
    <w:rsid w:val="00B23826"/>
    <w:rsid w:val="00B23A94"/>
    <w:rsid w:val="00B244D5"/>
    <w:rsid w:val="00B24617"/>
    <w:rsid w:val="00B2484D"/>
    <w:rsid w:val="00B248B2"/>
    <w:rsid w:val="00B24F0D"/>
    <w:rsid w:val="00B25482"/>
    <w:rsid w:val="00B25604"/>
    <w:rsid w:val="00B26421"/>
    <w:rsid w:val="00B2657B"/>
    <w:rsid w:val="00B2761A"/>
    <w:rsid w:val="00B30247"/>
    <w:rsid w:val="00B30F74"/>
    <w:rsid w:val="00B326C6"/>
    <w:rsid w:val="00B32CD9"/>
    <w:rsid w:val="00B33313"/>
    <w:rsid w:val="00B334BC"/>
    <w:rsid w:val="00B345DC"/>
    <w:rsid w:val="00B347BB"/>
    <w:rsid w:val="00B347CD"/>
    <w:rsid w:val="00B34B37"/>
    <w:rsid w:val="00B34CF0"/>
    <w:rsid w:val="00B35116"/>
    <w:rsid w:val="00B35144"/>
    <w:rsid w:val="00B35A43"/>
    <w:rsid w:val="00B35D2A"/>
    <w:rsid w:val="00B35E70"/>
    <w:rsid w:val="00B37AD0"/>
    <w:rsid w:val="00B37CE4"/>
    <w:rsid w:val="00B40013"/>
    <w:rsid w:val="00B408C6"/>
    <w:rsid w:val="00B40D93"/>
    <w:rsid w:val="00B41BC7"/>
    <w:rsid w:val="00B42EAD"/>
    <w:rsid w:val="00B433A5"/>
    <w:rsid w:val="00B4438B"/>
    <w:rsid w:val="00B44A67"/>
    <w:rsid w:val="00B4534D"/>
    <w:rsid w:val="00B45A5D"/>
    <w:rsid w:val="00B45CBA"/>
    <w:rsid w:val="00B45D1C"/>
    <w:rsid w:val="00B4640A"/>
    <w:rsid w:val="00B469A7"/>
    <w:rsid w:val="00B46B0A"/>
    <w:rsid w:val="00B47D05"/>
    <w:rsid w:val="00B47E5F"/>
    <w:rsid w:val="00B47EBC"/>
    <w:rsid w:val="00B50041"/>
    <w:rsid w:val="00B512D9"/>
    <w:rsid w:val="00B5192A"/>
    <w:rsid w:val="00B52E85"/>
    <w:rsid w:val="00B5316A"/>
    <w:rsid w:val="00B53302"/>
    <w:rsid w:val="00B53358"/>
    <w:rsid w:val="00B5423E"/>
    <w:rsid w:val="00B543ED"/>
    <w:rsid w:val="00B551EC"/>
    <w:rsid w:val="00B559F0"/>
    <w:rsid w:val="00B55BB0"/>
    <w:rsid w:val="00B56AE2"/>
    <w:rsid w:val="00B57490"/>
    <w:rsid w:val="00B5752C"/>
    <w:rsid w:val="00B57700"/>
    <w:rsid w:val="00B57A5D"/>
    <w:rsid w:val="00B57D8F"/>
    <w:rsid w:val="00B60DAA"/>
    <w:rsid w:val="00B60FC8"/>
    <w:rsid w:val="00B611E6"/>
    <w:rsid w:val="00B622AC"/>
    <w:rsid w:val="00B6287B"/>
    <w:rsid w:val="00B62C23"/>
    <w:rsid w:val="00B633EE"/>
    <w:rsid w:val="00B63727"/>
    <w:rsid w:val="00B639FD"/>
    <w:rsid w:val="00B63EC0"/>
    <w:rsid w:val="00B65193"/>
    <w:rsid w:val="00B665C3"/>
    <w:rsid w:val="00B66CD3"/>
    <w:rsid w:val="00B670F6"/>
    <w:rsid w:val="00B6797B"/>
    <w:rsid w:val="00B70816"/>
    <w:rsid w:val="00B7276C"/>
    <w:rsid w:val="00B7320D"/>
    <w:rsid w:val="00B7379B"/>
    <w:rsid w:val="00B73912"/>
    <w:rsid w:val="00B73DAF"/>
    <w:rsid w:val="00B74795"/>
    <w:rsid w:val="00B7539B"/>
    <w:rsid w:val="00B812CC"/>
    <w:rsid w:val="00B817A1"/>
    <w:rsid w:val="00B817EC"/>
    <w:rsid w:val="00B81C71"/>
    <w:rsid w:val="00B81DE2"/>
    <w:rsid w:val="00B822A1"/>
    <w:rsid w:val="00B82578"/>
    <w:rsid w:val="00B82733"/>
    <w:rsid w:val="00B82FC0"/>
    <w:rsid w:val="00B83197"/>
    <w:rsid w:val="00B84664"/>
    <w:rsid w:val="00B847E2"/>
    <w:rsid w:val="00B86756"/>
    <w:rsid w:val="00B87110"/>
    <w:rsid w:val="00B87234"/>
    <w:rsid w:val="00B8744C"/>
    <w:rsid w:val="00B8749A"/>
    <w:rsid w:val="00B901CD"/>
    <w:rsid w:val="00B90A37"/>
    <w:rsid w:val="00B91204"/>
    <w:rsid w:val="00B91622"/>
    <w:rsid w:val="00B91F45"/>
    <w:rsid w:val="00B92338"/>
    <w:rsid w:val="00B925F6"/>
    <w:rsid w:val="00B92939"/>
    <w:rsid w:val="00B92EBC"/>
    <w:rsid w:val="00B933DC"/>
    <w:rsid w:val="00B94A03"/>
    <w:rsid w:val="00B94A3C"/>
    <w:rsid w:val="00B94C23"/>
    <w:rsid w:val="00B951A5"/>
    <w:rsid w:val="00B955A1"/>
    <w:rsid w:val="00B96104"/>
    <w:rsid w:val="00B9658F"/>
    <w:rsid w:val="00B9679A"/>
    <w:rsid w:val="00B97261"/>
    <w:rsid w:val="00BA0499"/>
    <w:rsid w:val="00BA0BD4"/>
    <w:rsid w:val="00BA0EAA"/>
    <w:rsid w:val="00BA1783"/>
    <w:rsid w:val="00BA1C25"/>
    <w:rsid w:val="00BA24CC"/>
    <w:rsid w:val="00BA28CA"/>
    <w:rsid w:val="00BA2EFC"/>
    <w:rsid w:val="00BA3B8F"/>
    <w:rsid w:val="00BA3F0F"/>
    <w:rsid w:val="00BA4FF6"/>
    <w:rsid w:val="00BA5948"/>
    <w:rsid w:val="00BA59D3"/>
    <w:rsid w:val="00BA6601"/>
    <w:rsid w:val="00BA6747"/>
    <w:rsid w:val="00BA678A"/>
    <w:rsid w:val="00BA6BCC"/>
    <w:rsid w:val="00BA6C0C"/>
    <w:rsid w:val="00BA739A"/>
    <w:rsid w:val="00BA74E8"/>
    <w:rsid w:val="00BA7FC1"/>
    <w:rsid w:val="00BB01CE"/>
    <w:rsid w:val="00BB07AA"/>
    <w:rsid w:val="00BB09A4"/>
    <w:rsid w:val="00BB0FCD"/>
    <w:rsid w:val="00BB12B6"/>
    <w:rsid w:val="00BB143F"/>
    <w:rsid w:val="00BB2337"/>
    <w:rsid w:val="00BB3114"/>
    <w:rsid w:val="00BB346E"/>
    <w:rsid w:val="00BB3DAA"/>
    <w:rsid w:val="00BB44F5"/>
    <w:rsid w:val="00BB5201"/>
    <w:rsid w:val="00BB5327"/>
    <w:rsid w:val="00BB6855"/>
    <w:rsid w:val="00BB7752"/>
    <w:rsid w:val="00BB7C74"/>
    <w:rsid w:val="00BC08A0"/>
    <w:rsid w:val="00BC0F73"/>
    <w:rsid w:val="00BC1D02"/>
    <w:rsid w:val="00BC2AFB"/>
    <w:rsid w:val="00BC2C97"/>
    <w:rsid w:val="00BC2D80"/>
    <w:rsid w:val="00BC30A9"/>
    <w:rsid w:val="00BC3A18"/>
    <w:rsid w:val="00BC3D97"/>
    <w:rsid w:val="00BC4387"/>
    <w:rsid w:val="00BC48B0"/>
    <w:rsid w:val="00BC4D0A"/>
    <w:rsid w:val="00BC6295"/>
    <w:rsid w:val="00BC6964"/>
    <w:rsid w:val="00BC760C"/>
    <w:rsid w:val="00BC761D"/>
    <w:rsid w:val="00BD045E"/>
    <w:rsid w:val="00BD0AE5"/>
    <w:rsid w:val="00BD10E0"/>
    <w:rsid w:val="00BD1457"/>
    <w:rsid w:val="00BD26C8"/>
    <w:rsid w:val="00BD2886"/>
    <w:rsid w:val="00BD2907"/>
    <w:rsid w:val="00BD2A23"/>
    <w:rsid w:val="00BD2E6C"/>
    <w:rsid w:val="00BD2EE4"/>
    <w:rsid w:val="00BD42DB"/>
    <w:rsid w:val="00BD4B48"/>
    <w:rsid w:val="00BD4F1F"/>
    <w:rsid w:val="00BD5648"/>
    <w:rsid w:val="00BD5CB7"/>
    <w:rsid w:val="00BD6570"/>
    <w:rsid w:val="00BD67FB"/>
    <w:rsid w:val="00BD709E"/>
    <w:rsid w:val="00BD7357"/>
    <w:rsid w:val="00BD7DD7"/>
    <w:rsid w:val="00BE0B59"/>
    <w:rsid w:val="00BE0C88"/>
    <w:rsid w:val="00BE23C9"/>
    <w:rsid w:val="00BE3BDC"/>
    <w:rsid w:val="00BE4213"/>
    <w:rsid w:val="00BE439B"/>
    <w:rsid w:val="00BE4E46"/>
    <w:rsid w:val="00BE6452"/>
    <w:rsid w:val="00BF01F3"/>
    <w:rsid w:val="00BF1119"/>
    <w:rsid w:val="00BF1CCA"/>
    <w:rsid w:val="00BF227C"/>
    <w:rsid w:val="00BF2620"/>
    <w:rsid w:val="00BF2787"/>
    <w:rsid w:val="00BF3185"/>
    <w:rsid w:val="00BF321F"/>
    <w:rsid w:val="00BF33F5"/>
    <w:rsid w:val="00BF38C2"/>
    <w:rsid w:val="00BF3D87"/>
    <w:rsid w:val="00BF3FCE"/>
    <w:rsid w:val="00BF4783"/>
    <w:rsid w:val="00BF47BD"/>
    <w:rsid w:val="00BF5435"/>
    <w:rsid w:val="00BF5D16"/>
    <w:rsid w:val="00BF5F9C"/>
    <w:rsid w:val="00BF6284"/>
    <w:rsid w:val="00BF67BE"/>
    <w:rsid w:val="00BF72CF"/>
    <w:rsid w:val="00BF7791"/>
    <w:rsid w:val="00C0018E"/>
    <w:rsid w:val="00C01F19"/>
    <w:rsid w:val="00C02B1F"/>
    <w:rsid w:val="00C02E2F"/>
    <w:rsid w:val="00C03179"/>
    <w:rsid w:val="00C036F9"/>
    <w:rsid w:val="00C04AF0"/>
    <w:rsid w:val="00C05073"/>
    <w:rsid w:val="00C05887"/>
    <w:rsid w:val="00C063A9"/>
    <w:rsid w:val="00C0691D"/>
    <w:rsid w:val="00C073DB"/>
    <w:rsid w:val="00C07D9D"/>
    <w:rsid w:val="00C104B5"/>
    <w:rsid w:val="00C10CB7"/>
    <w:rsid w:val="00C111A1"/>
    <w:rsid w:val="00C11EFC"/>
    <w:rsid w:val="00C128A8"/>
    <w:rsid w:val="00C12E15"/>
    <w:rsid w:val="00C138CD"/>
    <w:rsid w:val="00C141FF"/>
    <w:rsid w:val="00C14298"/>
    <w:rsid w:val="00C1491F"/>
    <w:rsid w:val="00C15657"/>
    <w:rsid w:val="00C16249"/>
    <w:rsid w:val="00C166B9"/>
    <w:rsid w:val="00C16923"/>
    <w:rsid w:val="00C17A1E"/>
    <w:rsid w:val="00C2086C"/>
    <w:rsid w:val="00C2091D"/>
    <w:rsid w:val="00C20E10"/>
    <w:rsid w:val="00C21136"/>
    <w:rsid w:val="00C22073"/>
    <w:rsid w:val="00C2223E"/>
    <w:rsid w:val="00C224C0"/>
    <w:rsid w:val="00C22B36"/>
    <w:rsid w:val="00C22EBE"/>
    <w:rsid w:val="00C236CA"/>
    <w:rsid w:val="00C238FD"/>
    <w:rsid w:val="00C239DB"/>
    <w:rsid w:val="00C244CF"/>
    <w:rsid w:val="00C24AFF"/>
    <w:rsid w:val="00C2507C"/>
    <w:rsid w:val="00C259C2"/>
    <w:rsid w:val="00C264F1"/>
    <w:rsid w:val="00C265E3"/>
    <w:rsid w:val="00C26AD4"/>
    <w:rsid w:val="00C26BB8"/>
    <w:rsid w:val="00C26BD1"/>
    <w:rsid w:val="00C27600"/>
    <w:rsid w:val="00C27BF4"/>
    <w:rsid w:val="00C3179A"/>
    <w:rsid w:val="00C32F70"/>
    <w:rsid w:val="00C33FBA"/>
    <w:rsid w:val="00C34133"/>
    <w:rsid w:val="00C34649"/>
    <w:rsid w:val="00C349C3"/>
    <w:rsid w:val="00C34DE7"/>
    <w:rsid w:val="00C34E28"/>
    <w:rsid w:val="00C3549D"/>
    <w:rsid w:val="00C3563F"/>
    <w:rsid w:val="00C364A2"/>
    <w:rsid w:val="00C364F3"/>
    <w:rsid w:val="00C369AF"/>
    <w:rsid w:val="00C37550"/>
    <w:rsid w:val="00C40B34"/>
    <w:rsid w:val="00C40CCB"/>
    <w:rsid w:val="00C413B9"/>
    <w:rsid w:val="00C4197A"/>
    <w:rsid w:val="00C41A63"/>
    <w:rsid w:val="00C41F6D"/>
    <w:rsid w:val="00C425B9"/>
    <w:rsid w:val="00C431D1"/>
    <w:rsid w:val="00C43DE0"/>
    <w:rsid w:val="00C441F5"/>
    <w:rsid w:val="00C444D8"/>
    <w:rsid w:val="00C44E3D"/>
    <w:rsid w:val="00C4554D"/>
    <w:rsid w:val="00C457B8"/>
    <w:rsid w:val="00C45DB9"/>
    <w:rsid w:val="00C46028"/>
    <w:rsid w:val="00C46520"/>
    <w:rsid w:val="00C46BA0"/>
    <w:rsid w:val="00C46EEE"/>
    <w:rsid w:val="00C47833"/>
    <w:rsid w:val="00C478A5"/>
    <w:rsid w:val="00C47C72"/>
    <w:rsid w:val="00C50773"/>
    <w:rsid w:val="00C524CD"/>
    <w:rsid w:val="00C53C50"/>
    <w:rsid w:val="00C53D03"/>
    <w:rsid w:val="00C5417D"/>
    <w:rsid w:val="00C55B34"/>
    <w:rsid w:val="00C561F2"/>
    <w:rsid w:val="00C563AB"/>
    <w:rsid w:val="00C57B07"/>
    <w:rsid w:val="00C57BA3"/>
    <w:rsid w:val="00C60FCB"/>
    <w:rsid w:val="00C61246"/>
    <w:rsid w:val="00C61D3E"/>
    <w:rsid w:val="00C623A7"/>
    <w:rsid w:val="00C627EB"/>
    <w:rsid w:val="00C631C9"/>
    <w:rsid w:val="00C6418F"/>
    <w:rsid w:val="00C64348"/>
    <w:rsid w:val="00C646A6"/>
    <w:rsid w:val="00C6479E"/>
    <w:rsid w:val="00C64B17"/>
    <w:rsid w:val="00C6588D"/>
    <w:rsid w:val="00C660A3"/>
    <w:rsid w:val="00C66162"/>
    <w:rsid w:val="00C66ED6"/>
    <w:rsid w:val="00C671AE"/>
    <w:rsid w:val="00C678BD"/>
    <w:rsid w:val="00C67D61"/>
    <w:rsid w:val="00C7038C"/>
    <w:rsid w:val="00C7043A"/>
    <w:rsid w:val="00C70563"/>
    <w:rsid w:val="00C70764"/>
    <w:rsid w:val="00C70CAE"/>
    <w:rsid w:val="00C719C0"/>
    <w:rsid w:val="00C71C07"/>
    <w:rsid w:val="00C71F05"/>
    <w:rsid w:val="00C725FE"/>
    <w:rsid w:val="00C72848"/>
    <w:rsid w:val="00C733AF"/>
    <w:rsid w:val="00C7358F"/>
    <w:rsid w:val="00C735DD"/>
    <w:rsid w:val="00C7361F"/>
    <w:rsid w:val="00C73ECC"/>
    <w:rsid w:val="00C74CCB"/>
    <w:rsid w:val="00C74DED"/>
    <w:rsid w:val="00C750D5"/>
    <w:rsid w:val="00C755E2"/>
    <w:rsid w:val="00C757DF"/>
    <w:rsid w:val="00C763A4"/>
    <w:rsid w:val="00C775F0"/>
    <w:rsid w:val="00C800B4"/>
    <w:rsid w:val="00C80205"/>
    <w:rsid w:val="00C80531"/>
    <w:rsid w:val="00C80E1E"/>
    <w:rsid w:val="00C8159E"/>
    <w:rsid w:val="00C81DDB"/>
    <w:rsid w:val="00C82360"/>
    <w:rsid w:val="00C829D6"/>
    <w:rsid w:val="00C8331E"/>
    <w:rsid w:val="00C833A4"/>
    <w:rsid w:val="00C8378F"/>
    <w:rsid w:val="00C853BE"/>
    <w:rsid w:val="00C86044"/>
    <w:rsid w:val="00C86117"/>
    <w:rsid w:val="00C86C67"/>
    <w:rsid w:val="00C87126"/>
    <w:rsid w:val="00C8745B"/>
    <w:rsid w:val="00C8749A"/>
    <w:rsid w:val="00C87736"/>
    <w:rsid w:val="00C878A8"/>
    <w:rsid w:val="00C901C1"/>
    <w:rsid w:val="00C90E99"/>
    <w:rsid w:val="00C9169B"/>
    <w:rsid w:val="00C91987"/>
    <w:rsid w:val="00C92CD4"/>
    <w:rsid w:val="00C93213"/>
    <w:rsid w:val="00C9322F"/>
    <w:rsid w:val="00C9468B"/>
    <w:rsid w:val="00C94750"/>
    <w:rsid w:val="00C94DBD"/>
    <w:rsid w:val="00C950BE"/>
    <w:rsid w:val="00C951DA"/>
    <w:rsid w:val="00C95BCC"/>
    <w:rsid w:val="00C960DF"/>
    <w:rsid w:val="00C96212"/>
    <w:rsid w:val="00C9647D"/>
    <w:rsid w:val="00C96DC9"/>
    <w:rsid w:val="00C972F3"/>
    <w:rsid w:val="00C975F7"/>
    <w:rsid w:val="00CA0122"/>
    <w:rsid w:val="00CA03EF"/>
    <w:rsid w:val="00CA0D00"/>
    <w:rsid w:val="00CA117C"/>
    <w:rsid w:val="00CA1884"/>
    <w:rsid w:val="00CA19E3"/>
    <w:rsid w:val="00CA376B"/>
    <w:rsid w:val="00CA3862"/>
    <w:rsid w:val="00CA3A41"/>
    <w:rsid w:val="00CA3EDC"/>
    <w:rsid w:val="00CA4167"/>
    <w:rsid w:val="00CA432C"/>
    <w:rsid w:val="00CA6B70"/>
    <w:rsid w:val="00CA70C7"/>
    <w:rsid w:val="00CA7760"/>
    <w:rsid w:val="00CA7828"/>
    <w:rsid w:val="00CB0381"/>
    <w:rsid w:val="00CB073C"/>
    <w:rsid w:val="00CB0C14"/>
    <w:rsid w:val="00CB12B6"/>
    <w:rsid w:val="00CB12C1"/>
    <w:rsid w:val="00CB336E"/>
    <w:rsid w:val="00CB4C81"/>
    <w:rsid w:val="00CB75D5"/>
    <w:rsid w:val="00CB77DE"/>
    <w:rsid w:val="00CB7F5F"/>
    <w:rsid w:val="00CC0081"/>
    <w:rsid w:val="00CC181B"/>
    <w:rsid w:val="00CC1AFC"/>
    <w:rsid w:val="00CC2359"/>
    <w:rsid w:val="00CC3764"/>
    <w:rsid w:val="00CC37C3"/>
    <w:rsid w:val="00CC385A"/>
    <w:rsid w:val="00CC3F2F"/>
    <w:rsid w:val="00CC413C"/>
    <w:rsid w:val="00CC42F2"/>
    <w:rsid w:val="00CC4D33"/>
    <w:rsid w:val="00CC4E46"/>
    <w:rsid w:val="00CC5279"/>
    <w:rsid w:val="00CC687E"/>
    <w:rsid w:val="00CC69F7"/>
    <w:rsid w:val="00CC6F4C"/>
    <w:rsid w:val="00CC6FE9"/>
    <w:rsid w:val="00CC7008"/>
    <w:rsid w:val="00CC7204"/>
    <w:rsid w:val="00CC722E"/>
    <w:rsid w:val="00CC72E3"/>
    <w:rsid w:val="00CC7641"/>
    <w:rsid w:val="00CC78C6"/>
    <w:rsid w:val="00CC79FA"/>
    <w:rsid w:val="00CD1721"/>
    <w:rsid w:val="00CD1DDA"/>
    <w:rsid w:val="00CD1FAD"/>
    <w:rsid w:val="00CD2148"/>
    <w:rsid w:val="00CD28C4"/>
    <w:rsid w:val="00CD333F"/>
    <w:rsid w:val="00CD3517"/>
    <w:rsid w:val="00CD381F"/>
    <w:rsid w:val="00CD384E"/>
    <w:rsid w:val="00CD4F3E"/>
    <w:rsid w:val="00CD547B"/>
    <w:rsid w:val="00CD5562"/>
    <w:rsid w:val="00CD6CDD"/>
    <w:rsid w:val="00CD7857"/>
    <w:rsid w:val="00CD7A24"/>
    <w:rsid w:val="00CD7B6A"/>
    <w:rsid w:val="00CD7D1C"/>
    <w:rsid w:val="00CE026D"/>
    <w:rsid w:val="00CE0684"/>
    <w:rsid w:val="00CE0B07"/>
    <w:rsid w:val="00CE1D89"/>
    <w:rsid w:val="00CE1D9C"/>
    <w:rsid w:val="00CE244C"/>
    <w:rsid w:val="00CE291F"/>
    <w:rsid w:val="00CE2C9C"/>
    <w:rsid w:val="00CE332C"/>
    <w:rsid w:val="00CE3F4C"/>
    <w:rsid w:val="00CE4AAF"/>
    <w:rsid w:val="00CE4AB2"/>
    <w:rsid w:val="00CE5B6E"/>
    <w:rsid w:val="00CE6B12"/>
    <w:rsid w:val="00CE6DC4"/>
    <w:rsid w:val="00CE7523"/>
    <w:rsid w:val="00CE7636"/>
    <w:rsid w:val="00CE7719"/>
    <w:rsid w:val="00CE7C26"/>
    <w:rsid w:val="00CE7C87"/>
    <w:rsid w:val="00CF0018"/>
    <w:rsid w:val="00CF0798"/>
    <w:rsid w:val="00CF09A6"/>
    <w:rsid w:val="00CF1E65"/>
    <w:rsid w:val="00CF286E"/>
    <w:rsid w:val="00CF3845"/>
    <w:rsid w:val="00CF3B38"/>
    <w:rsid w:val="00CF478C"/>
    <w:rsid w:val="00CF4D2D"/>
    <w:rsid w:val="00CF526A"/>
    <w:rsid w:val="00CF59E2"/>
    <w:rsid w:val="00CF5F4D"/>
    <w:rsid w:val="00CF6213"/>
    <w:rsid w:val="00CF6C63"/>
    <w:rsid w:val="00D0010C"/>
    <w:rsid w:val="00D00A5E"/>
    <w:rsid w:val="00D00DBD"/>
    <w:rsid w:val="00D0201D"/>
    <w:rsid w:val="00D021CF"/>
    <w:rsid w:val="00D02980"/>
    <w:rsid w:val="00D02AC4"/>
    <w:rsid w:val="00D030C5"/>
    <w:rsid w:val="00D03BF5"/>
    <w:rsid w:val="00D04195"/>
    <w:rsid w:val="00D049DA"/>
    <w:rsid w:val="00D05059"/>
    <w:rsid w:val="00D0537B"/>
    <w:rsid w:val="00D05BC4"/>
    <w:rsid w:val="00D0621B"/>
    <w:rsid w:val="00D0666F"/>
    <w:rsid w:val="00D07000"/>
    <w:rsid w:val="00D070C3"/>
    <w:rsid w:val="00D077C5"/>
    <w:rsid w:val="00D07B0C"/>
    <w:rsid w:val="00D106F6"/>
    <w:rsid w:val="00D11994"/>
    <w:rsid w:val="00D11F25"/>
    <w:rsid w:val="00D12899"/>
    <w:rsid w:val="00D13285"/>
    <w:rsid w:val="00D13679"/>
    <w:rsid w:val="00D142AD"/>
    <w:rsid w:val="00D1502C"/>
    <w:rsid w:val="00D1528C"/>
    <w:rsid w:val="00D16403"/>
    <w:rsid w:val="00D17957"/>
    <w:rsid w:val="00D17D3B"/>
    <w:rsid w:val="00D17DD1"/>
    <w:rsid w:val="00D20CEE"/>
    <w:rsid w:val="00D2115D"/>
    <w:rsid w:val="00D21163"/>
    <w:rsid w:val="00D21752"/>
    <w:rsid w:val="00D21C24"/>
    <w:rsid w:val="00D21CCB"/>
    <w:rsid w:val="00D2317F"/>
    <w:rsid w:val="00D24364"/>
    <w:rsid w:val="00D24448"/>
    <w:rsid w:val="00D24702"/>
    <w:rsid w:val="00D24EC7"/>
    <w:rsid w:val="00D2616D"/>
    <w:rsid w:val="00D26927"/>
    <w:rsid w:val="00D26B0B"/>
    <w:rsid w:val="00D26C15"/>
    <w:rsid w:val="00D27345"/>
    <w:rsid w:val="00D27949"/>
    <w:rsid w:val="00D3062A"/>
    <w:rsid w:val="00D307C4"/>
    <w:rsid w:val="00D30E2D"/>
    <w:rsid w:val="00D30EC9"/>
    <w:rsid w:val="00D31275"/>
    <w:rsid w:val="00D3158F"/>
    <w:rsid w:val="00D317A3"/>
    <w:rsid w:val="00D3187C"/>
    <w:rsid w:val="00D32322"/>
    <w:rsid w:val="00D3288D"/>
    <w:rsid w:val="00D329D9"/>
    <w:rsid w:val="00D32BC0"/>
    <w:rsid w:val="00D32D0D"/>
    <w:rsid w:val="00D332DE"/>
    <w:rsid w:val="00D3378E"/>
    <w:rsid w:val="00D3381A"/>
    <w:rsid w:val="00D35DC8"/>
    <w:rsid w:val="00D36F59"/>
    <w:rsid w:val="00D36FEF"/>
    <w:rsid w:val="00D37629"/>
    <w:rsid w:val="00D40ECA"/>
    <w:rsid w:val="00D41307"/>
    <w:rsid w:val="00D41871"/>
    <w:rsid w:val="00D42367"/>
    <w:rsid w:val="00D42F30"/>
    <w:rsid w:val="00D43E4A"/>
    <w:rsid w:val="00D45E18"/>
    <w:rsid w:val="00D4607B"/>
    <w:rsid w:val="00D46CCF"/>
    <w:rsid w:val="00D47113"/>
    <w:rsid w:val="00D47CDB"/>
    <w:rsid w:val="00D50324"/>
    <w:rsid w:val="00D5176D"/>
    <w:rsid w:val="00D518E5"/>
    <w:rsid w:val="00D52347"/>
    <w:rsid w:val="00D526AB"/>
    <w:rsid w:val="00D53A86"/>
    <w:rsid w:val="00D53BF1"/>
    <w:rsid w:val="00D543C6"/>
    <w:rsid w:val="00D54E18"/>
    <w:rsid w:val="00D54F34"/>
    <w:rsid w:val="00D55C6B"/>
    <w:rsid w:val="00D55F1B"/>
    <w:rsid w:val="00D5616D"/>
    <w:rsid w:val="00D5679F"/>
    <w:rsid w:val="00D57C1A"/>
    <w:rsid w:val="00D57C3A"/>
    <w:rsid w:val="00D60D50"/>
    <w:rsid w:val="00D60EED"/>
    <w:rsid w:val="00D61448"/>
    <w:rsid w:val="00D615B4"/>
    <w:rsid w:val="00D61985"/>
    <w:rsid w:val="00D61B36"/>
    <w:rsid w:val="00D61C6C"/>
    <w:rsid w:val="00D61D42"/>
    <w:rsid w:val="00D61DCD"/>
    <w:rsid w:val="00D621F9"/>
    <w:rsid w:val="00D62D9D"/>
    <w:rsid w:val="00D62DE6"/>
    <w:rsid w:val="00D63044"/>
    <w:rsid w:val="00D63169"/>
    <w:rsid w:val="00D6415B"/>
    <w:rsid w:val="00D64271"/>
    <w:rsid w:val="00D644DA"/>
    <w:rsid w:val="00D64ABA"/>
    <w:rsid w:val="00D66181"/>
    <w:rsid w:val="00D66950"/>
    <w:rsid w:val="00D66B03"/>
    <w:rsid w:val="00D66CBB"/>
    <w:rsid w:val="00D66D3E"/>
    <w:rsid w:val="00D66D7E"/>
    <w:rsid w:val="00D672AB"/>
    <w:rsid w:val="00D6756D"/>
    <w:rsid w:val="00D70045"/>
    <w:rsid w:val="00D703BA"/>
    <w:rsid w:val="00D7149A"/>
    <w:rsid w:val="00D71A72"/>
    <w:rsid w:val="00D71C79"/>
    <w:rsid w:val="00D72703"/>
    <w:rsid w:val="00D72AE1"/>
    <w:rsid w:val="00D72FD4"/>
    <w:rsid w:val="00D738A7"/>
    <w:rsid w:val="00D73BA7"/>
    <w:rsid w:val="00D73FE7"/>
    <w:rsid w:val="00D74869"/>
    <w:rsid w:val="00D74AD8"/>
    <w:rsid w:val="00D74D0F"/>
    <w:rsid w:val="00D7568F"/>
    <w:rsid w:val="00D757B2"/>
    <w:rsid w:val="00D75972"/>
    <w:rsid w:val="00D7638C"/>
    <w:rsid w:val="00D76F2D"/>
    <w:rsid w:val="00D773C3"/>
    <w:rsid w:val="00D80BBF"/>
    <w:rsid w:val="00D80BE5"/>
    <w:rsid w:val="00D833B2"/>
    <w:rsid w:val="00D834A6"/>
    <w:rsid w:val="00D838E7"/>
    <w:rsid w:val="00D842A6"/>
    <w:rsid w:val="00D84A27"/>
    <w:rsid w:val="00D85030"/>
    <w:rsid w:val="00D85253"/>
    <w:rsid w:val="00D858F6"/>
    <w:rsid w:val="00D85A1B"/>
    <w:rsid w:val="00D85B71"/>
    <w:rsid w:val="00D85C1D"/>
    <w:rsid w:val="00D86020"/>
    <w:rsid w:val="00D86B4D"/>
    <w:rsid w:val="00D86FD8"/>
    <w:rsid w:val="00D8703A"/>
    <w:rsid w:val="00D875CD"/>
    <w:rsid w:val="00D87C89"/>
    <w:rsid w:val="00D87CDC"/>
    <w:rsid w:val="00D906D6"/>
    <w:rsid w:val="00D90B82"/>
    <w:rsid w:val="00D90F26"/>
    <w:rsid w:val="00D920A6"/>
    <w:rsid w:val="00D921D6"/>
    <w:rsid w:val="00D9298D"/>
    <w:rsid w:val="00D92AD7"/>
    <w:rsid w:val="00D92F1D"/>
    <w:rsid w:val="00D937D6"/>
    <w:rsid w:val="00D93C5B"/>
    <w:rsid w:val="00D944B3"/>
    <w:rsid w:val="00D94693"/>
    <w:rsid w:val="00D948CA"/>
    <w:rsid w:val="00D954F5"/>
    <w:rsid w:val="00D96E2F"/>
    <w:rsid w:val="00D96F91"/>
    <w:rsid w:val="00DA00DC"/>
    <w:rsid w:val="00DA048E"/>
    <w:rsid w:val="00DA11A8"/>
    <w:rsid w:val="00DA1577"/>
    <w:rsid w:val="00DA1857"/>
    <w:rsid w:val="00DA22E3"/>
    <w:rsid w:val="00DA22EB"/>
    <w:rsid w:val="00DA2D40"/>
    <w:rsid w:val="00DA30D5"/>
    <w:rsid w:val="00DA340C"/>
    <w:rsid w:val="00DA3585"/>
    <w:rsid w:val="00DA3E6A"/>
    <w:rsid w:val="00DA480E"/>
    <w:rsid w:val="00DA4A60"/>
    <w:rsid w:val="00DA5289"/>
    <w:rsid w:val="00DA5931"/>
    <w:rsid w:val="00DA5D8D"/>
    <w:rsid w:val="00DB0C71"/>
    <w:rsid w:val="00DB1187"/>
    <w:rsid w:val="00DB120A"/>
    <w:rsid w:val="00DB28EC"/>
    <w:rsid w:val="00DB3645"/>
    <w:rsid w:val="00DB413E"/>
    <w:rsid w:val="00DB43DF"/>
    <w:rsid w:val="00DB47A7"/>
    <w:rsid w:val="00DB4B6C"/>
    <w:rsid w:val="00DB5169"/>
    <w:rsid w:val="00DB52ED"/>
    <w:rsid w:val="00DB61B4"/>
    <w:rsid w:val="00DB6A00"/>
    <w:rsid w:val="00DB7056"/>
    <w:rsid w:val="00DB7F98"/>
    <w:rsid w:val="00DC007C"/>
    <w:rsid w:val="00DC0532"/>
    <w:rsid w:val="00DC1701"/>
    <w:rsid w:val="00DC1A2B"/>
    <w:rsid w:val="00DC1B4C"/>
    <w:rsid w:val="00DC2D49"/>
    <w:rsid w:val="00DC43C3"/>
    <w:rsid w:val="00DC44E2"/>
    <w:rsid w:val="00DC5854"/>
    <w:rsid w:val="00DC5D79"/>
    <w:rsid w:val="00DC5E8D"/>
    <w:rsid w:val="00DC5ED5"/>
    <w:rsid w:val="00DC62D9"/>
    <w:rsid w:val="00DC63DD"/>
    <w:rsid w:val="00DC6B7D"/>
    <w:rsid w:val="00DC7179"/>
    <w:rsid w:val="00DC7462"/>
    <w:rsid w:val="00DD0148"/>
    <w:rsid w:val="00DD13B2"/>
    <w:rsid w:val="00DD25FF"/>
    <w:rsid w:val="00DD3707"/>
    <w:rsid w:val="00DD3CEA"/>
    <w:rsid w:val="00DD40E3"/>
    <w:rsid w:val="00DD501F"/>
    <w:rsid w:val="00DD575C"/>
    <w:rsid w:val="00DD5A6C"/>
    <w:rsid w:val="00DD698B"/>
    <w:rsid w:val="00DD6B81"/>
    <w:rsid w:val="00DD6F43"/>
    <w:rsid w:val="00DD7AD8"/>
    <w:rsid w:val="00DE1018"/>
    <w:rsid w:val="00DE12E3"/>
    <w:rsid w:val="00DE1404"/>
    <w:rsid w:val="00DE1B0C"/>
    <w:rsid w:val="00DE1FE0"/>
    <w:rsid w:val="00DE2348"/>
    <w:rsid w:val="00DE26E3"/>
    <w:rsid w:val="00DE361D"/>
    <w:rsid w:val="00DE4740"/>
    <w:rsid w:val="00DE47E9"/>
    <w:rsid w:val="00DE5A31"/>
    <w:rsid w:val="00DE5DFD"/>
    <w:rsid w:val="00DE60DC"/>
    <w:rsid w:val="00DE61F0"/>
    <w:rsid w:val="00DE6293"/>
    <w:rsid w:val="00DE64E1"/>
    <w:rsid w:val="00DE6540"/>
    <w:rsid w:val="00DE658D"/>
    <w:rsid w:val="00DE6A68"/>
    <w:rsid w:val="00DE6ED7"/>
    <w:rsid w:val="00DE6F57"/>
    <w:rsid w:val="00DE72B3"/>
    <w:rsid w:val="00DE7CBA"/>
    <w:rsid w:val="00DE7DD9"/>
    <w:rsid w:val="00DF03C0"/>
    <w:rsid w:val="00DF0B4A"/>
    <w:rsid w:val="00DF1E8B"/>
    <w:rsid w:val="00DF2B63"/>
    <w:rsid w:val="00DF2BBD"/>
    <w:rsid w:val="00DF2C28"/>
    <w:rsid w:val="00DF2D8A"/>
    <w:rsid w:val="00DF3381"/>
    <w:rsid w:val="00DF425F"/>
    <w:rsid w:val="00DF4CE0"/>
    <w:rsid w:val="00DF5311"/>
    <w:rsid w:val="00DF56B1"/>
    <w:rsid w:val="00DF56FA"/>
    <w:rsid w:val="00DF6037"/>
    <w:rsid w:val="00DF6133"/>
    <w:rsid w:val="00DF68DD"/>
    <w:rsid w:val="00DF7C68"/>
    <w:rsid w:val="00E0127D"/>
    <w:rsid w:val="00E012DB"/>
    <w:rsid w:val="00E01537"/>
    <w:rsid w:val="00E016BF"/>
    <w:rsid w:val="00E01EF9"/>
    <w:rsid w:val="00E01F42"/>
    <w:rsid w:val="00E0266F"/>
    <w:rsid w:val="00E02D26"/>
    <w:rsid w:val="00E03059"/>
    <w:rsid w:val="00E03B2E"/>
    <w:rsid w:val="00E04F57"/>
    <w:rsid w:val="00E05865"/>
    <w:rsid w:val="00E06342"/>
    <w:rsid w:val="00E06451"/>
    <w:rsid w:val="00E064BA"/>
    <w:rsid w:val="00E06D1B"/>
    <w:rsid w:val="00E0766F"/>
    <w:rsid w:val="00E07E8D"/>
    <w:rsid w:val="00E101F7"/>
    <w:rsid w:val="00E104D3"/>
    <w:rsid w:val="00E10A96"/>
    <w:rsid w:val="00E11A99"/>
    <w:rsid w:val="00E120A7"/>
    <w:rsid w:val="00E12855"/>
    <w:rsid w:val="00E1291B"/>
    <w:rsid w:val="00E12F2A"/>
    <w:rsid w:val="00E12F98"/>
    <w:rsid w:val="00E13155"/>
    <w:rsid w:val="00E13159"/>
    <w:rsid w:val="00E131F6"/>
    <w:rsid w:val="00E146B6"/>
    <w:rsid w:val="00E14FC8"/>
    <w:rsid w:val="00E150A9"/>
    <w:rsid w:val="00E15518"/>
    <w:rsid w:val="00E15801"/>
    <w:rsid w:val="00E15FBC"/>
    <w:rsid w:val="00E1607D"/>
    <w:rsid w:val="00E17A15"/>
    <w:rsid w:val="00E2038A"/>
    <w:rsid w:val="00E207B7"/>
    <w:rsid w:val="00E209F1"/>
    <w:rsid w:val="00E214F5"/>
    <w:rsid w:val="00E21D4D"/>
    <w:rsid w:val="00E22B19"/>
    <w:rsid w:val="00E22D08"/>
    <w:rsid w:val="00E22F83"/>
    <w:rsid w:val="00E23D90"/>
    <w:rsid w:val="00E24337"/>
    <w:rsid w:val="00E24B14"/>
    <w:rsid w:val="00E2565D"/>
    <w:rsid w:val="00E265DC"/>
    <w:rsid w:val="00E267D5"/>
    <w:rsid w:val="00E26D0E"/>
    <w:rsid w:val="00E2775D"/>
    <w:rsid w:val="00E27963"/>
    <w:rsid w:val="00E27987"/>
    <w:rsid w:val="00E27D24"/>
    <w:rsid w:val="00E27EEE"/>
    <w:rsid w:val="00E301B7"/>
    <w:rsid w:val="00E31672"/>
    <w:rsid w:val="00E31FC4"/>
    <w:rsid w:val="00E32485"/>
    <w:rsid w:val="00E32D94"/>
    <w:rsid w:val="00E333D0"/>
    <w:rsid w:val="00E3393A"/>
    <w:rsid w:val="00E345E0"/>
    <w:rsid w:val="00E346FA"/>
    <w:rsid w:val="00E35467"/>
    <w:rsid w:val="00E36324"/>
    <w:rsid w:val="00E36E30"/>
    <w:rsid w:val="00E36FA6"/>
    <w:rsid w:val="00E37B19"/>
    <w:rsid w:val="00E40512"/>
    <w:rsid w:val="00E40CEA"/>
    <w:rsid w:val="00E40E1D"/>
    <w:rsid w:val="00E41238"/>
    <w:rsid w:val="00E412C0"/>
    <w:rsid w:val="00E41F25"/>
    <w:rsid w:val="00E42654"/>
    <w:rsid w:val="00E42996"/>
    <w:rsid w:val="00E42EF4"/>
    <w:rsid w:val="00E43575"/>
    <w:rsid w:val="00E43DEB"/>
    <w:rsid w:val="00E44686"/>
    <w:rsid w:val="00E44CBF"/>
    <w:rsid w:val="00E45E62"/>
    <w:rsid w:val="00E46654"/>
    <w:rsid w:val="00E46895"/>
    <w:rsid w:val="00E46CFC"/>
    <w:rsid w:val="00E47377"/>
    <w:rsid w:val="00E50C70"/>
    <w:rsid w:val="00E50E12"/>
    <w:rsid w:val="00E51C17"/>
    <w:rsid w:val="00E51E54"/>
    <w:rsid w:val="00E523FB"/>
    <w:rsid w:val="00E524A4"/>
    <w:rsid w:val="00E52524"/>
    <w:rsid w:val="00E525DA"/>
    <w:rsid w:val="00E52AC0"/>
    <w:rsid w:val="00E53419"/>
    <w:rsid w:val="00E53845"/>
    <w:rsid w:val="00E538F3"/>
    <w:rsid w:val="00E53D37"/>
    <w:rsid w:val="00E53FBC"/>
    <w:rsid w:val="00E552D2"/>
    <w:rsid w:val="00E5545B"/>
    <w:rsid w:val="00E5567E"/>
    <w:rsid w:val="00E55805"/>
    <w:rsid w:val="00E5597F"/>
    <w:rsid w:val="00E55AB0"/>
    <w:rsid w:val="00E55BB9"/>
    <w:rsid w:val="00E56ECC"/>
    <w:rsid w:val="00E5704D"/>
    <w:rsid w:val="00E570B6"/>
    <w:rsid w:val="00E57853"/>
    <w:rsid w:val="00E57877"/>
    <w:rsid w:val="00E57C1F"/>
    <w:rsid w:val="00E57DAC"/>
    <w:rsid w:val="00E57F17"/>
    <w:rsid w:val="00E60985"/>
    <w:rsid w:val="00E609DE"/>
    <w:rsid w:val="00E61550"/>
    <w:rsid w:val="00E61A5C"/>
    <w:rsid w:val="00E61B4A"/>
    <w:rsid w:val="00E62202"/>
    <w:rsid w:val="00E62BF9"/>
    <w:rsid w:val="00E639D3"/>
    <w:rsid w:val="00E64460"/>
    <w:rsid w:val="00E64D94"/>
    <w:rsid w:val="00E64FBB"/>
    <w:rsid w:val="00E65051"/>
    <w:rsid w:val="00E650CB"/>
    <w:rsid w:val="00E6552B"/>
    <w:rsid w:val="00E65667"/>
    <w:rsid w:val="00E65A44"/>
    <w:rsid w:val="00E65DD2"/>
    <w:rsid w:val="00E66BA8"/>
    <w:rsid w:val="00E66CC2"/>
    <w:rsid w:val="00E6703F"/>
    <w:rsid w:val="00E671F2"/>
    <w:rsid w:val="00E67213"/>
    <w:rsid w:val="00E67D2C"/>
    <w:rsid w:val="00E67E0A"/>
    <w:rsid w:val="00E70081"/>
    <w:rsid w:val="00E70614"/>
    <w:rsid w:val="00E7076C"/>
    <w:rsid w:val="00E71768"/>
    <w:rsid w:val="00E719D6"/>
    <w:rsid w:val="00E71C3D"/>
    <w:rsid w:val="00E71D81"/>
    <w:rsid w:val="00E722E9"/>
    <w:rsid w:val="00E72662"/>
    <w:rsid w:val="00E73104"/>
    <w:rsid w:val="00E73507"/>
    <w:rsid w:val="00E738EB"/>
    <w:rsid w:val="00E73A9B"/>
    <w:rsid w:val="00E73C6D"/>
    <w:rsid w:val="00E73DBF"/>
    <w:rsid w:val="00E7419F"/>
    <w:rsid w:val="00E750E0"/>
    <w:rsid w:val="00E76246"/>
    <w:rsid w:val="00E767A3"/>
    <w:rsid w:val="00E767FC"/>
    <w:rsid w:val="00E77131"/>
    <w:rsid w:val="00E77671"/>
    <w:rsid w:val="00E77BDA"/>
    <w:rsid w:val="00E77E45"/>
    <w:rsid w:val="00E81386"/>
    <w:rsid w:val="00E815A5"/>
    <w:rsid w:val="00E81A03"/>
    <w:rsid w:val="00E81EEF"/>
    <w:rsid w:val="00E81F18"/>
    <w:rsid w:val="00E835E4"/>
    <w:rsid w:val="00E83CDD"/>
    <w:rsid w:val="00E84445"/>
    <w:rsid w:val="00E84809"/>
    <w:rsid w:val="00E85323"/>
    <w:rsid w:val="00E85561"/>
    <w:rsid w:val="00E85ABC"/>
    <w:rsid w:val="00E866C1"/>
    <w:rsid w:val="00E86870"/>
    <w:rsid w:val="00E8695C"/>
    <w:rsid w:val="00E86E39"/>
    <w:rsid w:val="00E875FA"/>
    <w:rsid w:val="00E9041F"/>
    <w:rsid w:val="00E9174B"/>
    <w:rsid w:val="00E920A2"/>
    <w:rsid w:val="00E92A4F"/>
    <w:rsid w:val="00E948BD"/>
    <w:rsid w:val="00E94D29"/>
    <w:rsid w:val="00E953FB"/>
    <w:rsid w:val="00E95400"/>
    <w:rsid w:val="00E95ABE"/>
    <w:rsid w:val="00E96210"/>
    <w:rsid w:val="00E9625C"/>
    <w:rsid w:val="00E966FE"/>
    <w:rsid w:val="00E96FA9"/>
    <w:rsid w:val="00E97161"/>
    <w:rsid w:val="00EA005F"/>
    <w:rsid w:val="00EA00F6"/>
    <w:rsid w:val="00EA1B39"/>
    <w:rsid w:val="00EA1C08"/>
    <w:rsid w:val="00EA1E3E"/>
    <w:rsid w:val="00EA28C7"/>
    <w:rsid w:val="00EA31F5"/>
    <w:rsid w:val="00EA36CE"/>
    <w:rsid w:val="00EA3C0C"/>
    <w:rsid w:val="00EA4E64"/>
    <w:rsid w:val="00EA4F9C"/>
    <w:rsid w:val="00EA528C"/>
    <w:rsid w:val="00EA53BB"/>
    <w:rsid w:val="00EA5519"/>
    <w:rsid w:val="00EA5A95"/>
    <w:rsid w:val="00EA66DE"/>
    <w:rsid w:val="00EA7251"/>
    <w:rsid w:val="00EB23F5"/>
    <w:rsid w:val="00EB2C84"/>
    <w:rsid w:val="00EB3576"/>
    <w:rsid w:val="00EB3578"/>
    <w:rsid w:val="00EB3CC6"/>
    <w:rsid w:val="00EB404C"/>
    <w:rsid w:val="00EB4A3F"/>
    <w:rsid w:val="00EB4E3F"/>
    <w:rsid w:val="00EB4F61"/>
    <w:rsid w:val="00EB55A8"/>
    <w:rsid w:val="00EB55B3"/>
    <w:rsid w:val="00EB6135"/>
    <w:rsid w:val="00EB61C8"/>
    <w:rsid w:val="00EB651B"/>
    <w:rsid w:val="00EB7A83"/>
    <w:rsid w:val="00EC13C3"/>
    <w:rsid w:val="00EC37D4"/>
    <w:rsid w:val="00EC3C95"/>
    <w:rsid w:val="00EC45BD"/>
    <w:rsid w:val="00EC54F7"/>
    <w:rsid w:val="00EC61D5"/>
    <w:rsid w:val="00EC64A6"/>
    <w:rsid w:val="00EC65B5"/>
    <w:rsid w:val="00EC703E"/>
    <w:rsid w:val="00EC7768"/>
    <w:rsid w:val="00EC7A11"/>
    <w:rsid w:val="00EC7D3C"/>
    <w:rsid w:val="00ED0442"/>
    <w:rsid w:val="00ED0C2B"/>
    <w:rsid w:val="00ED17C7"/>
    <w:rsid w:val="00ED1D2A"/>
    <w:rsid w:val="00ED2859"/>
    <w:rsid w:val="00ED2FA4"/>
    <w:rsid w:val="00ED3AD7"/>
    <w:rsid w:val="00ED511A"/>
    <w:rsid w:val="00ED6119"/>
    <w:rsid w:val="00ED702F"/>
    <w:rsid w:val="00ED719B"/>
    <w:rsid w:val="00ED7A8B"/>
    <w:rsid w:val="00ED7E31"/>
    <w:rsid w:val="00EE0156"/>
    <w:rsid w:val="00EE0474"/>
    <w:rsid w:val="00EE0EA8"/>
    <w:rsid w:val="00EE1841"/>
    <w:rsid w:val="00EE2F52"/>
    <w:rsid w:val="00EE43BF"/>
    <w:rsid w:val="00EE465F"/>
    <w:rsid w:val="00EE48D3"/>
    <w:rsid w:val="00EE4F07"/>
    <w:rsid w:val="00EE5111"/>
    <w:rsid w:val="00EE5143"/>
    <w:rsid w:val="00EE584C"/>
    <w:rsid w:val="00EE7212"/>
    <w:rsid w:val="00EE7621"/>
    <w:rsid w:val="00EE7668"/>
    <w:rsid w:val="00EE7AFF"/>
    <w:rsid w:val="00EE7BF3"/>
    <w:rsid w:val="00EF0225"/>
    <w:rsid w:val="00EF036C"/>
    <w:rsid w:val="00EF0588"/>
    <w:rsid w:val="00EF1068"/>
    <w:rsid w:val="00EF18BF"/>
    <w:rsid w:val="00EF2D89"/>
    <w:rsid w:val="00EF381A"/>
    <w:rsid w:val="00EF3B8C"/>
    <w:rsid w:val="00EF408D"/>
    <w:rsid w:val="00EF417B"/>
    <w:rsid w:val="00EF41CC"/>
    <w:rsid w:val="00EF4250"/>
    <w:rsid w:val="00EF4A0D"/>
    <w:rsid w:val="00EF510A"/>
    <w:rsid w:val="00EF5590"/>
    <w:rsid w:val="00EF5E33"/>
    <w:rsid w:val="00EF66F0"/>
    <w:rsid w:val="00EF6805"/>
    <w:rsid w:val="00EF7694"/>
    <w:rsid w:val="00EF7A88"/>
    <w:rsid w:val="00F00124"/>
    <w:rsid w:val="00F003E0"/>
    <w:rsid w:val="00F009F9"/>
    <w:rsid w:val="00F00F6B"/>
    <w:rsid w:val="00F01AC6"/>
    <w:rsid w:val="00F01E9F"/>
    <w:rsid w:val="00F02C27"/>
    <w:rsid w:val="00F031B3"/>
    <w:rsid w:val="00F0347F"/>
    <w:rsid w:val="00F03D2F"/>
    <w:rsid w:val="00F05596"/>
    <w:rsid w:val="00F06458"/>
    <w:rsid w:val="00F06679"/>
    <w:rsid w:val="00F06F1C"/>
    <w:rsid w:val="00F077A3"/>
    <w:rsid w:val="00F07879"/>
    <w:rsid w:val="00F07898"/>
    <w:rsid w:val="00F107A9"/>
    <w:rsid w:val="00F10BD6"/>
    <w:rsid w:val="00F10BF0"/>
    <w:rsid w:val="00F10F84"/>
    <w:rsid w:val="00F116F2"/>
    <w:rsid w:val="00F11714"/>
    <w:rsid w:val="00F11843"/>
    <w:rsid w:val="00F12522"/>
    <w:rsid w:val="00F12751"/>
    <w:rsid w:val="00F12D93"/>
    <w:rsid w:val="00F13B2E"/>
    <w:rsid w:val="00F13CB3"/>
    <w:rsid w:val="00F13E53"/>
    <w:rsid w:val="00F14218"/>
    <w:rsid w:val="00F14978"/>
    <w:rsid w:val="00F1625D"/>
    <w:rsid w:val="00F2024A"/>
    <w:rsid w:val="00F2040F"/>
    <w:rsid w:val="00F20425"/>
    <w:rsid w:val="00F207C0"/>
    <w:rsid w:val="00F217BA"/>
    <w:rsid w:val="00F2193A"/>
    <w:rsid w:val="00F21FBA"/>
    <w:rsid w:val="00F22042"/>
    <w:rsid w:val="00F22207"/>
    <w:rsid w:val="00F22AF0"/>
    <w:rsid w:val="00F232FB"/>
    <w:rsid w:val="00F23488"/>
    <w:rsid w:val="00F24078"/>
    <w:rsid w:val="00F24172"/>
    <w:rsid w:val="00F244F6"/>
    <w:rsid w:val="00F24C00"/>
    <w:rsid w:val="00F2548B"/>
    <w:rsid w:val="00F25BFA"/>
    <w:rsid w:val="00F25FE2"/>
    <w:rsid w:val="00F262DB"/>
    <w:rsid w:val="00F274DD"/>
    <w:rsid w:val="00F277B8"/>
    <w:rsid w:val="00F27C88"/>
    <w:rsid w:val="00F302CE"/>
    <w:rsid w:val="00F30C81"/>
    <w:rsid w:val="00F310F0"/>
    <w:rsid w:val="00F314DB"/>
    <w:rsid w:val="00F31634"/>
    <w:rsid w:val="00F31C4F"/>
    <w:rsid w:val="00F32470"/>
    <w:rsid w:val="00F32653"/>
    <w:rsid w:val="00F32E3B"/>
    <w:rsid w:val="00F33431"/>
    <w:rsid w:val="00F3348D"/>
    <w:rsid w:val="00F334C6"/>
    <w:rsid w:val="00F33922"/>
    <w:rsid w:val="00F339B6"/>
    <w:rsid w:val="00F33E03"/>
    <w:rsid w:val="00F34500"/>
    <w:rsid w:val="00F347BB"/>
    <w:rsid w:val="00F35265"/>
    <w:rsid w:val="00F3580A"/>
    <w:rsid w:val="00F35F47"/>
    <w:rsid w:val="00F361DF"/>
    <w:rsid w:val="00F36BDD"/>
    <w:rsid w:val="00F37283"/>
    <w:rsid w:val="00F3779B"/>
    <w:rsid w:val="00F37C4B"/>
    <w:rsid w:val="00F40F52"/>
    <w:rsid w:val="00F41B70"/>
    <w:rsid w:val="00F4254A"/>
    <w:rsid w:val="00F42F6D"/>
    <w:rsid w:val="00F4318F"/>
    <w:rsid w:val="00F4350E"/>
    <w:rsid w:val="00F43651"/>
    <w:rsid w:val="00F44073"/>
    <w:rsid w:val="00F44B1F"/>
    <w:rsid w:val="00F45059"/>
    <w:rsid w:val="00F45D3D"/>
    <w:rsid w:val="00F45E70"/>
    <w:rsid w:val="00F45E7E"/>
    <w:rsid w:val="00F45EE8"/>
    <w:rsid w:val="00F46475"/>
    <w:rsid w:val="00F46910"/>
    <w:rsid w:val="00F4794E"/>
    <w:rsid w:val="00F50582"/>
    <w:rsid w:val="00F50A03"/>
    <w:rsid w:val="00F5133F"/>
    <w:rsid w:val="00F51D27"/>
    <w:rsid w:val="00F51EEB"/>
    <w:rsid w:val="00F521D6"/>
    <w:rsid w:val="00F52D38"/>
    <w:rsid w:val="00F52F03"/>
    <w:rsid w:val="00F53496"/>
    <w:rsid w:val="00F5438A"/>
    <w:rsid w:val="00F54B59"/>
    <w:rsid w:val="00F55DCB"/>
    <w:rsid w:val="00F567AA"/>
    <w:rsid w:val="00F572D6"/>
    <w:rsid w:val="00F576D0"/>
    <w:rsid w:val="00F579E3"/>
    <w:rsid w:val="00F608A4"/>
    <w:rsid w:val="00F60F65"/>
    <w:rsid w:val="00F61468"/>
    <w:rsid w:val="00F61995"/>
    <w:rsid w:val="00F61A43"/>
    <w:rsid w:val="00F624CC"/>
    <w:rsid w:val="00F62589"/>
    <w:rsid w:val="00F636A8"/>
    <w:rsid w:val="00F6392C"/>
    <w:rsid w:val="00F63D23"/>
    <w:rsid w:val="00F645F4"/>
    <w:rsid w:val="00F64750"/>
    <w:rsid w:val="00F64FA7"/>
    <w:rsid w:val="00F65572"/>
    <w:rsid w:val="00F6563E"/>
    <w:rsid w:val="00F65B5D"/>
    <w:rsid w:val="00F65DE5"/>
    <w:rsid w:val="00F664AE"/>
    <w:rsid w:val="00F666E6"/>
    <w:rsid w:val="00F66F79"/>
    <w:rsid w:val="00F6704E"/>
    <w:rsid w:val="00F67257"/>
    <w:rsid w:val="00F676E1"/>
    <w:rsid w:val="00F677D9"/>
    <w:rsid w:val="00F67816"/>
    <w:rsid w:val="00F679CB"/>
    <w:rsid w:val="00F67FE2"/>
    <w:rsid w:val="00F67FF8"/>
    <w:rsid w:val="00F70A37"/>
    <w:rsid w:val="00F71209"/>
    <w:rsid w:val="00F7169B"/>
    <w:rsid w:val="00F719C1"/>
    <w:rsid w:val="00F71C5E"/>
    <w:rsid w:val="00F720E8"/>
    <w:rsid w:val="00F72983"/>
    <w:rsid w:val="00F73A81"/>
    <w:rsid w:val="00F73E4F"/>
    <w:rsid w:val="00F74115"/>
    <w:rsid w:val="00F74477"/>
    <w:rsid w:val="00F74648"/>
    <w:rsid w:val="00F74688"/>
    <w:rsid w:val="00F7594F"/>
    <w:rsid w:val="00F7619E"/>
    <w:rsid w:val="00F77323"/>
    <w:rsid w:val="00F7736C"/>
    <w:rsid w:val="00F774C8"/>
    <w:rsid w:val="00F77686"/>
    <w:rsid w:val="00F7776D"/>
    <w:rsid w:val="00F77AF1"/>
    <w:rsid w:val="00F801FD"/>
    <w:rsid w:val="00F80EB8"/>
    <w:rsid w:val="00F815E4"/>
    <w:rsid w:val="00F81FEB"/>
    <w:rsid w:val="00F823DB"/>
    <w:rsid w:val="00F82A9A"/>
    <w:rsid w:val="00F83169"/>
    <w:rsid w:val="00F83611"/>
    <w:rsid w:val="00F83E57"/>
    <w:rsid w:val="00F848EB"/>
    <w:rsid w:val="00F849EF"/>
    <w:rsid w:val="00F8517E"/>
    <w:rsid w:val="00F85542"/>
    <w:rsid w:val="00F859F6"/>
    <w:rsid w:val="00F87E65"/>
    <w:rsid w:val="00F90136"/>
    <w:rsid w:val="00F90301"/>
    <w:rsid w:val="00F903C0"/>
    <w:rsid w:val="00F91A4F"/>
    <w:rsid w:val="00F92747"/>
    <w:rsid w:val="00F927FC"/>
    <w:rsid w:val="00F9289B"/>
    <w:rsid w:val="00F9384F"/>
    <w:rsid w:val="00F93BE6"/>
    <w:rsid w:val="00F9477D"/>
    <w:rsid w:val="00F94F18"/>
    <w:rsid w:val="00F9529D"/>
    <w:rsid w:val="00F95480"/>
    <w:rsid w:val="00F955A1"/>
    <w:rsid w:val="00F96334"/>
    <w:rsid w:val="00F96A38"/>
    <w:rsid w:val="00FA0B1C"/>
    <w:rsid w:val="00FA0BA1"/>
    <w:rsid w:val="00FA160C"/>
    <w:rsid w:val="00FA1AC8"/>
    <w:rsid w:val="00FA1CEA"/>
    <w:rsid w:val="00FA2290"/>
    <w:rsid w:val="00FA5205"/>
    <w:rsid w:val="00FA63BC"/>
    <w:rsid w:val="00FA7BBF"/>
    <w:rsid w:val="00FB01CC"/>
    <w:rsid w:val="00FB051F"/>
    <w:rsid w:val="00FB0A1F"/>
    <w:rsid w:val="00FB0AFB"/>
    <w:rsid w:val="00FB21DC"/>
    <w:rsid w:val="00FB2524"/>
    <w:rsid w:val="00FB3FBA"/>
    <w:rsid w:val="00FB46AA"/>
    <w:rsid w:val="00FB4FC2"/>
    <w:rsid w:val="00FB55DE"/>
    <w:rsid w:val="00FB5BA4"/>
    <w:rsid w:val="00FB5C36"/>
    <w:rsid w:val="00FB6458"/>
    <w:rsid w:val="00FB6989"/>
    <w:rsid w:val="00FB6AE9"/>
    <w:rsid w:val="00FB71B1"/>
    <w:rsid w:val="00FC0438"/>
    <w:rsid w:val="00FC0BE2"/>
    <w:rsid w:val="00FC114F"/>
    <w:rsid w:val="00FC1347"/>
    <w:rsid w:val="00FC13C4"/>
    <w:rsid w:val="00FC1E98"/>
    <w:rsid w:val="00FC2087"/>
    <w:rsid w:val="00FC2994"/>
    <w:rsid w:val="00FC302D"/>
    <w:rsid w:val="00FC37C6"/>
    <w:rsid w:val="00FC3A11"/>
    <w:rsid w:val="00FC3FCF"/>
    <w:rsid w:val="00FC433C"/>
    <w:rsid w:val="00FC565E"/>
    <w:rsid w:val="00FC596E"/>
    <w:rsid w:val="00FC60B8"/>
    <w:rsid w:val="00FC6623"/>
    <w:rsid w:val="00FC7CAA"/>
    <w:rsid w:val="00FD0FDE"/>
    <w:rsid w:val="00FD17F6"/>
    <w:rsid w:val="00FD182A"/>
    <w:rsid w:val="00FD1D89"/>
    <w:rsid w:val="00FD2AC8"/>
    <w:rsid w:val="00FD304F"/>
    <w:rsid w:val="00FD3387"/>
    <w:rsid w:val="00FD42CF"/>
    <w:rsid w:val="00FD46E2"/>
    <w:rsid w:val="00FD5709"/>
    <w:rsid w:val="00FD6493"/>
    <w:rsid w:val="00FD6B56"/>
    <w:rsid w:val="00FD6CA6"/>
    <w:rsid w:val="00FD7022"/>
    <w:rsid w:val="00FD7484"/>
    <w:rsid w:val="00FD770E"/>
    <w:rsid w:val="00FD774D"/>
    <w:rsid w:val="00FD7B33"/>
    <w:rsid w:val="00FE0ACF"/>
    <w:rsid w:val="00FE1929"/>
    <w:rsid w:val="00FE2150"/>
    <w:rsid w:val="00FE216B"/>
    <w:rsid w:val="00FE22D2"/>
    <w:rsid w:val="00FE23EC"/>
    <w:rsid w:val="00FE2A90"/>
    <w:rsid w:val="00FE3017"/>
    <w:rsid w:val="00FE3299"/>
    <w:rsid w:val="00FE3427"/>
    <w:rsid w:val="00FE37E7"/>
    <w:rsid w:val="00FE43A5"/>
    <w:rsid w:val="00FE448D"/>
    <w:rsid w:val="00FE50AF"/>
    <w:rsid w:val="00FE5860"/>
    <w:rsid w:val="00FE5B5F"/>
    <w:rsid w:val="00FE5EA5"/>
    <w:rsid w:val="00FE6AD3"/>
    <w:rsid w:val="00FE6D1C"/>
    <w:rsid w:val="00FE6FCC"/>
    <w:rsid w:val="00FE7123"/>
    <w:rsid w:val="00FE7350"/>
    <w:rsid w:val="00FE78D1"/>
    <w:rsid w:val="00FE7C87"/>
    <w:rsid w:val="00FE7E27"/>
    <w:rsid w:val="00FF04DC"/>
    <w:rsid w:val="00FF05A1"/>
    <w:rsid w:val="00FF0B17"/>
    <w:rsid w:val="00FF0CA9"/>
    <w:rsid w:val="00FF18D3"/>
    <w:rsid w:val="00FF1DB0"/>
    <w:rsid w:val="00FF1FE4"/>
    <w:rsid w:val="00FF238B"/>
    <w:rsid w:val="00FF2FCD"/>
    <w:rsid w:val="00FF316D"/>
    <w:rsid w:val="00FF3CE8"/>
    <w:rsid w:val="00FF3D35"/>
    <w:rsid w:val="00FF4520"/>
    <w:rsid w:val="00FF5A0E"/>
    <w:rsid w:val="00FF67E2"/>
    <w:rsid w:val="00FF6D17"/>
    <w:rsid w:val="00FF7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E46"/>
    <w:pPr>
      <w:spacing w:after="0" w:line="600" w:lineRule="auto"/>
      <w:ind w:firstLine="708"/>
      <w:jc w:val="both"/>
    </w:pPr>
    <w:rPr>
      <w:rFonts w:ascii="Times New Roman" w:eastAsiaTheme="minorEastAsia" w:hAnsi="Times New Roman" w:cs="Times New Roman"/>
      <w:sz w:val="24"/>
      <w:szCs w:val="24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BE4E46"/>
    <w:pPr>
      <w:pageBreakBefore/>
      <w:outlineLvl w:val="0"/>
    </w:pPr>
    <w:rPr>
      <w:b/>
      <w:sz w:val="28"/>
      <w:szCs w:val="28"/>
    </w:rPr>
  </w:style>
  <w:style w:type="paragraph" w:styleId="Titre2">
    <w:name w:val="heading 2"/>
    <w:basedOn w:val="Normal"/>
    <w:next w:val="Normal"/>
    <w:link w:val="Titre2Car"/>
    <w:qFormat/>
    <w:rsid w:val="00BE4E46"/>
    <w:pPr>
      <w:keepNext/>
      <w:numPr>
        <w:numId w:val="2"/>
      </w:numPr>
      <w:spacing w:before="240" w:after="60" w:line="240" w:lineRule="auto"/>
      <w:outlineLvl w:val="1"/>
    </w:pPr>
    <w:rPr>
      <w:rFonts w:eastAsia="Times New Roman"/>
      <w:b/>
      <w:bCs/>
      <w:sz w:val="28"/>
      <w:szCs w:val="28"/>
      <w:lang w:val="en-GB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E4E4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BE4E4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E4E46"/>
    <w:rPr>
      <w:rFonts w:ascii="Times New Roman" w:eastAsiaTheme="minorEastAsia" w:hAnsi="Times New Roman" w:cs="Times New Roman"/>
      <w:b/>
      <w:sz w:val="28"/>
      <w:szCs w:val="28"/>
      <w:lang w:val="en-US" w:eastAsia="fr-FR"/>
    </w:rPr>
  </w:style>
  <w:style w:type="character" w:customStyle="1" w:styleId="Titre2Car">
    <w:name w:val="Titre 2 Car"/>
    <w:basedOn w:val="Policepardfaut"/>
    <w:link w:val="Titre2"/>
    <w:rsid w:val="00BE4E46"/>
    <w:rPr>
      <w:rFonts w:ascii="Times New Roman" w:eastAsia="Times New Roman" w:hAnsi="Times New Roman" w:cs="Times New Roman"/>
      <w:b/>
      <w:bCs/>
      <w:sz w:val="28"/>
      <w:szCs w:val="28"/>
      <w:lang w:val="en-GB"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BE4E4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fr-FR"/>
    </w:rPr>
  </w:style>
  <w:style w:type="character" w:customStyle="1" w:styleId="Titre4Car">
    <w:name w:val="Titre 4 Car"/>
    <w:basedOn w:val="Policepardfaut"/>
    <w:link w:val="Titre4"/>
    <w:uiPriority w:val="9"/>
    <w:rsid w:val="00BE4E4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 w:eastAsia="fr-FR"/>
    </w:rPr>
  </w:style>
  <w:style w:type="paragraph" w:customStyle="1" w:styleId="aff">
    <w:name w:val="aff"/>
    <w:basedOn w:val="Normal"/>
    <w:rsid w:val="00BE4E46"/>
    <w:pPr>
      <w:spacing w:after="240" w:line="480" w:lineRule="atLeast"/>
    </w:pPr>
    <w:rPr>
      <w:rFonts w:eastAsia="Times New Roman"/>
      <w:i/>
      <w:szCs w:val="20"/>
      <w:lang w:val="en-GB"/>
    </w:rPr>
  </w:style>
  <w:style w:type="paragraph" w:customStyle="1" w:styleId="footnote">
    <w:name w:val="footnote"/>
    <w:basedOn w:val="Normal"/>
    <w:rsid w:val="00BE4E46"/>
    <w:pPr>
      <w:spacing w:after="240" w:line="480" w:lineRule="atLeast"/>
    </w:pPr>
    <w:rPr>
      <w:rFonts w:eastAsia="Times New Roman"/>
      <w:sz w:val="20"/>
      <w:szCs w:val="20"/>
      <w:lang w:val="en-GB"/>
    </w:rPr>
  </w:style>
  <w:style w:type="character" w:styleId="Lienhypertexte">
    <w:name w:val="Hyperlink"/>
    <w:basedOn w:val="Policepardfaut"/>
    <w:uiPriority w:val="99"/>
    <w:unhideWhenUsed/>
    <w:rsid w:val="00BE4E46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BE4E46"/>
    <w:pPr>
      <w:ind w:left="720"/>
      <w:contextualSpacing/>
    </w:pPr>
  </w:style>
  <w:style w:type="paragraph" w:styleId="Corpsdetexte2">
    <w:name w:val="Body Text 2"/>
    <w:basedOn w:val="Normal"/>
    <w:link w:val="Corpsdetexte2Car"/>
    <w:rsid w:val="00BE4E46"/>
    <w:pPr>
      <w:spacing w:line="240" w:lineRule="auto"/>
    </w:pPr>
    <w:rPr>
      <w:rFonts w:ascii="Helvetica" w:eastAsia="Times New Roman" w:hAnsi="Helvetica"/>
      <w:szCs w:val="20"/>
    </w:rPr>
  </w:style>
  <w:style w:type="character" w:customStyle="1" w:styleId="Corpsdetexte2Car">
    <w:name w:val="Corps de texte 2 Car"/>
    <w:basedOn w:val="Policepardfaut"/>
    <w:link w:val="Corpsdetexte2"/>
    <w:rsid w:val="00BE4E46"/>
    <w:rPr>
      <w:rFonts w:ascii="Helvetica" w:eastAsia="Times New Roman" w:hAnsi="Helvetica" w:cs="Times New Roman"/>
      <w:sz w:val="24"/>
      <w:szCs w:val="20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E4E4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E4E46"/>
    <w:rPr>
      <w:rFonts w:ascii="Tahoma" w:eastAsiaTheme="minorEastAsia" w:hAnsi="Tahoma" w:cs="Tahoma"/>
      <w:sz w:val="16"/>
      <w:szCs w:val="16"/>
      <w:lang w:val="en-US" w:eastAsia="fr-FR"/>
    </w:rPr>
  </w:style>
  <w:style w:type="character" w:customStyle="1" w:styleId="hithilite">
    <w:name w:val="hithilite"/>
    <w:basedOn w:val="Policepardfaut"/>
    <w:rsid w:val="00BE4E46"/>
  </w:style>
  <w:style w:type="paragraph" w:styleId="NormalWeb">
    <w:name w:val="Normal (Web)"/>
    <w:basedOn w:val="Normal"/>
    <w:uiPriority w:val="99"/>
    <w:unhideWhenUsed/>
    <w:rsid w:val="00BE4E46"/>
    <w:pPr>
      <w:spacing w:before="100" w:beforeAutospacing="1" w:after="100" w:afterAutospacing="1" w:line="240" w:lineRule="auto"/>
    </w:pPr>
    <w:rPr>
      <w:rFonts w:eastAsia="Times New Roman"/>
    </w:rPr>
  </w:style>
  <w:style w:type="character" w:styleId="lev">
    <w:name w:val="Strong"/>
    <w:basedOn w:val="Policepardfaut"/>
    <w:uiPriority w:val="22"/>
    <w:qFormat/>
    <w:rsid w:val="00BE4E46"/>
    <w:rPr>
      <w:b/>
      <w:bCs/>
    </w:rPr>
  </w:style>
  <w:style w:type="character" w:styleId="Accentuation">
    <w:name w:val="Emphasis"/>
    <w:basedOn w:val="Policepardfaut"/>
    <w:uiPriority w:val="20"/>
    <w:qFormat/>
    <w:rsid w:val="00BE4E46"/>
    <w:rPr>
      <w:i/>
      <w:iCs/>
    </w:rPr>
  </w:style>
  <w:style w:type="paragraph" w:styleId="Sansinterligne">
    <w:name w:val="No Spacing"/>
    <w:uiPriority w:val="1"/>
    <w:qFormat/>
    <w:rsid w:val="00BE4E46"/>
    <w:pPr>
      <w:spacing w:after="0" w:line="240" w:lineRule="auto"/>
    </w:pPr>
    <w:rPr>
      <w:rFonts w:eastAsiaTheme="minorEastAsia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BE4E4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E4E46"/>
    <w:pPr>
      <w:spacing w:line="240" w:lineRule="auto"/>
    </w:pPr>
    <w:rPr>
      <w:rFonts w:asciiTheme="minorHAnsi" w:eastAsiaTheme="minorHAnsi" w:hAnsiTheme="minorHAns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BE4E46"/>
    <w:rPr>
      <w:rFonts w:cs="Times New Roman"/>
      <w:sz w:val="20"/>
      <w:szCs w:val="20"/>
      <w:lang w:val="en-US"/>
    </w:rPr>
  </w:style>
  <w:style w:type="paragraph" w:styleId="En-tte">
    <w:name w:val="header"/>
    <w:basedOn w:val="Normal"/>
    <w:link w:val="En-tteCar"/>
    <w:uiPriority w:val="99"/>
    <w:unhideWhenUsed/>
    <w:rsid w:val="00BE4E46"/>
    <w:pPr>
      <w:tabs>
        <w:tab w:val="center" w:pos="4536"/>
        <w:tab w:val="right" w:pos="9072"/>
      </w:tabs>
      <w:spacing w:line="240" w:lineRule="auto"/>
    </w:pPr>
    <w:rPr>
      <w:rFonts w:asciiTheme="minorHAnsi" w:hAnsiTheme="minorHAnsi"/>
    </w:rPr>
  </w:style>
  <w:style w:type="character" w:customStyle="1" w:styleId="En-tteCar">
    <w:name w:val="En-tête Car"/>
    <w:basedOn w:val="Policepardfaut"/>
    <w:link w:val="En-tte"/>
    <w:uiPriority w:val="99"/>
    <w:rsid w:val="00BE4E46"/>
    <w:rPr>
      <w:rFonts w:eastAsiaTheme="minorEastAsia" w:cs="Times New Roman"/>
      <w:sz w:val="24"/>
      <w:szCs w:val="24"/>
      <w:lang w:val="en-US" w:eastAsia="fr-FR"/>
    </w:rPr>
  </w:style>
  <w:style w:type="paragraph" w:styleId="Pieddepage">
    <w:name w:val="footer"/>
    <w:basedOn w:val="Normal"/>
    <w:link w:val="PieddepageCar"/>
    <w:uiPriority w:val="99"/>
    <w:unhideWhenUsed/>
    <w:rsid w:val="00BE4E46"/>
    <w:pPr>
      <w:tabs>
        <w:tab w:val="center" w:pos="4536"/>
        <w:tab w:val="right" w:pos="9072"/>
      </w:tabs>
      <w:spacing w:line="240" w:lineRule="auto"/>
    </w:pPr>
    <w:rPr>
      <w:rFonts w:asciiTheme="minorHAnsi" w:hAnsiTheme="minorHAnsi"/>
    </w:rPr>
  </w:style>
  <w:style w:type="character" w:customStyle="1" w:styleId="PieddepageCar">
    <w:name w:val="Pied de page Car"/>
    <w:basedOn w:val="Policepardfaut"/>
    <w:link w:val="Pieddepage"/>
    <w:uiPriority w:val="99"/>
    <w:rsid w:val="00BE4E46"/>
    <w:rPr>
      <w:rFonts w:eastAsiaTheme="minorEastAsia" w:cs="Times New Roman"/>
      <w:sz w:val="24"/>
      <w:szCs w:val="24"/>
      <w:lang w:val="en-US" w:eastAsia="fr-FR"/>
    </w:rPr>
  </w:style>
  <w:style w:type="character" w:customStyle="1" w:styleId="apple-converted-space">
    <w:name w:val="apple-converted-space"/>
    <w:basedOn w:val="Policepardfaut"/>
    <w:rsid w:val="00BE4E46"/>
  </w:style>
  <w:style w:type="paragraph" w:customStyle="1" w:styleId="Style1">
    <w:name w:val="Style1"/>
    <w:basedOn w:val="Normal"/>
    <w:autoRedefine/>
    <w:rsid w:val="00BE4E46"/>
    <w:pPr>
      <w:widowControl w:val="0"/>
      <w:numPr>
        <w:numId w:val="13"/>
      </w:numPr>
      <w:autoSpaceDE w:val="0"/>
      <w:autoSpaceDN w:val="0"/>
      <w:adjustRightInd w:val="0"/>
      <w:spacing w:line="360" w:lineRule="auto"/>
      <w:textAlignment w:val="baseline"/>
    </w:pPr>
    <w:rPr>
      <w:rFonts w:eastAsia="Times New Roman"/>
      <w:b/>
      <w:bCs/>
      <w:color w:val="FF0000"/>
    </w:rPr>
  </w:style>
  <w:style w:type="paragraph" w:customStyle="1" w:styleId="Style2">
    <w:name w:val="Style2"/>
    <w:basedOn w:val="Normal"/>
    <w:rsid w:val="00BE4E46"/>
    <w:pPr>
      <w:widowControl w:val="0"/>
      <w:numPr>
        <w:ilvl w:val="1"/>
        <w:numId w:val="13"/>
      </w:numPr>
      <w:autoSpaceDE w:val="0"/>
      <w:autoSpaceDN w:val="0"/>
      <w:adjustRightInd w:val="0"/>
      <w:spacing w:line="360" w:lineRule="auto"/>
      <w:textAlignment w:val="baseline"/>
    </w:pPr>
    <w:rPr>
      <w:rFonts w:eastAsia="Times New Roman"/>
      <w:b/>
      <w:bCs/>
      <w:color w:val="007F7F"/>
    </w:rPr>
  </w:style>
  <w:style w:type="paragraph" w:customStyle="1" w:styleId="Style5">
    <w:name w:val="Style5"/>
    <w:basedOn w:val="Normal"/>
    <w:rsid w:val="00BE4E46"/>
    <w:pPr>
      <w:widowControl w:val="0"/>
      <w:numPr>
        <w:ilvl w:val="3"/>
        <w:numId w:val="13"/>
      </w:numPr>
      <w:tabs>
        <w:tab w:val="left" w:pos="567"/>
        <w:tab w:val="left" w:pos="1620"/>
        <w:tab w:val="left" w:pos="1980"/>
      </w:tabs>
      <w:adjustRightInd w:val="0"/>
      <w:spacing w:line="360" w:lineRule="auto"/>
      <w:textAlignment w:val="baseline"/>
    </w:pPr>
    <w:rPr>
      <w:rFonts w:eastAsia="Times New Roman"/>
      <w:b/>
      <w:u w:val="single"/>
    </w:rPr>
  </w:style>
  <w:style w:type="paragraph" w:customStyle="1" w:styleId="Style6">
    <w:name w:val="Style6"/>
    <w:basedOn w:val="Style5"/>
    <w:rsid w:val="00BE4E46"/>
    <w:pPr>
      <w:numPr>
        <w:ilvl w:val="4"/>
      </w:numPr>
      <w:outlineLvl w:val="4"/>
    </w:pPr>
    <w:rPr>
      <w:b w:val="0"/>
    </w:rPr>
  </w:style>
  <w:style w:type="paragraph" w:styleId="Corpsdetexte">
    <w:name w:val="Body Text"/>
    <w:basedOn w:val="Normal"/>
    <w:link w:val="CorpsdetexteCar"/>
    <w:rsid w:val="00BE4E46"/>
    <w:pPr>
      <w:widowControl w:val="0"/>
      <w:adjustRightInd w:val="0"/>
      <w:spacing w:line="360" w:lineRule="atLeast"/>
      <w:textAlignment w:val="baseline"/>
    </w:pPr>
    <w:rPr>
      <w:rFonts w:eastAsia="Times New Roman"/>
    </w:rPr>
  </w:style>
  <w:style w:type="character" w:customStyle="1" w:styleId="CorpsdetexteCar">
    <w:name w:val="Corps de texte Car"/>
    <w:basedOn w:val="Policepardfaut"/>
    <w:link w:val="Corpsdetexte"/>
    <w:rsid w:val="00BE4E46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customStyle="1" w:styleId="Style3Car">
    <w:name w:val="Style3 Car"/>
    <w:basedOn w:val="Normal"/>
    <w:rsid w:val="00BE4E46"/>
    <w:pPr>
      <w:widowControl w:val="0"/>
      <w:numPr>
        <w:ilvl w:val="2"/>
        <w:numId w:val="13"/>
      </w:numPr>
      <w:adjustRightInd w:val="0"/>
      <w:spacing w:line="360" w:lineRule="atLeast"/>
      <w:textAlignment w:val="baseline"/>
    </w:pPr>
    <w:rPr>
      <w:rFonts w:eastAsia="Times New Roman"/>
    </w:rPr>
  </w:style>
  <w:style w:type="paragraph" w:styleId="Lgende">
    <w:name w:val="caption"/>
    <w:aliases w:val="Légende Car Car Car,Légende Car Car Car Car Car Car Car Car"/>
    <w:basedOn w:val="Normal"/>
    <w:next w:val="Normal"/>
    <w:link w:val="LgendeCar"/>
    <w:qFormat/>
    <w:rsid w:val="00BE4E46"/>
    <w:pPr>
      <w:widowControl w:val="0"/>
      <w:adjustRightInd w:val="0"/>
      <w:spacing w:before="120" w:after="120" w:line="360" w:lineRule="atLeast"/>
      <w:textAlignment w:val="baseline"/>
    </w:pPr>
    <w:rPr>
      <w:rFonts w:eastAsia="Times New Roman"/>
      <w:b/>
      <w:bCs/>
      <w:sz w:val="20"/>
      <w:szCs w:val="20"/>
    </w:rPr>
  </w:style>
  <w:style w:type="character" w:customStyle="1" w:styleId="LgendeCar">
    <w:name w:val="Légende Car"/>
    <w:aliases w:val="Légende Car Car Car Car,Légende Car Car Car Car Car Car Car Car Car"/>
    <w:basedOn w:val="Policepardfaut"/>
    <w:link w:val="Lgende"/>
    <w:rsid w:val="00BE4E46"/>
    <w:rPr>
      <w:rFonts w:ascii="Times New Roman" w:eastAsia="Times New Roman" w:hAnsi="Times New Roman" w:cs="Times New Roman"/>
      <w:b/>
      <w:bCs/>
      <w:sz w:val="20"/>
      <w:szCs w:val="20"/>
      <w:lang w:val="en-US" w:eastAsia="fr-FR"/>
    </w:rPr>
  </w:style>
  <w:style w:type="paragraph" w:customStyle="1" w:styleId="article">
    <w:name w:val="article"/>
    <w:basedOn w:val="Normal"/>
    <w:rsid w:val="00BE4E46"/>
    <w:pPr>
      <w:spacing w:before="120" w:line="240" w:lineRule="auto"/>
    </w:pPr>
    <w:rPr>
      <w:rFonts w:ascii="Times" w:eastAsia="Times" w:hAnsi="Times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BE4E46"/>
    <w:pPr>
      <w:jc w:val="center"/>
    </w:pPr>
    <w:rPr>
      <w:noProof/>
      <w:sz w:val="22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BE4E46"/>
    <w:rPr>
      <w:rFonts w:ascii="Times New Roman" w:eastAsiaTheme="minorEastAsia" w:hAnsi="Times New Roman" w:cs="Times New Roman"/>
      <w:noProof/>
      <w:szCs w:val="24"/>
      <w:lang w:val="en-US" w:eastAsia="fr-FR"/>
    </w:rPr>
  </w:style>
  <w:style w:type="paragraph" w:customStyle="1" w:styleId="EndNoteBibliography">
    <w:name w:val="EndNote Bibliography"/>
    <w:basedOn w:val="Normal"/>
    <w:link w:val="EndNoteBibliographyCar"/>
    <w:rsid w:val="00BE4E46"/>
    <w:pPr>
      <w:spacing w:line="240" w:lineRule="auto"/>
    </w:pPr>
    <w:rPr>
      <w:noProof/>
      <w:sz w:val="22"/>
    </w:rPr>
  </w:style>
  <w:style w:type="character" w:customStyle="1" w:styleId="EndNoteBibliographyCar">
    <w:name w:val="EndNote Bibliography Car"/>
    <w:basedOn w:val="Policepardfaut"/>
    <w:link w:val="EndNoteBibliography"/>
    <w:rsid w:val="00BE4E46"/>
    <w:rPr>
      <w:rFonts w:ascii="Times New Roman" w:eastAsiaTheme="minorEastAsia" w:hAnsi="Times New Roman" w:cs="Times New Roman"/>
      <w:noProof/>
      <w:szCs w:val="24"/>
      <w:lang w:val="en-US" w:eastAsia="fr-FR"/>
    </w:rPr>
  </w:style>
  <w:style w:type="character" w:customStyle="1" w:styleId="hithilite3">
    <w:name w:val="hithilite3"/>
    <w:basedOn w:val="Policepardfaut"/>
    <w:rsid w:val="00BE4E46"/>
    <w:rPr>
      <w:shd w:val="clear" w:color="auto" w:fill="FFFF00"/>
    </w:rPr>
  </w:style>
  <w:style w:type="character" w:customStyle="1" w:styleId="frlabel1">
    <w:name w:val="fr_label1"/>
    <w:basedOn w:val="Policepardfaut"/>
    <w:rsid w:val="00BE4E46"/>
    <w:rPr>
      <w:b/>
      <w:bCs/>
    </w:rPr>
  </w:style>
  <w:style w:type="character" w:customStyle="1" w:styleId="reflinks">
    <w:name w:val="reflinks"/>
    <w:basedOn w:val="Policepardfaut"/>
    <w:rsid w:val="00BE4E46"/>
  </w:style>
  <w:style w:type="character" w:customStyle="1" w:styleId="sep">
    <w:name w:val="sep"/>
    <w:basedOn w:val="Policepardfaut"/>
    <w:rsid w:val="00BE4E46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E4E46"/>
    <w:rPr>
      <w:rFonts w:ascii="Times New Roman" w:eastAsiaTheme="minorEastAsia" w:hAnsi="Times New Roman"/>
      <w:b/>
      <w:bCs/>
      <w:lang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E4E46"/>
    <w:rPr>
      <w:rFonts w:ascii="Times New Roman" w:eastAsiaTheme="minorEastAsia" w:hAnsi="Times New Roman" w:cs="Times New Roman"/>
      <w:b/>
      <w:bCs/>
      <w:sz w:val="20"/>
      <w:szCs w:val="20"/>
      <w:lang w:val="en-US" w:eastAsia="fr-FR"/>
    </w:rPr>
  </w:style>
  <w:style w:type="paragraph" w:styleId="Rvision">
    <w:name w:val="Revision"/>
    <w:hidden/>
    <w:uiPriority w:val="99"/>
    <w:semiHidden/>
    <w:rsid w:val="00BE4E46"/>
    <w:pPr>
      <w:spacing w:after="0" w:line="240" w:lineRule="auto"/>
    </w:pPr>
    <w:rPr>
      <w:rFonts w:ascii="Times New Roman" w:eastAsiaTheme="minorEastAsia" w:hAnsi="Times New Roman"/>
      <w:lang w:eastAsia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BE4E46"/>
    <w:pPr>
      <w:keepNext/>
      <w:keepLines/>
      <w:pageBreakBefore w:val="0"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lang w:val="fr-FR"/>
    </w:rPr>
  </w:style>
  <w:style w:type="paragraph" w:styleId="TM1">
    <w:name w:val="toc 1"/>
    <w:basedOn w:val="Normal"/>
    <w:next w:val="Normal"/>
    <w:autoRedefine/>
    <w:uiPriority w:val="39"/>
    <w:unhideWhenUsed/>
    <w:rsid w:val="00BE4E46"/>
    <w:pPr>
      <w:spacing w:after="100"/>
    </w:pPr>
  </w:style>
  <w:style w:type="character" w:styleId="Lienhypertextesuivivisit">
    <w:name w:val="FollowedHyperlink"/>
    <w:basedOn w:val="Policepardfaut"/>
    <w:uiPriority w:val="99"/>
    <w:semiHidden/>
    <w:unhideWhenUsed/>
    <w:rsid w:val="00BE4E46"/>
    <w:rPr>
      <w:color w:val="800080" w:themeColor="followedHyperlink"/>
      <w:u w:val="single"/>
    </w:rPr>
  </w:style>
  <w:style w:type="character" w:customStyle="1" w:styleId="apple-style-span">
    <w:name w:val="apple-style-span"/>
    <w:basedOn w:val="Policepardfaut"/>
    <w:rsid w:val="00BE4E46"/>
  </w:style>
  <w:style w:type="paragraph" w:customStyle="1" w:styleId="font5">
    <w:name w:val="font5"/>
    <w:basedOn w:val="Normal"/>
    <w:rsid w:val="00BE4E46"/>
    <w:pPr>
      <w:spacing w:before="100" w:beforeAutospacing="1" w:after="100" w:afterAutospacing="1" w:line="240" w:lineRule="auto"/>
      <w:ind w:firstLine="0"/>
      <w:jc w:val="left"/>
    </w:pPr>
    <w:rPr>
      <w:rFonts w:ascii="Tahoma" w:eastAsia="Times New Roman" w:hAnsi="Tahoma" w:cs="Tahoma"/>
      <w:b/>
      <w:bCs/>
      <w:color w:val="000000"/>
      <w:sz w:val="16"/>
      <w:szCs w:val="16"/>
      <w:lang w:val="fr-FR"/>
    </w:rPr>
  </w:style>
  <w:style w:type="paragraph" w:customStyle="1" w:styleId="font6">
    <w:name w:val="font6"/>
    <w:basedOn w:val="Normal"/>
    <w:rsid w:val="00BE4E46"/>
    <w:pPr>
      <w:spacing w:before="100" w:beforeAutospacing="1" w:after="100" w:afterAutospacing="1" w:line="240" w:lineRule="auto"/>
      <w:ind w:firstLine="0"/>
      <w:jc w:val="left"/>
    </w:pPr>
    <w:rPr>
      <w:rFonts w:ascii="Tahoma" w:eastAsia="Times New Roman" w:hAnsi="Tahoma" w:cs="Tahoma"/>
      <w:color w:val="000000"/>
      <w:sz w:val="16"/>
      <w:szCs w:val="16"/>
      <w:lang w:val="fr-FR"/>
    </w:rPr>
  </w:style>
  <w:style w:type="paragraph" w:customStyle="1" w:styleId="xl65">
    <w:name w:val="xl65"/>
    <w:basedOn w:val="Normal"/>
    <w:rsid w:val="00BE4E46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paragraph" w:customStyle="1" w:styleId="xl66">
    <w:name w:val="xl66"/>
    <w:basedOn w:val="Normal"/>
    <w:rsid w:val="00BE4E46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paragraph" w:customStyle="1" w:styleId="xl67">
    <w:name w:val="xl67"/>
    <w:basedOn w:val="Normal"/>
    <w:rsid w:val="00BE4E46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paragraph" w:customStyle="1" w:styleId="xl68">
    <w:name w:val="xl68"/>
    <w:basedOn w:val="Normal"/>
    <w:rsid w:val="00BE4E46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color w:val="FF0000"/>
      <w:lang w:val="fr-FR"/>
    </w:rPr>
  </w:style>
  <w:style w:type="paragraph" w:customStyle="1" w:styleId="xl69">
    <w:name w:val="xl69"/>
    <w:basedOn w:val="Normal"/>
    <w:rsid w:val="00BE4E46"/>
    <w:pPr>
      <w:shd w:val="clear" w:color="000000" w:fill="FFFF00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paragraph" w:customStyle="1" w:styleId="xl70">
    <w:name w:val="xl70"/>
    <w:basedOn w:val="Normal"/>
    <w:rsid w:val="00BE4E46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lang w:val="fr-FR"/>
    </w:rPr>
  </w:style>
  <w:style w:type="paragraph" w:customStyle="1" w:styleId="xl71">
    <w:name w:val="xl71"/>
    <w:basedOn w:val="Normal"/>
    <w:rsid w:val="00BE4E46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lang w:val="fr-FR"/>
    </w:rPr>
  </w:style>
  <w:style w:type="paragraph" w:customStyle="1" w:styleId="xl72">
    <w:name w:val="xl72"/>
    <w:basedOn w:val="Normal"/>
    <w:rsid w:val="00BE4E46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lang w:val="fr-FR"/>
    </w:rPr>
  </w:style>
  <w:style w:type="paragraph" w:customStyle="1" w:styleId="xl73">
    <w:name w:val="xl73"/>
    <w:basedOn w:val="Normal"/>
    <w:rsid w:val="00BE4E4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lang w:val="fr-FR"/>
    </w:rPr>
  </w:style>
  <w:style w:type="paragraph" w:customStyle="1" w:styleId="xl74">
    <w:name w:val="xl74"/>
    <w:basedOn w:val="Normal"/>
    <w:rsid w:val="00BE4E4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lang w:val="fr-FR"/>
    </w:rPr>
  </w:style>
  <w:style w:type="paragraph" w:customStyle="1" w:styleId="xl75">
    <w:name w:val="xl75"/>
    <w:basedOn w:val="Normal"/>
    <w:rsid w:val="00BE4E4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lang w:val="fr-FR"/>
    </w:rPr>
  </w:style>
  <w:style w:type="paragraph" w:customStyle="1" w:styleId="xl76">
    <w:name w:val="xl76"/>
    <w:basedOn w:val="Normal"/>
    <w:rsid w:val="00BE4E4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lang w:val="fr-FR"/>
    </w:rPr>
  </w:style>
  <w:style w:type="paragraph" w:customStyle="1" w:styleId="xl77">
    <w:name w:val="xl77"/>
    <w:basedOn w:val="Normal"/>
    <w:rsid w:val="00BE4E46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paragraph" w:customStyle="1" w:styleId="xl78">
    <w:name w:val="xl78"/>
    <w:basedOn w:val="Normal"/>
    <w:rsid w:val="00BE4E46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paragraph" w:customStyle="1" w:styleId="xl79">
    <w:name w:val="xl79"/>
    <w:basedOn w:val="Normal"/>
    <w:rsid w:val="00BE4E46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lang w:val="fr-FR"/>
    </w:rPr>
  </w:style>
  <w:style w:type="paragraph" w:customStyle="1" w:styleId="xl80">
    <w:name w:val="xl80"/>
    <w:basedOn w:val="Normal"/>
    <w:rsid w:val="00BE4E46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lang w:val="fr-FR"/>
    </w:rPr>
  </w:style>
  <w:style w:type="paragraph" w:customStyle="1" w:styleId="xl81">
    <w:name w:val="xl81"/>
    <w:basedOn w:val="Normal"/>
    <w:rsid w:val="00BE4E46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color w:val="FF0000"/>
      <w:lang w:val="fr-FR"/>
    </w:rPr>
  </w:style>
  <w:style w:type="paragraph" w:customStyle="1" w:styleId="xl82">
    <w:name w:val="xl82"/>
    <w:basedOn w:val="Normal"/>
    <w:rsid w:val="00BE4E46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color w:val="FF0000"/>
      <w:lang w:val="fr-FR"/>
    </w:rPr>
  </w:style>
  <w:style w:type="paragraph" w:customStyle="1" w:styleId="xl83">
    <w:name w:val="xl83"/>
    <w:basedOn w:val="Normal"/>
    <w:rsid w:val="00BE4E46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color w:val="FF0000"/>
      <w:lang w:val="fr-FR"/>
    </w:rPr>
  </w:style>
  <w:style w:type="paragraph" w:customStyle="1" w:styleId="xl84">
    <w:name w:val="xl84"/>
    <w:basedOn w:val="Normal"/>
    <w:rsid w:val="00BE4E46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color w:val="FF0000"/>
      <w:lang w:val="fr-FR"/>
    </w:rPr>
  </w:style>
  <w:style w:type="paragraph" w:customStyle="1" w:styleId="xl85">
    <w:name w:val="xl85"/>
    <w:basedOn w:val="Normal"/>
    <w:rsid w:val="00BE4E46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lang w:val="fr-FR"/>
    </w:rPr>
  </w:style>
  <w:style w:type="paragraph" w:customStyle="1" w:styleId="xl86">
    <w:name w:val="xl86"/>
    <w:basedOn w:val="Normal"/>
    <w:rsid w:val="00BE4E46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lang w:val="fr-FR"/>
    </w:rPr>
  </w:style>
  <w:style w:type="paragraph" w:customStyle="1" w:styleId="xl87">
    <w:name w:val="xl87"/>
    <w:basedOn w:val="Normal"/>
    <w:rsid w:val="00BE4E46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lang w:val="fr-FR"/>
    </w:rPr>
  </w:style>
  <w:style w:type="paragraph" w:customStyle="1" w:styleId="xl88">
    <w:name w:val="xl88"/>
    <w:basedOn w:val="Normal"/>
    <w:rsid w:val="00BE4E46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lang w:val="fr-FR"/>
    </w:rPr>
  </w:style>
  <w:style w:type="paragraph" w:customStyle="1" w:styleId="xl63">
    <w:name w:val="xl63"/>
    <w:basedOn w:val="Normal"/>
    <w:rsid w:val="00BE4E46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paragraph" w:customStyle="1" w:styleId="xl64">
    <w:name w:val="xl64"/>
    <w:basedOn w:val="Normal"/>
    <w:rsid w:val="00BE4E46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character" w:customStyle="1" w:styleId="highlight">
    <w:name w:val="highlight"/>
    <w:basedOn w:val="Policepardfaut"/>
    <w:rsid w:val="00BE4E46"/>
  </w:style>
  <w:style w:type="paragraph" w:customStyle="1" w:styleId="frfield">
    <w:name w:val="fr_field"/>
    <w:basedOn w:val="Normal"/>
    <w:rsid w:val="00BE4E46"/>
    <w:pPr>
      <w:spacing w:after="30" w:line="330" w:lineRule="atLeast"/>
      <w:ind w:firstLine="0"/>
      <w:jc w:val="left"/>
    </w:pPr>
    <w:rPr>
      <w:rFonts w:eastAsia="Times New Roman"/>
      <w:lang w:val="fr-FR"/>
    </w:rPr>
  </w:style>
  <w:style w:type="paragraph" w:customStyle="1" w:styleId="EPONormal">
    <w:name w:val="EPONormal"/>
    <w:basedOn w:val="Normal"/>
    <w:link w:val="EPONormalChar"/>
    <w:rsid w:val="00BE4E46"/>
    <w:pPr>
      <w:pageBreakBefore/>
      <w:spacing w:line="480" w:lineRule="auto"/>
      <w:ind w:firstLine="0"/>
    </w:pPr>
    <w:rPr>
      <w:rFonts w:asciiTheme="minorHAnsi" w:eastAsiaTheme="minorHAnsi" w:hAnsiTheme="minorHAnsi" w:cs="Cambria,Bold"/>
      <w:b/>
      <w:bCs/>
      <w:szCs w:val="28"/>
      <w:lang w:eastAsia="en-US"/>
    </w:rPr>
  </w:style>
  <w:style w:type="character" w:customStyle="1" w:styleId="EPONormalChar">
    <w:name w:val="EPONormal Char"/>
    <w:basedOn w:val="Policepardfaut"/>
    <w:link w:val="EPONormal"/>
    <w:rsid w:val="00BE4E46"/>
    <w:rPr>
      <w:rFonts w:cs="Cambria,Bold"/>
      <w:b/>
      <w:bCs/>
      <w:sz w:val="24"/>
      <w:szCs w:val="28"/>
      <w:lang w:val="en-US"/>
    </w:rPr>
  </w:style>
  <w:style w:type="paragraph" w:customStyle="1" w:styleId="EPODocNormal">
    <w:name w:val="EPODocNormal"/>
    <w:basedOn w:val="Normal"/>
    <w:link w:val="EPODocNormalChar"/>
    <w:rsid w:val="00BE4E46"/>
    <w:pPr>
      <w:pageBreakBefore/>
      <w:spacing w:line="480" w:lineRule="auto"/>
      <w:ind w:firstLine="0"/>
    </w:pPr>
    <w:rPr>
      <w:rFonts w:asciiTheme="minorHAnsi" w:eastAsiaTheme="minorHAnsi" w:hAnsiTheme="minorHAnsi" w:cs="Cambria,Bold"/>
      <w:b/>
      <w:bCs/>
      <w:szCs w:val="28"/>
      <w:lang w:eastAsia="en-US"/>
    </w:rPr>
  </w:style>
  <w:style w:type="character" w:customStyle="1" w:styleId="EPODocNormalChar">
    <w:name w:val="EPODocNormal Char"/>
    <w:basedOn w:val="Policepardfaut"/>
    <w:link w:val="EPODocNormal"/>
    <w:rsid w:val="00BE4E46"/>
    <w:rPr>
      <w:rFonts w:cs="Cambria,Bold"/>
      <w:b/>
      <w:bCs/>
      <w:sz w:val="24"/>
      <w:szCs w:val="28"/>
      <w:lang w:val="en-US"/>
    </w:rPr>
  </w:style>
  <w:style w:type="paragraph" w:customStyle="1" w:styleId="EPODocHeading1">
    <w:name w:val="EPODocHeading1"/>
    <w:basedOn w:val="Normal"/>
    <w:link w:val="EPODocHeading1Char"/>
    <w:rsid w:val="00BE4E46"/>
    <w:pPr>
      <w:pageBreakBefore/>
      <w:spacing w:line="480" w:lineRule="auto"/>
      <w:ind w:firstLine="0"/>
    </w:pPr>
    <w:rPr>
      <w:rFonts w:asciiTheme="minorHAnsi" w:eastAsiaTheme="minorHAnsi" w:hAnsiTheme="minorHAnsi" w:cs="Cambria,Bold"/>
      <w:b/>
      <w:bCs/>
      <w:szCs w:val="28"/>
      <w:lang w:eastAsia="en-US"/>
    </w:rPr>
  </w:style>
  <w:style w:type="character" w:customStyle="1" w:styleId="EPODocHeading1Char">
    <w:name w:val="EPODocHeading1 Char"/>
    <w:basedOn w:val="Policepardfaut"/>
    <w:link w:val="EPODocHeading1"/>
    <w:rsid w:val="00BE4E46"/>
    <w:rPr>
      <w:rFonts w:cs="Cambria,Bold"/>
      <w:b/>
      <w:bCs/>
      <w:sz w:val="24"/>
      <w:szCs w:val="28"/>
      <w:lang w:val="en-US"/>
    </w:rPr>
  </w:style>
  <w:style w:type="paragraph" w:customStyle="1" w:styleId="EPOBullet">
    <w:name w:val="EPOBullet"/>
    <w:basedOn w:val="Normal"/>
    <w:link w:val="EPOBulletChar"/>
    <w:rsid w:val="00BE4E46"/>
    <w:pPr>
      <w:pageBreakBefore/>
      <w:spacing w:line="480" w:lineRule="auto"/>
      <w:ind w:firstLine="0"/>
    </w:pPr>
    <w:rPr>
      <w:rFonts w:asciiTheme="minorHAnsi" w:eastAsiaTheme="minorHAnsi" w:hAnsiTheme="minorHAnsi" w:cs="Cambria,Bold"/>
      <w:b/>
      <w:bCs/>
      <w:szCs w:val="28"/>
      <w:lang w:eastAsia="en-US"/>
    </w:rPr>
  </w:style>
  <w:style w:type="character" w:customStyle="1" w:styleId="EPOBulletChar">
    <w:name w:val="EPOBullet Char"/>
    <w:basedOn w:val="Policepardfaut"/>
    <w:link w:val="EPOBullet"/>
    <w:rsid w:val="00BE4E46"/>
    <w:rPr>
      <w:rFonts w:cs="Cambria,Bold"/>
      <w:b/>
      <w:bCs/>
      <w:sz w:val="24"/>
      <w:szCs w:val="28"/>
      <w:lang w:val="en-US"/>
    </w:rPr>
  </w:style>
  <w:style w:type="paragraph" w:customStyle="1" w:styleId="EPOList">
    <w:name w:val="EPOList"/>
    <w:basedOn w:val="Normal"/>
    <w:link w:val="EPOListChar"/>
    <w:rsid w:val="00BE4E46"/>
    <w:pPr>
      <w:pageBreakBefore/>
      <w:spacing w:line="480" w:lineRule="auto"/>
      <w:ind w:firstLine="0"/>
    </w:pPr>
    <w:rPr>
      <w:rFonts w:asciiTheme="minorHAnsi" w:eastAsiaTheme="minorHAnsi" w:hAnsiTheme="minorHAnsi" w:cs="Cambria,Bold"/>
      <w:b/>
      <w:bCs/>
      <w:szCs w:val="28"/>
      <w:lang w:eastAsia="en-US"/>
    </w:rPr>
  </w:style>
  <w:style w:type="character" w:customStyle="1" w:styleId="EPOListChar">
    <w:name w:val="EPOList Char"/>
    <w:basedOn w:val="Policepardfaut"/>
    <w:link w:val="EPOList"/>
    <w:rsid w:val="00BE4E46"/>
    <w:rPr>
      <w:rFonts w:cs="Cambria,Bold"/>
      <w:b/>
      <w:bCs/>
      <w:sz w:val="24"/>
      <w:szCs w:val="28"/>
      <w:lang w:val="en-US"/>
    </w:rPr>
  </w:style>
  <w:style w:type="paragraph" w:customStyle="1" w:styleId="xl89">
    <w:name w:val="xl89"/>
    <w:basedOn w:val="Normal"/>
    <w:rsid w:val="00BE4E46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i/>
      <w:iCs/>
      <w:lang w:val="fr-FR"/>
    </w:rPr>
  </w:style>
  <w:style w:type="paragraph" w:customStyle="1" w:styleId="xl90">
    <w:name w:val="xl90"/>
    <w:basedOn w:val="Normal"/>
    <w:rsid w:val="00BE4E46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i/>
      <w:iCs/>
      <w:lang w:val="fr-FR"/>
    </w:rPr>
  </w:style>
  <w:style w:type="paragraph" w:customStyle="1" w:styleId="xl91">
    <w:name w:val="xl91"/>
    <w:basedOn w:val="Normal"/>
    <w:rsid w:val="00BE4E46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i/>
      <w:iCs/>
      <w:lang w:val="fr-FR"/>
    </w:rPr>
  </w:style>
  <w:style w:type="paragraph" w:customStyle="1" w:styleId="xl92">
    <w:name w:val="xl92"/>
    <w:basedOn w:val="Normal"/>
    <w:rsid w:val="00BE4E46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i/>
      <w:iCs/>
      <w:lang w:val="fr-FR"/>
    </w:rPr>
  </w:style>
  <w:style w:type="paragraph" w:customStyle="1" w:styleId="xl93">
    <w:name w:val="xl93"/>
    <w:basedOn w:val="Normal"/>
    <w:rsid w:val="00BE4E4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i/>
      <w:iCs/>
      <w:lang w:val="fr-FR"/>
    </w:rPr>
  </w:style>
  <w:style w:type="numbering" w:customStyle="1" w:styleId="Aucuneliste1">
    <w:name w:val="Aucune liste1"/>
    <w:next w:val="Aucuneliste"/>
    <w:uiPriority w:val="99"/>
    <w:semiHidden/>
    <w:unhideWhenUsed/>
    <w:rsid w:val="00BE4E46"/>
  </w:style>
  <w:style w:type="numbering" w:customStyle="1" w:styleId="Aucuneliste2">
    <w:name w:val="Aucune liste2"/>
    <w:next w:val="Aucuneliste"/>
    <w:uiPriority w:val="99"/>
    <w:semiHidden/>
    <w:unhideWhenUsed/>
    <w:rsid w:val="00BE4E46"/>
  </w:style>
  <w:style w:type="character" w:styleId="CitationHTML">
    <w:name w:val="HTML Cite"/>
    <w:basedOn w:val="Policepardfaut"/>
    <w:uiPriority w:val="99"/>
    <w:semiHidden/>
    <w:unhideWhenUsed/>
    <w:rsid w:val="00BE4E46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E46"/>
    <w:pPr>
      <w:spacing w:after="0" w:line="600" w:lineRule="auto"/>
      <w:ind w:firstLine="708"/>
      <w:jc w:val="both"/>
    </w:pPr>
    <w:rPr>
      <w:rFonts w:ascii="Times New Roman" w:eastAsiaTheme="minorEastAsia" w:hAnsi="Times New Roman" w:cs="Times New Roman"/>
      <w:sz w:val="24"/>
      <w:szCs w:val="24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BE4E46"/>
    <w:pPr>
      <w:pageBreakBefore/>
      <w:outlineLvl w:val="0"/>
    </w:pPr>
    <w:rPr>
      <w:b/>
      <w:sz w:val="28"/>
      <w:szCs w:val="28"/>
    </w:rPr>
  </w:style>
  <w:style w:type="paragraph" w:styleId="Titre2">
    <w:name w:val="heading 2"/>
    <w:basedOn w:val="Normal"/>
    <w:next w:val="Normal"/>
    <w:link w:val="Titre2Car"/>
    <w:qFormat/>
    <w:rsid w:val="00BE4E46"/>
    <w:pPr>
      <w:keepNext/>
      <w:numPr>
        <w:numId w:val="2"/>
      </w:numPr>
      <w:spacing w:before="240" w:after="60" w:line="240" w:lineRule="auto"/>
      <w:outlineLvl w:val="1"/>
    </w:pPr>
    <w:rPr>
      <w:rFonts w:eastAsia="Times New Roman"/>
      <w:b/>
      <w:bCs/>
      <w:sz w:val="28"/>
      <w:szCs w:val="28"/>
      <w:lang w:val="en-GB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E4E4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BE4E4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E4E46"/>
    <w:rPr>
      <w:rFonts w:ascii="Times New Roman" w:eastAsiaTheme="minorEastAsia" w:hAnsi="Times New Roman" w:cs="Times New Roman"/>
      <w:b/>
      <w:sz w:val="28"/>
      <w:szCs w:val="28"/>
      <w:lang w:val="en-US" w:eastAsia="fr-FR"/>
    </w:rPr>
  </w:style>
  <w:style w:type="character" w:customStyle="1" w:styleId="Titre2Car">
    <w:name w:val="Titre 2 Car"/>
    <w:basedOn w:val="Policepardfaut"/>
    <w:link w:val="Titre2"/>
    <w:rsid w:val="00BE4E46"/>
    <w:rPr>
      <w:rFonts w:ascii="Times New Roman" w:eastAsia="Times New Roman" w:hAnsi="Times New Roman" w:cs="Times New Roman"/>
      <w:b/>
      <w:bCs/>
      <w:sz w:val="28"/>
      <w:szCs w:val="28"/>
      <w:lang w:val="en-GB"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BE4E4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fr-FR"/>
    </w:rPr>
  </w:style>
  <w:style w:type="character" w:customStyle="1" w:styleId="Titre4Car">
    <w:name w:val="Titre 4 Car"/>
    <w:basedOn w:val="Policepardfaut"/>
    <w:link w:val="Titre4"/>
    <w:uiPriority w:val="9"/>
    <w:rsid w:val="00BE4E4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 w:eastAsia="fr-FR"/>
    </w:rPr>
  </w:style>
  <w:style w:type="paragraph" w:customStyle="1" w:styleId="aff">
    <w:name w:val="aff"/>
    <w:basedOn w:val="Normal"/>
    <w:rsid w:val="00BE4E46"/>
    <w:pPr>
      <w:spacing w:after="240" w:line="480" w:lineRule="atLeast"/>
    </w:pPr>
    <w:rPr>
      <w:rFonts w:eastAsia="Times New Roman"/>
      <w:i/>
      <w:szCs w:val="20"/>
      <w:lang w:val="en-GB"/>
    </w:rPr>
  </w:style>
  <w:style w:type="paragraph" w:customStyle="1" w:styleId="footnote">
    <w:name w:val="footnote"/>
    <w:basedOn w:val="Normal"/>
    <w:rsid w:val="00BE4E46"/>
    <w:pPr>
      <w:spacing w:after="240" w:line="480" w:lineRule="atLeast"/>
    </w:pPr>
    <w:rPr>
      <w:rFonts w:eastAsia="Times New Roman"/>
      <w:sz w:val="20"/>
      <w:szCs w:val="20"/>
      <w:lang w:val="en-GB"/>
    </w:rPr>
  </w:style>
  <w:style w:type="character" w:styleId="Lienhypertexte">
    <w:name w:val="Hyperlink"/>
    <w:basedOn w:val="Policepardfaut"/>
    <w:uiPriority w:val="99"/>
    <w:unhideWhenUsed/>
    <w:rsid w:val="00BE4E46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BE4E46"/>
    <w:pPr>
      <w:ind w:left="720"/>
      <w:contextualSpacing/>
    </w:pPr>
  </w:style>
  <w:style w:type="paragraph" w:styleId="Corpsdetexte2">
    <w:name w:val="Body Text 2"/>
    <w:basedOn w:val="Normal"/>
    <w:link w:val="Corpsdetexte2Car"/>
    <w:rsid w:val="00BE4E46"/>
    <w:pPr>
      <w:spacing w:line="240" w:lineRule="auto"/>
    </w:pPr>
    <w:rPr>
      <w:rFonts w:ascii="Helvetica" w:eastAsia="Times New Roman" w:hAnsi="Helvetica"/>
      <w:szCs w:val="20"/>
    </w:rPr>
  </w:style>
  <w:style w:type="character" w:customStyle="1" w:styleId="Corpsdetexte2Car">
    <w:name w:val="Corps de texte 2 Car"/>
    <w:basedOn w:val="Policepardfaut"/>
    <w:link w:val="Corpsdetexte2"/>
    <w:rsid w:val="00BE4E46"/>
    <w:rPr>
      <w:rFonts w:ascii="Helvetica" w:eastAsia="Times New Roman" w:hAnsi="Helvetica" w:cs="Times New Roman"/>
      <w:sz w:val="24"/>
      <w:szCs w:val="20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E4E4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E4E46"/>
    <w:rPr>
      <w:rFonts w:ascii="Tahoma" w:eastAsiaTheme="minorEastAsia" w:hAnsi="Tahoma" w:cs="Tahoma"/>
      <w:sz w:val="16"/>
      <w:szCs w:val="16"/>
      <w:lang w:val="en-US" w:eastAsia="fr-FR"/>
    </w:rPr>
  </w:style>
  <w:style w:type="character" w:customStyle="1" w:styleId="hithilite">
    <w:name w:val="hithilite"/>
    <w:basedOn w:val="Policepardfaut"/>
    <w:rsid w:val="00BE4E46"/>
  </w:style>
  <w:style w:type="paragraph" w:styleId="NormalWeb">
    <w:name w:val="Normal (Web)"/>
    <w:basedOn w:val="Normal"/>
    <w:uiPriority w:val="99"/>
    <w:unhideWhenUsed/>
    <w:rsid w:val="00BE4E46"/>
    <w:pPr>
      <w:spacing w:before="100" w:beforeAutospacing="1" w:after="100" w:afterAutospacing="1" w:line="240" w:lineRule="auto"/>
    </w:pPr>
    <w:rPr>
      <w:rFonts w:eastAsia="Times New Roman"/>
    </w:rPr>
  </w:style>
  <w:style w:type="character" w:styleId="lev">
    <w:name w:val="Strong"/>
    <w:basedOn w:val="Policepardfaut"/>
    <w:uiPriority w:val="22"/>
    <w:qFormat/>
    <w:rsid w:val="00BE4E46"/>
    <w:rPr>
      <w:b/>
      <w:bCs/>
    </w:rPr>
  </w:style>
  <w:style w:type="character" w:styleId="Accentuation">
    <w:name w:val="Emphasis"/>
    <w:basedOn w:val="Policepardfaut"/>
    <w:uiPriority w:val="20"/>
    <w:qFormat/>
    <w:rsid w:val="00BE4E46"/>
    <w:rPr>
      <w:i/>
      <w:iCs/>
    </w:rPr>
  </w:style>
  <w:style w:type="paragraph" w:styleId="Sansinterligne">
    <w:name w:val="No Spacing"/>
    <w:uiPriority w:val="1"/>
    <w:qFormat/>
    <w:rsid w:val="00BE4E46"/>
    <w:pPr>
      <w:spacing w:after="0" w:line="240" w:lineRule="auto"/>
    </w:pPr>
    <w:rPr>
      <w:rFonts w:eastAsiaTheme="minorEastAsia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BE4E4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E4E46"/>
    <w:pPr>
      <w:spacing w:line="240" w:lineRule="auto"/>
    </w:pPr>
    <w:rPr>
      <w:rFonts w:asciiTheme="minorHAnsi" w:eastAsiaTheme="minorHAnsi" w:hAnsiTheme="minorHAns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BE4E46"/>
    <w:rPr>
      <w:rFonts w:cs="Times New Roman"/>
      <w:sz w:val="20"/>
      <w:szCs w:val="20"/>
      <w:lang w:val="en-US"/>
    </w:rPr>
  </w:style>
  <w:style w:type="paragraph" w:styleId="En-tte">
    <w:name w:val="header"/>
    <w:basedOn w:val="Normal"/>
    <w:link w:val="En-tteCar"/>
    <w:uiPriority w:val="99"/>
    <w:unhideWhenUsed/>
    <w:rsid w:val="00BE4E46"/>
    <w:pPr>
      <w:tabs>
        <w:tab w:val="center" w:pos="4536"/>
        <w:tab w:val="right" w:pos="9072"/>
      </w:tabs>
      <w:spacing w:line="240" w:lineRule="auto"/>
    </w:pPr>
    <w:rPr>
      <w:rFonts w:asciiTheme="minorHAnsi" w:hAnsiTheme="minorHAnsi"/>
    </w:rPr>
  </w:style>
  <w:style w:type="character" w:customStyle="1" w:styleId="En-tteCar">
    <w:name w:val="En-tête Car"/>
    <w:basedOn w:val="Policepardfaut"/>
    <w:link w:val="En-tte"/>
    <w:uiPriority w:val="99"/>
    <w:rsid w:val="00BE4E46"/>
    <w:rPr>
      <w:rFonts w:eastAsiaTheme="minorEastAsia" w:cs="Times New Roman"/>
      <w:sz w:val="24"/>
      <w:szCs w:val="24"/>
      <w:lang w:val="en-US" w:eastAsia="fr-FR"/>
    </w:rPr>
  </w:style>
  <w:style w:type="paragraph" w:styleId="Pieddepage">
    <w:name w:val="footer"/>
    <w:basedOn w:val="Normal"/>
    <w:link w:val="PieddepageCar"/>
    <w:uiPriority w:val="99"/>
    <w:unhideWhenUsed/>
    <w:rsid w:val="00BE4E46"/>
    <w:pPr>
      <w:tabs>
        <w:tab w:val="center" w:pos="4536"/>
        <w:tab w:val="right" w:pos="9072"/>
      </w:tabs>
      <w:spacing w:line="240" w:lineRule="auto"/>
    </w:pPr>
    <w:rPr>
      <w:rFonts w:asciiTheme="minorHAnsi" w:hAnsiTheme="minorHAnsi"/>
    </w:rPr>
  </w:style>
  <w:style w:type="character" w:customStyle="1" w:styleId="PieddepageCar">
    <w:name w:val="Pied de page Car"/>
    <w:basedOn w:val="Policepardfaut"/>
    <w:link w:val="Pieddepage"/>
    <w:uiPriority w:val="99"/>
    <w:rsid w:val="00BE4E46"/>
    <w:rPr>
      <w:rFonts w:eastAsiaTheme="minorEastAsia" w:cs="Times New Roman"/>
      <w:sz w:val="24"/>
      <w:szCs w:val="24"/>
      <w:lang w:val="en-US" w:eastAsia="fr-FR"/>
    </w:rPr>
  </w:style>
  <w:style w:type="character" w:customStyle="1" w:styleId="apple-converted-space">
    <w:name w:val="apple-converted-space"/>
    <w:basedOn w:val="Policepardfaut"/>
    <w:rsid w:val="00BE4E46"/>
  </w:style>
  <w:style w:type="paragraph" w:customStyle="1" w:styleId="Style1">
    <w:name w:val="Style1"/>
    <w:basedOn w:val="Normal"/>
    <w:autoRedefine/>
    <w:rsid w:val="00BE4E46"/>
    <w:pPr>
      <w:widowControl w:val="0"/>
      <w:numPr>
        <w:numId w:val="13"/>
      </w:numPr>
      <w:autoSpaceDE w:val="0"/>
      <w:autoSpaceDN w:val="0"/>
      <w:adjustRightInd w:val="0"/>
      <w:spacing w:line="360" w:lineRule="auto"/>
      <w:textAlignment w:val="baseline"/>
    </w:pPr>
    <w:rPr>
      <w:rFonts w:eastAsia="Times New Roman"/>
      <w:b/>
      <w:bCs/>
      <w:color w:val="FF0000"/>
    </w:rPr>
  </w:style>
  <w:style w:type="paragraph" w:customStyle="1" w:styleId="Style2">
    <w:name w:val="Style2"/>
    <w:basedOn w:val="Normal"/>
    <w:rsid w:val="00BE4E46"/>
    <w:pPr>
      <w:widowControl w:val="0"/>
      <w:numPr>
        <w:ilvl w:val="1"/>
        <w:numId w:val="13"/>
      </w:numPr>
      <w:autoSpaceDE w:val="0"/>
      <w:autoSpaceDN w:val="0"/>
      <w:adjustRightInd w:val="0"/>
      <w:spacing w:line="360" w:lineRule="auto"/>
      <w:textAlignment w:val="baseline"/>
    </w:pPr>
    <w:rPr>
      <w:rFonts w:eastAsia="Times New Roman"/>
      <w:b/>
      <w:bCs/>
      <w:color w:val="007F7F"/>
    </w:rPr>
  </w:style>
  <w:style w:type="paragraph" w:customStyle="1" w:styleId="Style5">
    <w:name w:val="Style5"/>
    <w:basedOn w:val="Normal"/>
    <w:rsid w:val="00BE4E46"/>
    <w:pPr>
      <w:widowControl w:val="0"/>
      <w:numPr>
        <w:ilvl w:val="3"/>
        <w:numId w:val="13"/>
      </w:numPr>
      <w:tabs>
        <w:tab w:val="left" w:pos="567"/>
        <w:tab w:val="left" w:pos="1620"/>
        <w:tab w:val="left" w:pos="1980"/>
      </w:tabs>
      <w:adjustRightInd w:val="0"/>
      <w:spacing w:line="360" w:lineRule="auto"/>
      <w:textAlignment w:val="baseline"/>
    </w:pPr>
    <w:rPr>
      <w:rFonts w:eastAsia="Times New Roman"/>
      <w:b/>
      <w:u w:val="single"/>
    </w:rPr>
  </w:style>
  <w:style w:type="paragraph" w:customStyle="1" w:styleId="Style6">
    <w:name w:val="Style6"/>
    <w:basedOn w:val="Style5"/>
    <w:rsid w:val="00BE4E46"/>
    <w:pPr>
      <w:numPr>
        <w:ilvl w:val="4"/>
      </w:numPr>
      <w:outlineLvl w:val="4"/>
    </w:pPr>
    <w:rPr>
      <w:b w:val="0"/>
    </w:rPr>
  </w:style>
  <w:style w:type="paragraph" w:styleId="Corpsdetexte">
    <w:name w:val="Body Text"/>
    <w:basedOn w:val="Normal"/>
    <w:link w:val="CorpsdetexteCar"/>
    <w:rsid w:val="00BE4E46"/>
    <w:pPr>
      <w:widowControl w:val="0"/>
      <w:adjustRightInd w:val="0"/>
      <w:spacing w:line="360" w:lineRule="atLeast"/>
      <w:textAlignment w:val="baseline"/>
    </w:pPr>
    <w:rPr>
      <w:rFonts w:eastAsia="Times New Roman"/>
    </w:rPr>
  </w:style>
  <w:style w:type="character" w:customStyle="1" w:styleId="CorpsdetexteCar">
    <w:name w:val="Corps de texte Car"/>
    <w:basedOn w:val="Policepardfaut"/>
    <w:link w:val="Corpsdetexte"/>
    <w:rsid w:val="00BE4E46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customStyle="1" w:styleId="Style3Car">
    <w:name w:val="Style3 Car"/>
    <w:basedOn w:val="Normal"/>
    <w:rsid w:val="00BE4E46"/>
    <w:pPr>
      <w:widowControl w:val="0"/>
      <w:numPr>
        <w:ilvl w:val="2"/>
        <w:numId w:val="13"/>
      </w:numPr>
      <w:adjustRightInd w:val="0"/>
      <w:spacing w:line="360" w:lineRule="atLeast"/>
      <w:textAlignment w:val="baseline"/>
    </w:pPr>
    <w:rPr>
      <w:rFonts w:eastAsia="Times New Roman"/>
    </w:rPr>
  </w:style>
  <w:style w:type="paragraph" w:styleId="Lgende">
    <w:name w:val="caption"/>
    <w:aliases w:val="Légende Car Car Car,Légende Car Car Car Car Car Car Car Car"/>
    <w:basedOn w:val="Normal"/>
    <w:next w:val="Normal"/>
    <w:link w:val="LgendeCar"/>
    <w:qFormat/>
    <w:rsid w:val="00BE4E46"/>
    <w:pPr>
      <w:widowControl w:val="0"/>
      <w:adjustRightInd w:val="0"/>
      <w:spacing w:before="120" w:after="120" w:line="360" w:lineRule="atLeast"/>
      <w:textAlignment w:val="baseline"/>
    </w:pPr>
    <w:rPr>
      <w:rFonts w:eastAsia="Times New Roman"/>
      <w:b/>
      <w:bCs/>
      <w:sz w:val="20"/>
      <w:szCs w:val="20"/>
    </w:rPr>
  </w:style>
  <w:style w:type="character" w:customStyle="1" w:styleId="LgendeCar">
    <w:name w:val="Légende Car"/>
    <w:aliases w:val="Légende Car Car Car Car,Légende Car Car Car Car Car Car Car Car Car"/>
    <w:basedOn w:val="Policepardfaut"/>
    <w:link w:val="Lgende"/>
    <w:rsid w:val="00BE4E46"/>
    <w:rPr>
      <w:rFonts w:ascii="Times New Roman" w:eastAsia="Times New Roman" w:hAnsi="Times New Roman" w:cs="Times New Roman"/>
      <w:b/>
      <w:bCs/>
      <w:sz w:val="20"/>
      <w:szCs w:val="20"/>
      <w:lang w:val="en-US" w:eastAsia="fr-FR"/>
    </w:rPr>
  </w:style>
  <w:style w:type="paragraph" w:customStyle="1" w:styleId="article">
    <w:name w:val="article"/>
    <w:basedOn w:val="Normal"/>
    <w:rsid w:val="00BE4E46"/>
    <w:pPr>
      <w:spacing w:before="120" w:line="240" w:lineRule="auto"/>
    </w:pPr>
    <w:rPr>
      <w:rFonts w:ascii="Times" w:eastAsia="Times" w:hAnsi="Times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BE4E46"/>
    <w:pPr>
      <w:jc w:val="center"/>
    </w:pPr>
    <w:rPr>
      <w:noProof/>
      <w:sz w:val="22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BE4E46"/>
    <w:rPr>
      <w:rFonts w:ascii="Times New Roman" w:eastAsiaTheme="minorEastAsia" w:hAnsi="Times New Roman" w:cs="Times New Roman"/>
      <w:noProof/>
      <w:szCs w:val="24"/>
      <w:lang w:val="en-US" w:eastAsia="fr-FR"/>
    </w:rPr>
  </w:style>
  <w:style w:type="paragraph" w:customStyle="1" w:styleId="EndNoteBibliography">
    <w:name w:val="EndNote Bibliography"/>
    <w:basedOn w:val="Normal"/>
    <w:link w:val="EndNoteBibliographyCar"/>
    <w:rsid w:val="00BE4E46"/>
    <w:pPr>
      <w:spacing w:line="240" w:lineRule="auto"/>
    </w:pPr>
    <w:rPr>
      <w:noProof/>
      <w:sz w:val="22"/>
    </w:rPr>
  </w:style>
  <w:style w:type="character" w:customStyle="1" w:styleId="EndNoteBibliographyCar">
    <w:name w:val="EndNote Bibliography Car"/>
    <w:basedOn w:val="Policepardfaut"/>
    <w:link w:val="EndNoteBibliography"/>
    <w:rsid w:val="00BE4E46"/>
    <w:rPr>
      <w:rFonts w:ascii="Times New Roman" w:eastAsiaTheme="minorEastAsia" w:hAnsi="Times New Roman" w:cs="Times New Roman"/>
      <w:noProof/>
      <w:szCs w:val="24"/>
      <w:lang w:val="en-US" w:eastAsia="fr-FR"/>
    </w:rPr>
  </w:style>
  <w:style w:type="character" w:customStyle="1" w:styleId="hithilite3">
    <w:name w:val="hithilite3"/>
    <w:basedOn w:val="Policepardfaut"/>
    <w:rsid w:val="00BE4E46"/>
    <w:rPr>
      <w:shd w:val="clear" w:color="auto" w:fill="FFFF00"/>
    </w:rPr>
  </w:style>
  <w:style w:type="character" w:customStyle="1" w:styleId="frlabel1">
    <w:name w:val="fr_label1"/>
    <w:basedOn w:val="Policepardfaut"/>
    <w:rsid w:val="00BE4E46"/>
    <w:rPr>
      <w:b/>
      <w:bCs/>
    </w:rPr>
  </w:style>
  <w:style w:type="character" w:customStyle="1" w:styleId="reflinks">
    <w:name w:val="reflinks"/>
    <w:basedOn w:val="Policepardfaut"/>
    <w:rsid w:val="00BE4E46"/>
  </w:style>
  <w:style w:type="character" w:customStyle="1" w:styleId="sep">
    <w:name w:val="sep"/>
    <w:basedOn w:val="Policepardfaut"/>
    <w:rsid w:val="00BE4E46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E4E46"/>
    <w:rPr>
      <w:rFonts w:ascii="Times New Roman" w:eastAsiaTheme="minorEastAsia" w:hAnsi="Times New Roman"/>
      <w:b/>
      <w:bCs/>
      <w:lang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E4E46"/>
    <w:rPr>
      <w:rFonts w:ascii="Times New Roman" w:eastAsiaTheme="minorEastAsia" w:hAnsi="Times New Roman" w:cs="Times New Roman"/>
      <w:b/>
      <w:bCs/>
      <w:sz w:val="20"/>
      <w:szCs w:val="20"/>
      <w:lang w:val="en-US" w:eastAsia="fr-FR"/>
    </w:rPr>
  </w:style>
  <w:style w:type="paragraph" w:styleId="Rvision">
    <w:name w:val="Revision"/>
    <w:hidden/>
    <w:uiPriority w:val="99"/>
    <w:semiHidden/>
    <w:rsid w:val="00BE4E46"/>
    <w:pPr>
      <w:spacing w:after="0" w:line="240" w:lineRule="auto"/>
    </w:pPr>
    <w:rPr>
      <w:rFonts w:ascii="Times New Roman" w:eastAsiaTheme="minorEastAsia" w:hAnsi="Times New Roman"/>
      <w:lang w:eastAsia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BE4E46"/>
    <w:pPr>
      <w:keepNext/>
      <w:keepLines/>
      <w:pageBreakBefore w:val="0"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lang w:val="fr-FR"/>
    </w:rPr>
  </w:style>
  <w:style w:type="paragraph" w:styleId="TM1">
    <w:name w:val="toc 1"/>
    <w:basedOn w:val="Normal"/>
    <w:next w:val="Normal"/>
    <w:autoRedefine/>
    <w:uiPriority w:val="39"/>
    <w:unhideWhenUsed/>
    <w:rsid w:val="00BE4E46"/>
    <w:pPr>
      <w:spacing w:after="100"/>
    </w:pPr>
  </w:style>
  <w:style w:type="character" w:styleId="Lienhypertextesuivivisit">
    <w:name w:val="FollowedHyperlink"/>
    <w:basedOn w:val="Policepardfaut"/>
    <w:uiPriority w:val="99"/>
    <w:semiHidden/>
    <w:unhideWhenUsed/>
    <w:rsid w:val="00BE4E46"/>
    <w:rPr>
      <w:color w:val="800080" w:themeColor="followedHyperlink"/>
      <w:u w:val="single"/>
    </w:rPr>
  </w:style>
  <w:style w:type="character" w:customStyle="1" w:styleId="apple-style-span">
    <w:name w:val="apple-style-span"/>
    <w:basedOn w:val="Policepardfaut"/>
    <w:rsid w:val="00BE4E46"/>
  </w:style>
  <w:style w:type="paragraph" w:customStyle="1" w:styleId="font5">
    <w:name w:val="font5"/>
    <w:basedOn w:val="Normal"/>
    <w:rsid w:val="00BE4E46"/>
    <w:pPr>
      <w:spacing w:before="100" w:beforeAutospacing="1" w:after="100" w:afterAutospacing="1" w:line="240" w:lineRule="auto"/>
      <w:ind w:firstLine="0"/>
      <w:jc w:val="left"/>
    </w:pPr>
    <w:rPr>
      <w:rFonts w:ascii="Tahoma" w:eastAsia="Times New Roman" w:hAnsi="Tahoma" w:cs="Tahoma"/>
      <w:b/>
      <w:bCs/>
      <w:color w:val="000000"/>
      <w:sz w:val="16"/>
      <w:szCs w:val="16"/>
      <w:lang w:val="fr-FR"/>
    </w:rPr>
  </w:style>
  <w:style w:type="paragraph" w:customStyle="1" w:styleId="font6">
    <w:name w:val="font6"/>
    <w:basedOn w:val="Normal"/>
    <w:rsid w:val="00BE4E46"/>
    <w:pPr>
      <w:spacing w:before="100" w:beforeAutospacing="1" w:after="100" w:afterAutospacing="1" w:line="240" w:lineRule="auto"/>
      <w:ind w:firstLine="0"/>
      <w:jc w:val="left"/>
    </w:pPr>
    <w:rPr>
      <w:rFonts w:ascii="Tahoma" w:eastAsia="Times New Roman" w:hAnsi="Tahoma" w:cs="Tahoma"/>
      <w:color w:val="000000"/>
      <w:sz w:val="16"/>
      <w:szCs w:val="16"/>
      <w:lang w:val="fr-FR"/>
    </w:rPr>
  </w:style>
  <w:style w:type="paragraph" w:customStyle="1" w:styleId="xl65">
    <w:name w:val="xl65"/>
    <w:basedOn w:val="Normal"/>
    <w:rsid w:val="00BE4E46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paragraph" w:customStyle="1" w:styleId="xl66">
    <w:name w:val="xl66"/>
    <w:basedOn w:val="Normal"/>
    <w:rsid w:val="00BE4E46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paragraph" w:customStyle="1" w:styleId="xl67">
    <w:name w:val="xl67"/>
    <w:basedOn w:val="Normal"/>
    <w:rsid w:val="00BE4E46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paragraph" w:customStyle="1" w:styleId="xl68">
    <w:name w:val="xl68"/>
    <w:basedOn w:val="Normal"/>
    <w:rsid w:val="00BE4E46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color w:val="FF0000"/>
      <w:lang w:val="fr-FR"/>
    </w:rPr>
  </w:style>
  <w:style w:type="paragraph" w:customStyle="1" w:styleId="xl69">
    <w:name w:val="xl69"/>
    <w:basedOn w:val="Normal"/>
    <w:rsid w:val="00BE4E46"/>
    <w:pPr>
      <w:shd w:val="clear" w:color="000000" w:fill="FFFF00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paragraph" w:customStyle="1" w:styleId="xl70">
    <w:name w:val="xl70"/>
    <w:basedOn w:val="Normal"/>
    <w:rsid w:val="00BE4E46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lang w:val="fr-FR"/>
    </w:rPr>
  </w:style>
  <w:style w:type="paragraph" w:customStyle="1" w:styleId="xl71">
    <w:name w:val="xl71"/>
    <w:basedOn w:val="Normal"/>
    <w:rsid w:val="00BE4E46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lang w:val="fr-FR"/>
    </w:rPr>
  </w:style>
  <w:style w:type="paragraph" w:customStyle="1" w:styleId="xl72">
    <w:name w:val="xl72"/>
    <w:basedOn w:val="Normal"/>
    <w:rsid w:val="00BE4E46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lang w:val="fr-FR"/>
    </w:rPr>
  </w:style>
  <w:style w:type="paragraph" w:customStyle="1" w:styleId="xl73">
    <w:name w:val="xl73"/>
    <w:basedOn w:val="Normal"/>
    <w:rsid w:val="00BE4E4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lang w:val="fr-FR"/>
    </w:rPr>
  </w:style>
  <w:style w:type="paragraph" w:customStyle="1" w:styleId="xl74">
    <w:name w:val="xl74"/>
    <w:basedOn w:val="Normal"/>
    <w:rsid w:val="00BE4E4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lang w:val="fr-FR"/>
    </w:rPr>
  </w:style>
  <w:style w:type="paragraph" w:customStyle="1" w:styleId="xl75">
    <w:name w:val="xl75"/>
    <w:basedOn w:val="Normal"/>
    <w:rsid w:val="00BE4E4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lang w:val="fr-FR"/>
    </w:rPr>
  </w:style>
  <w:style w:type="paragraph" w:customStyle="1" w:styleId="xl76">
    <w:name w:val="xl76"/>
    <w:basedOn w:val="Normal"/>
    <w:rsid w:val="00BE4E4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lang w:val="fr-FR"/>
    </w:rPr>
  </w:style>
  <w:style w:type="paragraph" w:customStyle="1" w:styleId="xl77">
    <w:name w:val="xl77"/>
    <w:basedOn w:val="Normal"/>
    <w:rsid w:val="00BE4E46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paragraph" w:customStyle="1" w:styleId="xl78">
    <w:name w:val="xl78"/>
    <w:basedOn w:val="Normal"/>
    <w:rsid w:val="00BE4E46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paragraph" w:customStyle="1" w:styleId="xl79">
    <w:name w:val="xl79"/>
    <w:basedOn w:val="Normal"/>
    <w:rsid w:val="00BE4E46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lang w:val="fr-FR"/>
    </w:rPr>
  </w:style>
  <w:style w:type="paragraph" w:customStyle="1" w:styleId="xl80">
    <w:name w:val="xl80"/>
    <w:basedOn w:val="Normal"/>
    <w:rsid w:val="00BE4E46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lang w:val="fr-FR"/>
    </w:rPr>
  </w:style>
  <w:style w:type="paragraph" w:customStyle="1" w:styleId="xl81">
    <w:name w:val="xl81"/>
    <w:basedOn w:val="Normal"/>
    <w:rsid w:val="00BE4E46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color w:val="FF0000"/>
      <w:lang w:val="fr-FR"/>
    </w:rPr>
  </w:style>
  <w:style w:type="paragraph" w:customStyle="1" w:styleId="xl82">
    <w:name w:val="xl82"/>
    <w:basedOn w:val="Normal"/>
    <w:rsid w:val="00BE4E46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color w:val="FF0000"/>
      <w:lang w:val="fr-FR"/>
    </w:rPr>
  </w:style>
  <w:style w:type="paragraph" w:customStyle="1" w:styleId="xl83">
    <w:name w:val="xl83"/>
    <w:basedOn w:val="Normal"/>
    <w:rsid w:val="00BE4E46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color w:val="FF0000"/>
      <w:lang w:val="fr-FR"/>
    </w:rPr>
  </w:style>
  <w:style w:type="paragraph" w:customStyle="1" w:styleId="xl84">
    <w:name w:val="xl84"/>
    <w:basedOn w:val="Normal"/>
    <w:rsid w:val="00BE4E46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color w:val="FF0000"/>
      <w:lang w:val="fr-FR"/>
    </w:rPr>
  </w:style>
  <w:style w:type="paragraph" w:customStyle="1" w:styleId="xl85">
    <w:name w:val="xl85"/>
    <w:basedOn w:val="Normal"/>
    <w:rsid w:val="00BE4E46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lang w:val="fr-FR"/>
    </w:rPr>
  </w:style>
  <w:style w:type="paragraph" w:customStyle="1" w:styleId="xl86">
    <w:name w:val="xl86"/>
    <w:basedOn w:val="Normal"/>
    <w:rsid w:val="00BE4E46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lang w:val="fr-FR"/>
    </w:rPr>
  </w:style>
  <w:style w:type="paragraph" w:customStyle="1" w:styleId="xl87">
    <w:name w:val="xl87"/>
    <w:basedOn w:val="Normal"/>
    <w:rsid w:val="00BE4E46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lang w:val="fr-FR"/>
    </w:rPr>
  </w:style>
  <w:style w:type="paragraph" w:customStyle="1" w:styleId="xl88">
    <w:name w:val="xl88"/>
    <w:basedOn w:val="Normal"/>
    <w:rsid w:val="00BE4E46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lang w:val="fr-FR"/>
    </w:rPr>
  </w:style>
  <w:style w:type="paragraph" w:customStyle="1" w:styleId="xl63">
    <w:name w:val="xl63"/>
    <w:basedOn w:val="Normal"/>
    <w:rsid w:val="00BE4E46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paragraph" w:customStyle="1" w:styleId="xl64">
    <w:name w:val="xl64"/>
    <w:basedOn w:val="Normal"/>
    <w:rsid w:val="00BE4E46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character" w:customStyle="1" w:styleId="highlight">
    <w:name w:val="highlight"/>
    <w:basedOn w:val="Policepardfaut"/>
    <w:rsid w:val="00BE4E46"/>
  </w:style>
  <w:style w:type="paragraph" w:customStyle="1" w:styleId="frfield">
    <w:name w:val="fr_field"/>
    <w:basedOn w:val="Normal"/>
    <w:rsid w:val="00BE4E46"/>
    <w:pPr>
      <w:spacing w:after="30" w:line="330" w:lineRule="atLeast"/>
      <w:ind w:firstLine="0"/>
      <w:jc w:val="left"/>
    </w:pPr>
    <w:rPr>
      <w:rFonts w:eastAsia="Times New Roman"/>
      <w:lang w:val="fr-FR"/>
    </w:rPr>
  </w:style>
  <w:style w:type="paragraph" w:customStyle="1" w:styleId="EPONormal">
    <w:name w:val="EPONormal"/>
    <w:basedOn w:val="Normal"/>
    <w:link w:val="EPONormalChar"/>
    <w:rsid w:val="00BE4E46"/>
    <w:pPr>
      <w:pageBreakBefore/>
      <w:spacing w:line="480" w:lineRule="auto"/>
      <w:ind w:firstLine="0"/>
    </w:pPr>
    <w:rPr>
      <w:rFonts w:asciiTheme="minorHAnsi" w:eastAsiaTheme="minorHAnsi" w:hAnsiTheme="minorHAnsi" w:cs="Cambria,Bold"/>
      <w:b/>
      <w:bCs/>
      <w:szCs w:val="28"/>
      <w:lang w:eastAsia="en-US"/>
    </w:rPr>
  </w:style>
  <w:style w:type="character" w:customStyle="1" w:styleId="EPONormalChar">
    <w:name w:val="EPONormal Char"/>
    <w:basedOn w:val="Policepardfaut"/>
    <w:link w:val="EPONormal"/>
    <w:rsid w:val="00BE4E46"/>
    <w:rPr>
      <w:rFonts w:cs="Cambria,Bold"/>
      <w:b/>
      <w:bCs/>
      <w:sz w:val="24"/>
      <w:szCs w:val="28"/>
      <w:lang w:val="en-US"/>
    </w:rPr>
  </w:style>
  <w:style w:type="paragraph" w:customStyle="1" w:styleId="EPODocNormal">
    <w:name w:val="EPODocNormal"/>
    <w:basedOn w:val="Normal"/>
    <w:link w:val="EPODocNormalChar"/>
    <w:rsid w:val="00BE4E46"/>
    <w:pPr>
      <w:pageBreakBefore/>
      <w:spacing w:line="480" w:lineRule="auto"/>
      <w:ind w:firstLine="0"/>
    </w:pPr>
    <w:rPr>
      <w:rFonts w:asciiTheme="minorHAnsi" w:eastAsiaTheme="minorHAnsi" w:hAnsiTheme="minorHAnsi" w:cs="Cambria,Bold"/>
      <w:b/>
      <w:bCs/>
      <w:szCs w:val="28"/>
      <w:lang w:eastAsia="en-US"/>
    </w:rPr>
  </w:style>
  <w:style w:type="character" w:customStyle="1" w:styleId="EPODocNormalChar">
    <w:name w:val="EPODocNormal Char"/>
    <w:basedOn w:val="Policepardfaut"/>
    <w:link w:val="EPODocNormal"/>
    <w:rsid w:val="00BE4E46"/>
    <w:rPr>
      <w:rFonts w:cs="Cambria,Bold"/>
      <w:b/>
      <w:bCs/>
      <w:sz w:val="24"/>
      <w:szCs w:val="28"/>
      <w:lang w:val="en-US"/>
    </w:rPr>
  </w:style>
  <w:style w:type="paragraph" w:customStyle="1" w:styleId="EPODocHeading1">
    <w:name w:val="EPODocHeading1"/>
    <w:basedOn w:val="Normal"/>
    <w:link w:val="EPODocHeading1Char"/>
    <w:rsid w:val="00BE4E46"/>
    <w:pPr>
      <w:pageBreakBefore/>
      <w:spacing w:line="480" w:lineRule="auto"/>
      <w:ind w:firstLine="0"/>
    </w:pPr>
    <w:rPr>
      <w:rFonts w:asciiTheme="minorHAnsi" w:eastAsiaTheme="minorHAnsi" w:hAnsiTheme="minorHAnsi" w:cs="Cambria,Bold"/>
      <w:b/>
      <w:bCs/>
      <w:szCs w:val="28"/>
      <w:lang w:eastAsia="en-US"/>
    </w:rPr>
  </w:style>
  <w:style w:type="character" w:customStyle="1" w:styleId="EPODocHeading1Char">
    <w:name w:val="EPODocHeading1 Char"/>
    <w:basedOn w:val="Policepardfaut"/>
    <w:link w:val="EPODocHeading1"/>
    <w:rsid w:val="00BE4E46"/>
    <w:rPr>
      <w:rFonts w:cs="Cambria,Bold"/>
      <w:b/>
      <w:bCs/>
      <w:sz w:val="24"/>
      <w:szCs w:val="28"/>
      <w:lang w:val="en-US"/>
    </w:rPr>
  </w:style>
  <w:style w:type="paragraph" w:customStyle="1" w:styleId="EPOBullet">
    <w:name w:val="EPOBullet"/>
    <w:basedOn w:val="Normal"/>
    <w:link w:val="EPOBulletChar"/>
    <w:rsid w:val="00BE4E46"/>
    <w:pPr>
      <w:pageBreakBefore/>
      <w:spacing w:line="480" w:lineRule="auto"/>
      <w:ind w:firstLine="0"/>
    </w:pPr>
    <w:rPr>
      <w:rFonts w:asciiTheme="minorHAnsi" w:eastAsiaTheme="minorHAnsi" w:hAnsiTheme="minorHAnsi" w:cs="Cambria,Bold"/>
      <w:b/>
      <w:bCs/>
      <w:szCs w:val="28"/>
      <w:lang w:eastAsia="en-US"/>
    </w:rPr>
  </w:style>
  <w:style w:type="character" w:customStyle="1" w:styleId="EPOBulletChar">
    <w:name w:val="EPOBullet Char"/>
    <w:basedOn w:val="Policepardfaut"/>
    <w:link w:val="EPOBullet"/>
    <w:rsid w:val="00BE4E46"/>
    <w:rPr>
      <w:rFonts w:cs="Cambria,Bold"/>
      <w:b/>
      <w:bCs/>
      <w:sz w:val="24"/>
      <w:szCs w:val="28"/>
      <w:lang w:val="en-US"/>
    </w:rPr>
  </w:style>
  <w:style w:type="paragraph" w:customStyle="1" w:styleId="EPOList">
    <w:name w:val="EPOList"/>
    <w:basedOn w:val="Normal"/>
    <w:link w:val="EPOListChar"/>
    <w:rsid w:val="00BE4E46"/>
    <w:pPr>
      <w:pageBreakBefore/>
      <w:spacing w:line="480" w:lineRule="auto"/>
      <w:ind w:firstLine="0"/>
    </w:pPr>
    <w:rPr>
      <w:rFonts w:asciiTheme="minorHAnsi" w:eastAsiaTheme="minorHAnsi" w:hAnsiTheme="minorHAnsi" w:cs="Cambria,Bold"/>
      <w:b/>
      <w:bCs/>
      <w:szCs w:val="28"/>
      <w:lang w:eastAsia="en-US"/>
    </w:rPr>
  </w:style>
  <w:style w:type="character" w:customStyle="1" w:styleId="EPOListChar">
    <w:name w:val="EPOList Char"/>
    <w:basedOn w:val="Policepardfaut"/>
    <w:link w:val="EPOList"/>
    <w:rsid w:val="00BE4E46"/>
    <w:rPr>
      <w:rFonts w:cs="Cambria,Bold"/>
      <w:b/>
      <w:bCs/>
      <w:sz w:val="24"/>
      <w:szCs w:val="28"/>
      <w:lang w:val="en-US"/>
    </w:rPr>
  </w:style>
  <w:style w:type="paragraph" w:customStyle="1" w:styleId="xl89">
    <w:name w:val="xl89"/>
    <w:basedOn w:val="Normal"/>
    <w:rsid w:val="00BE4E46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i/>
      <w:iCs/>
      <w:lang w:val="fr-FR"/>
    </w:rPr>
  </w:style>
  <w:style w:type="paragraph" w:customStyle="1" w:styleId="xl90">
    <w:name w:val="xl90"/>
    <w:basedOn w:val="Normal"/>
    <w:rsid w:val="00BE4E46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i/>
      <w:iCs/>
      <w:lang w:val="fr-FR"/>
    </w:rPr>
  </w:style>
  <w:style w:type="paragraph" w:customStyle="1" w:styleId="xl91">
    <w:name w:val="xl91"/>
    <w:basedOn w:val="Normal"/>
    <w:rsid w:val="00BE4E46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i/>
      <w:iCs/>
      <w:lang w:val="fr-FR"/>
    </w:rPr>
  </w:style>
  <w:style w:type="paragraph" w:customStyle="1" w:styleId="xl92">
    <w:name w:val="xl92"/>
    <w:basedOn w:val="Normal"/>
    <w:rsid w:val="00BE4E46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i/>
      <w:iCs/>
      <w:lang w:val="fr-FR"/>
    </w:rPr>
  </w:style>
  <w:style w:type="paragraph" w:customStyle="1" w:styleId="xl93">
    <w:name w:val="xl93"/>
    <w:basedOn w:val="Normal"/>
    <w:rsid w:val="00BE4E4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i/>
      <w:iCs/>
      <w:lang w:val="fr-FR"/>
    </w:rPr>
  </w:style>
  <w:style w:type="numbering" w:customStyle="1" w:styleId="Aucuneliste1">
    <w:name w:val="Aucune liste1"/>
    <w:next w:val="Aucuneliste"/>
    <w:uiPriority w:val="99"/>
    <w:semiHidden/>
    <w:unhideWhenUsed/>
    <w:rsid w:val="00BE4E46"/>
  </w:style>
  <w:style w:type="numbering" w:customStyle="1" w:styleId="Aucuneliste2">
    <w:name w:val="Aucune liste2"/>
    <w:next w:val="Aucuneliste"/>
    <w:uiPriority w:val="99"/>
    <w:semiHidden/>
    <w:unhideWhenUsed/>
    <w:rsid w:val="00BE4E46"/>
  </w:style>
  <w:style w:type="character" w:styleId="CitationHTML">
    <w:name w:val="HTML Cite"/>
    <w:basedOn w:val="Policepardfaut"/>
    <w:uiPriority w:val="99"/>
    <w:semiHidden/>
    <w:unhideWhenUsed/>
    <w:rsid w:val="00BE4E4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n</dc:creator>
  <cp:lastModifiedBy>Yann</cp:lastModifiedBy>
  <cp:revision>2</cp:revision>
  <dcterms:created xsi:type="dcterms:W3CDTF">2014-11-04T09:15:00Z</dcterms:created>
  <dcterms:modified xsi:type="dcterms:W3CDTF">2014-11-06T21:03:00Z</dcterms:modified>
</cp:coreProperties>
</file>